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BF15E" w14:textId="58A2684A" w:rsidR="00EE105F" w:rsidRPr="007566F6" w:rsidRDefault="004F213F" w:rsidP="003D131B">
      <w:pPr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  <w:r w:rsidRPr="00A35089">
        <w:rPr>
          <w:rFonts w:ascii="Times New Roman" w:hAnsi="Times New Roman" w:cs="Times New Roman"/>
          <w:b/>
          <w:u w:val="single"/>
          <w:lang w:val="en-US"/>
        </w:rPr>
        <w:t>Supplementa</w:t>
      </w:r>
      <w:r w:rsidR="002F1BD9" w:rsidRPr="007566F6">
        <w:rPr>
          <w:rFonts w:ascii="Times New Roman" w:hAnsi="Times New Roman" w:cs="Times New Roman"/>
          <w:b/>
          <w:u w:val="single"/>
          <w:lang w:val="en-US"/>
        </w:rPr>
        <w:t>ry material</w:t>
      </w:r>
    </w:p>
    <w:p w14:paraId="0B3A15CA" w14:textId="77777777" w:rsidR="00897043" w:rsidRPr="007566F6" w:rsidRDefault="00897043" w:rsidP="00EF179A">
      <w:pPr>
        <w:rPr>
          <w:rFonts w:ascii="Times New Roman" w:hAnsi="Times New Roman" w:cs="Times New Roman"/>
          <w:lang w:val="en-US"/>
        </w:rPr>
      </w:pPr>
    </w:p>
    <w:p w14:paraId="68B42696" w14:textId="77777777" w:rsidR="009715E6" w:rsidRPr="007566F6" w:rsidRDefault="009715E6" w:rsidP="009715E6">
      <w:pPr>
        <w:pStyle w:val="Body"/>
        <w:spacing w:line="480" w:lineRule="auto"/>
        <w:rPr>
          <w:rFonts w:ascii="Times New Roman" w:hAnsi="Times New Roman" w:cs="Times New Roman"/>
          <w:b/>
          <w:bCs/>
        </w:rPr>
      </w:pPr>
    </w:p>
    <w:p w14:paraId="0A1B40DA" w14:textId="77777777" w:rsidR="00340491" w:rsidRPr="00340491" w:rsidRDefault="009715E6" w:rsidP="00340491">
      <w:pPr>
        <w:pStyle w:val="Body"/>
        <w:rPr>
          <w:rFonts w:ascii="Times New Roman" w:hAnsi="Times New Roman" w:cs="Times New Roman"/>
          <w:bCs/>
        </w:rPr>
      </w:pPr>
      <w:r w:rsidRPr="007566F6">
        <w:rPr>
          <w:rFonts w:ascii="Times New Roman" w:hAnsi="Times New Roman" w:cs="Times New Roman"/>
          <w:b/>
          <w:bCs/>
        </w:rPr>
        <w:t xml:space="preserve">Title: </w:t>
      </w:r>
      <w:bookmarkStart w:id="0" w:name="_GoBack"/>
      <w:r w:rsidR="00340491" w:rsidRPr="00340491">
        <w:rPr>
          <w:rFonts w:ascii="Times New Roman" w:hAnsi="Times New Roman" w:cs="Times New Roman"/>
          <w:bCs/>
        </w:rPr>
        <w:t>Body Silhouette Trajectories Over the Lifespan and Insomnia Symptoms: The Paris Prospective Study 3.</w:t>
      </w:r>
    </w:p>
    <w:bookmarkEnd w:id="0"/>
    <w:p w14:paraId="5DFC03EF" w14:textId="77777777" w:rsidR="009715E6" w:rsidRPr="00A35089" w:rsidRDefault="009715E6" w:rsidP="00340491">
      <w:pPr>
        <w:pStyle w:val="Body"/>
        <w:spacing w:line="480" w:lineRule="auto"/>
        <w:rPr>
          <w:rFonts w:ascii="Times New Roman" w:hAnsi="Times New Roman" w:cs="Times New Roman"/>
        </w:rPr>
      </w:pPr>
    </w:p>
    <w:p w14:paraId="282FD7B2" w14:textId="77777777" w:rsidR="009715E6" w:rsidRPr="007566F6" w:rsidRDefault="009715E6" w:rsidP="00EF179A">
      <w:pPr>
        <w:rPr>
          <w:rFonts w:ascii="Times New Roman" w:hAnsi="Times New Roman" w:cs="Times New Roman"/>
          <w:lang w:val="en-US"/>
        </w:rPr>
      </w:pPr>
    </w:p>
    <w:p w14:paraId="4E728268" w14:textId="77777777" w:rsidR="009715E6" w:rsidRPr="007566F6" w:rsidRDefault="009715E6" w:rsidP="00EF179A">
      <w:pPr>
        <w:rPr>
          <w:rFonts w:ascii="Times New Roman" w:hAnsi="Times New Roman" w:cs="Times New Roman"/>
          <w:lang w:val="en-US"/>
        </w:rPr>
      </w:pPr>
    </w:p>
    <w:p w14:paraId="41B9A68A" w14:textId="52F23640" w:rsidR="00061AB3" w:rsidRPr="007566F6" w:rsidRDefault="00061AB3" w:rsidP="00061AB3">
      <w:pPr>
        <w:pStyle w:val="Body"/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7566F6">
        <w:rPr>
          <w:rFonts w:ascii="Times New Roman" w:hAnsi="Times New Roman" w:cs="Times New Roman"/>
          <w:b/>
        </w:rPr>
        <w:t xml:space="preserve">Authors: </w:t>
      </w:r>
      <w:r w:rsidRPr="007566F6">
        <w:rPr>
          <w:rFonts w:ascii="Times New Roman" w:hAnsi="Times New Roman" w:cs="Times New Roman"/>
        </w:rPr>
        <w:t xml:space="preserve">Q. Lisan, M. </w:t>
      </w:r>
      <w:proofErr w:type="spellStart"/>
      <w:r w:rsidRPr="007566F6">
        <w:rPr>
          <w:rFonts w:ascii="Times New Roman" w:hAnsi="Times New Roman" w:cs="Times New Roman"/>
        </w:rPr>
        <w:t>Tafflet</w:t>
      </w:r>
      <w:proofErr w:type="spellEnd"/>
      <w:r w:rsidRPr="007566F6">
        <w:rPr>
          <w:rFonts w:ascii="Times New Roman" w:hAnsi="Times New Roman" w:cs="Times New Roman"/>
        </w:rPr>
        <w:t xml:space="preserve">, F. Thomas, P. Boutouyrie, C. Guibout, J. </w:t>
      </w:r>
      <w:proofErr w:type="spellStart"/>
      <w:r w:rsidRPr="007566F6">
        <w:rPr>
          <w:rFonts w:ascii="Times New Roman" w:hAnsi="Times New Roman" w:cs="Times New Roman"/>
        </w:rPr>
        <w:t>Haba</w:t>
      </w:r>
      <w:proofErr w:type="spellEnd"/>
      <w:r w:rsidRPr="007566F6">
        <w:rPr>
          <w:rFonts w:ascii="Times New Roman" w:hAnsi="Times New Roman" w:cs="Times New Roman"/>
        </w:rPr>
        <w:t xml:space="preserve">-Rubio, R. </w:t>
      </w:r>
      <w:proofErr w:type="spellStart"/>
      <w:r w:rsidRPr="007566F6">
        <w:rPr>
          <w:rFonts w:ascii="Times New Roman" w:hAnsi="Times New Roman" w:cs="Times New Roman"/>
        </w:rPr>
        <w:t>Climie</w:t>
      </w:r>
      <w:proofErr w:type="spellEnd"/>
      <w:r w:rsidRPr="007566F6">
        <w:rPr>
          <w:rFonts w:ascii="Times New Roman" w:hAnsi="Times New Roman" w:cs="Times New Roman"/>
        </w:rPr>
        <w:t xml:space="preserve">, MC. </w:t>
      </w:r>
      <w:proofErr w:type="spellStart"/>
      <w:r w:rsidRPr="007566F6">
        <w:rPr>
          <w:rFonts w:ascii="Times New Roman" w:hAnsi="Times New Roman" w:cs="Times New Roman"/>
        </w:rPr>
        <w:t>Périer</w:t>
      </w:r>
      <w:proofErr w:type="spellEnd"/>
      <w:r w:rsidRPr="007566F6">
        <w:rPr>
          <w:rFonts w:ascii="Times New Roman" w:hAnsi="Times New Roman" w:cs="Times New Roman"/>
        </w:rPr>
        <w:t>, T. Van Sloten</w:t>
      </w:r>
      <w:proofErr w:type="gramStart"/>
      <w:r w:rsidRPr="007566F6">
        <w:rPr>
          <w:rFonts w:ascii="Times New Roman" w:hAnsi="Times New Roman" w:cs="Times New Roman"/>
        </w:rPr>
        <w:t>,</w:t>
      </w:r>
      <w:r w:rsidRPr="007566F6">
        <w:rPr>
          <w:rFonts w:ascii="Times New Roman" w:hAnsi="Times New Roman" w:cs="Times New Roman"/>
          <w:vertAlign w:val="superscript"/>
        </w:rPr>
        <w:t xml:space="preserve"> </w:t>
      </w:r>
      <w:r w:rsidRPr="007566F6">
        <w:rPr>
          <w:rFonts w:ascii="Times New Roman" w:hAnsi="Times New Roman" w:cs="Times New Roman"/>
        </w:rPr>
        <w:t xml:space="preserve"> B</w:t>
      </w:r>
      <w:proofErr w:type="gramEnd"/>
      <w:r w:rsidRPr="007566F6">
        <w:rPr>
          <w:rFonts w:ascii="Times New Roman" w:hAnsi="Times New Roman" w:cs="Times New Roman"/>
        </w:rPr>
        <w:t>. Pannier, P. Marques-Vidal, X. Jouven, JP. Empana</w:t>
      </w:r>
    </w:p>
    <w:p w14:paraId="4F2AEF88" w14:textId="77777777" w:rsidR="009715E6" w:rsidRPr="007566F6" w:rsidRDefault="009715E6">
      <w:pPr>
        <w:rPr>
          <w:rFonts w:ascii="Times New Roman" w:hAnsi="Times New Roman" w:cs="Times New Roman"/>
          <w:u w:val="single"/>
          <w:lang w:val="en-US"/>
        </w:rPr>
      </w:pPr>
      <w:r w:rsidRPr="00A35089">
        <w:rPr>
          <w:rFonts w:ascii="Times New Roman" w:hAnsi="Times New Roman" w:cs="Times New Roman"/>
          <w:u w:val="single"/>
          <w:lang w:val="en-US"/>
        </w:rPr>
        <w:br w:type="page"/>
      </w:r>
    </w:p>
    <w:p w14:paraId="6D69F1C7" w14:textId="1A01B935" w:rsidR="00EF179A" w:rsidRPr="007566F6" w:rsidRDefault="00EF179A" w:rsidP="00EF179A">
      <w:pPr>
        <w:rPr>
          <w:rFonts w:ascii="Times New Roman" w:hAnsi="Times New Roman" w:cs="Times New Roman"/>
          <w:lang w:val="en-US"/>
        </w:rPr>
      </w:pPr>
      <w:r w:rsidRPr="007566F6">
        <w:rPr>
          <w:rFonts w:ascii="Times New Roman" w:hAnsi="Times New Roman" w:cs="Times New Roman"/>
          <w:u w:val="single"/>
          <w:lang w:val="en-US"/>
        </w:rPr>
        <w:lastRenderedPageBreak/>
        <w:t xml:space="preserve">Supplementary figure </w:t>
      </w:r>
      <w:r w:rsidR="00897043" w:rsidRPr="007566F6">
        <w:rPr>
          <w:rFonts w:ascii="Times New Roman" w:hAnsi="Times New Roman" w:cs="Times New Roman"/>
          <w:u w:val="single"/>
          <w:lang w:val="en-US"/>
        </w:rPr>
        <w:t>1</w:t>
      </w:r>
      <w:r w:rsidRPr="007566F6">
        <w:rPr>
          <w:rFonts w:ascii="Times New Roman" w:hAnsi="Times New Roman" w:cs="Times New Roman"/>
          <w:u w:val="single"/>
          <w:lang w:val="en-US"/>
        </w:rPr>
        <w:t>:</w:t>
      </w:r>
      <w:r w:rsidRPr="007566F6">
        <w:rPr>
          <w:rFonts w:ascii="Times New Roman" w:hAnsi="Times New Roman" w:cs="Times New Roman"/>
          <w:lang w:val="en-US"/>
        </w:rPr>
        <w:t xml:space="preserve"> body silhouette trajectories obtained using a k-means approach.</w:t>
      </w:r>
    </w:p>
    <w:p w14:paraId="146D4F9D" w14:textId="77777777" w:rsidR="00EF179A" w:rsidRPr="007566F6" w:rsidRDefault="00EF179A" w:rsidP="00EF179A">
      <w:pPr>
        <w:rPr>
          <w:rFonts w:ascii="Times New Roman" w:hAnsi="Times New Roman" w:cs="Times New Roman"/>
          <w:lang w:val="en-US"/>
        </w:rPr>
      </w:pPr>
    </w:p>
    <w:p w14:paraId="34BC119E" w14:textId="726024A0" w:rsidR="00EF179A" w:rsidRPr="007566F6" w:rsidRDefault="00EF179A" w:rsidP="003D131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D11F041" w14:textId="77777777" w:rsidR="00281F95" w:rsidRPr="007566F6" w:rsidRDefault="00281F95" w:rsidP="003D131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5233CAF" w14:textId="42B11F6A" w:rsidR="00281F95" w:rsidRPr="00A35089" w:rsidRDefault="00FF5068" w:rsidP="003D131B">
      <w:pPr>
        <w:spacing w:line="480" w:lineRule="auto"/>
        <w:rPr>
          <w:rFonts w:ascii="Times New Roman" w:hAnsi="Times New Roman" w:cs="Times New Roman"/>
          <w:lang w:val="en-US"/>
        </w:rPr>
      </w:pPr>
      <w:r w:rsidRPr="007566F6">
        <w:rPr>
          <w:rFonts w:ascii="Times New Roman" w:hAnsi="Times New Roman" w:cs="Times New Roman"/>
          <w:noProof/>
        </w:rPr>
        <w:drawing>
          <wp:inline distT="0" distB="0" distL="0" distR="0" wp14:anchorId="37A399E8" wp14:editId="55CD5E8D">
            <wp:extent cx="5745480" cy="3180080"/>
            <wp:effectExtent l="0" t="0" r="0" b="0"/>
            <wp:docPr id="16" name="Image 16" descr="Macintosh HD:Users:quentinlisan:Google Drive:BIBLIOGRAPHIE:EDS - body silhouette:FIGURES:Sfigure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quentinlisan:Google Drive:BIBLIOGRAPHIE:EDS - body silhouette:FIGURES:Sfigure1.ep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E6F7F" w14:textId="77777777" w:rsidR="000F6F0C" w:rsidRPr="007566F6" w:rsidRDefault="000F6F0C" w:rsidP="003D131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46E5E7" w14:textId="77777777" w:rsidR="00174550" w:rsidRDefault="00174550" w:rsidP="00174550">
      <w:pPr>
        <w:spacing w:line="480" w:lineRule="auto"/>
        <w:rPr>
          <w:rFonts w:ascii="Times New Roman" w:hAnsi="Times New Roman" w:cs="Times New Roman"/>
          <w:u w:val="single"/>
          <w:lang w:val="en-US"/>
        </w:rPr>
        <w:sectPr w:rsidR="00174550" w:rsidSect="00C3750D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77281ACA" w14:textId="06388159" w:rsidR="00174550" w:rsidRPr="001813FD" w:rsidRDefault="00174550" w:rsidP="00174550">
      <w:pPr>
        <w:spacing w:line="480" w:lineRule="auto"/>
        <w:rPr>
          <w:rFonts w:ascii="Times New Roman" w:hAnsi="Times New Roman" w:cs="Times New Roman"/>
          <w:lang w:val="en-US"/>
        </w:rPr>
      </w:pPr>
      <w:r w:rsidRPr="00AD6B77">
        <w:rPr>
          <w:rFonts w:ascii="Times New Roman" w:hAnsi="Times New Roman" w:cs="Times New Roman"/>
          <w:u w:val="single"/>
          <w:lang w:val="en-US"/>
        </w:rPr>
        <w:lastRenderedPageBreak/>
        <w:t xml:space="preserve">Supplementary table </w:t>
      </w:r>
      <w:r w:rsidR="00D52D88">
        <w:rPr>
          <w:rFonts w:ascii="Times New Roman" w:hAnsi="Times New Roman" w:cs="Times New Roman"/>
          <w:u w:val="single"/>
          <w:lang w:val="en-US"/>
        </w:rPr>
        <w:t>1</w:t>
      </w:r>
      <w:r w:rsidRPr="00AD6B77">
        <w:rPr>
          <w:rFonts w:ascii="Times New Roman" w:hAnsi="Times New Roman" w:cs="Times New Roman"/>
          <w:u w:val="single"/>
          <w:lang w:val="en-US"/>
        </w:rPr>
        <w:t>:</w:t>
      </w:r>
      <w:r w:rsidR="002E73B0">
        <w:rPr>
          <w:rFonts w:ascii="Times New Roman" w:hAnsi="Times New Roman" w:cs="Times New Roman"/>
          <w:lang w:val="en-US"/>
        </w:rPr>
        <w:t xml:space="preserve"> a</w:t>
      </w:r>
      <w:r w:rsidRPr="00AD6B77">
        <w:rPr>
          <w:rFonts w:ascii="Times New Roman" w:hAnsi="Times New Roman" w:cs="Times New Roman"/>
          <w:lang w:val="en-US"/>
        </w:rPr>
        <w:t>ssociation of body silhouette trajectories and study covariates with insomnia symptoms</w:t>
      </w:r>
      <w:r>
        <w:rPr>
          <w:rFonts w:ascii="Times New Roman" w:hAnsi="Times New Roman" w:cs="Times New Roman"/>
          <w:lang w:val="en-US"/>
        </w:rPr>
        <w:t xml:space="preserve"> and insomnia disorder (proxy).</w:t>
      </w:r>
    </w:p>
    <w:p w14:paraId="5898A1B4" w14:textId="77777777" w:rsidR="00174550" w:rsidRDefault="00174550" w:rsidP="00174550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lle"/>
        <w:tblW w:w="13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977"/>
        <w:gridCol w:w="1984"/>
        <w:gridCol w:w="284"/>
        <w:gridCol w:w="2835"/>
        <w:gridCol w:w="2065"/>
      </w:tblGrid>
      <w:tr w:rsidR="00174550" w:rsidRPr="00AD6B77" w14:paraId="6472F05C" w14:textId="77777777" w:rsidTr="005F4586">
        <w:trPr>
          <w:trHeight w:val="495"/>
        </w:trPr>
        <w:tc>
          <w:tcPr>
            <w:tcW w:w="3652" w:type="dxa"/>
          </w:tcPr>
          <w:p w14:paraId="72806D00" w14:textId="77777777" w:rsidR="00174550" w:rsidRPr="00AD6B77" w:rsidRDefault="00174550" w:rsidP="005F4586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145" w:type="dxa"/>
            <w:gridSpan w:val="5"/>
            <w:tcBorders>
              <w:bottom w:val="single" w:sz="4" w:space="0" w:color="auto"/>
            </w:tcBorders>
          </w:tcPr>
          <w:p w14:paraId="43E28772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</w:p>
        </w:tc>
      </w:tr>
      <w:tr w:rsidR="00174550" w:rsidRPr="00AD6B77" w14:paraId="1008DF89" w14:textId="77777777" w:rsidTr="005F4586">
        <w:trPr>
          <w:trHeight w:val="495"/>
        </w:trPr>
        <w:tc>
          <w:tcPr>
            <w:tcW w:w="3652" w:type="dxa"/>
          </w:tcPr>
          <w:p w14:paraId="287BF25C" w14:textId="77777777" w:rsidR="00174550" w:rsidRPr="00AD6B77" w:rsidRDefault="00174550" w:rsidP="005F4586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0D6D58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 symptom versus 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C288C1B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3B80E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xy for insomnia disorder (≥1 symptom and EDS)</w:t>
            </w:r>
          </w:p>
        </w:tc>
      </w:tr>
      <w:tr w:rsidR="00174550" w:rsidRPr="00AD6B77" w14:paraId="51539E2D" w14:textId="77777777" w:rsidTr="005F4586">
        <w:trPr>
          <w:trHeight w:val="495"/>
        </w:trPr>
        <w:tc>
          <w:tcPr>
            <w:tcW w:w="3652" w:type="dxa"/>
            <w:tcBorders>
              <w:bottom w:val="single" w:sz="4" w:space="0" w:color="auto"/>
            </w:tcBorders>
          </w:tcPr>
          <w:p w14:paraId="3F74345B" w14:textId="77777777" w:rsidR="00174550" w:rsidRPr="00AD6B77" w:rsidRDefault="00174550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80959A1" w14:textId="77777777" w:rsidR="00174550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djusted</w:t>
            </w:r>
          </w:p>
          <w:p w14:paraId="49C055C5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A75010" w14:textId="77777777" w:rsidR="00174550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 adjusted</w:t>
            </w:r>
          </w:p>
          <w:p w14:paraId="17B76C6D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C759C0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4CB17E1" w14:textId="77777777" w:rsidR="00174550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djusted</w:t>
            </w:r>
          </w:p>
          <w:p w14:paraId="5E5FF9C3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22FDA4AE" w14:textId="77777777" w:rsidR="00174550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 adjusted</w:t>
            </w:r>
          </w:p>
          <w:p w14:paraId="77A35DD5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</w:tr>
      <w:tr w:rsidR="00174550" w:rsidRPr="00AD6B77" w14:paraId="56B9009F" w14:textId="77777777" w:rsidTr="005F4586">
        <w:trPr>
          <w:trHeight w:val="495"/>
        </w:trPr>
        <w:tc>
          <w:tcPr>
            <w:tcW w:w="3652" w:type="dxa"/>
            <w:tcBorders>
              <w:top w:val="single" w:sz="4" w:space="0" w:color="auto"/>
            </w:tcBorders>
          </w:tcPr>
          <w:p w14:paraId="0FE81079" w14:textId="77777777" w:rsidR="00174550" w:rsidRPr="00AD6B77" w:rsidRDefault="00174550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Body silhouette trajector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4CCA98E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917DE2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A972403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34D69EC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6BE54C9C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74550" w:rsidRPr="00AD6B77" w14:paraId="014A9218" w14:textId="77777777" w:rsidTr="005F4586">
        <w:trPr>
          <w:trHeight w:val="232"/>
        </w:trPr>
        <w:tc>
          <w:tcPr>
            <w:tcW w:w="3652" w:type="dxa"/>
            <w:vAlign w:val="bottom"/>
          </w:tcPr>
          <w:p w14:paraId="1259A8A9" w14:textId="77777777" w:rsidR="00174550" w:rsidRPr="00AD6B77" w:rsidRDefault="00174550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stable</w:t>
            </w:r>
          </w:p>
        </w:tc>
        <w:tc>
          <w:tcPr>
            <w:tcW w:w="2977" w:type="dxa"/>
          </w:tcPr>
          <w:p w14:paraId="14A8072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1984" w:type="dxa"/>
          </w:tcPr>
          <w:p w14:paraId="0D274002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84" w:type="dxa"/>
          </w:tcPr>
          <w:p w14:paraId="35CF423A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B2C7911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065" w:type="dxa"/>
          </w:tcPr>
          <w:p w14:paraId="242D84C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174550" w:rsidRPr="00AD6B77" w14:paraId="4DAB5A5F" w14:textId="77777777" w:rsidTr="005F4586">
        <w:trPr>
          <w:trHeight w:val="287"/>
        </w:trPr>
        <w:tc>
          <w:tcPr>
            <w:tcW w:w="3652" w:type="dxa"/>
            <w:vAlign w:val="bottom"/>
          </w:tcPr>
          <w:p w14:paraId="24D35C1E" w14:textId="77777777" w:rsidR="00174550" w:rsidRPr="00AD6B77" w:rsidRDefault="00174550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increase</w:t>
            </w:r>
          </w:p>
        </w:tc>
        <w:tc>
          <w:tcPr>
            <w:tcW w:w="2977" w:type="dxa"/>
          </w:tcPr>
          <w:p w14:paraId="5B81A39E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 (0.96 – 1.33)</w:t>
            </w:r>
          </w:p>
        </w:tc>
        <w:tc>
          <w:tcPr>
            <w:tcW w:w="1984" w:type="dxa"/>
          </w:tcPr>
          <w:p w14:paraId="176EDD0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7 (0.97 – 1.42)</w:t>
            </w:r>
          </w:p>
        </w:tc>
        <w:tc>
          <w:tcPr>
            <w:tcW w:w="284" w:type="dxa"/>
          </w:tcPr>
          <w:p w14:paraId="1320F6B6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2A54FF3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 (0.89 – 1.47)</w:t>
            </w:r>
          </w:p>
        </w:tc>
        <w:tc>
          <w:tcPr>
            <w:tcW w:w="2065" w:type="dxa"/>
          </w:tcPr>
          <w:p w14:paraId="4AF90115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 (0.81 – 1.48)</w:t>
            </w:r>
          </w:p>
        </w:tc>
      </w:tr>
      <w:tr w:rsidR="00174550" w:rsidRPr="00AD6B77" w14:paraId="58D0E167" w14:textId="77777777" w:rsidTr="005F4586">
        <w:trPr>
          <w:trHeight w:val="210"/>
        </w:trPr>
        <w:tc>
          <w:tcPr>
            <w:tcW w:w="3652" w:type="dxa"/>
            <w:vAlign w:val="bottom"/>
          </w:tcPr>
          <w:p w14:paraId="41B6BCE3" w14:textId="77777777" w:rsidR="00174550" w:rsidRPr="00AD6B77" w:rsidRDefault="00174550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marked increase</w:t>
            </w:r>
          </w:p>
        </w:tc>
        <w:tc>
          <w:tcPr>
            <w:tcW w:w="2977" w:type="dxa"/>
          </w:tcPr>
          <w:p w14:paraId="1A792A2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1 (1.05 – 1.40)</w:t>
            </w:r>
          </w:p>
        </w:tc>
        <w:tc>
          <w:tcPr>
            <w:tcW w:w="1984" w:type="dxa"/>
          </w:tcPr>
          <w:p w14:paraId="3553044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6 (1.15 – 1.61)</w:t>
            </w:r>
          </w:p>
        </w:tc>
        <w:tc>
          <w:tcPr>
            <w:tcW w:w="284" w:type="dxa"/>
          </w:tcPr>
          <w:p w14:paraId="4CD78656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3495EB9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0 (1.29 – 1.96)</w:t>
            </w:r>
          </w:p>
        </w:tc>
        <w:tc>
          <w:tcPr>
            <w:tcW w:w="2065" w:type="dxa"/>
          </w:tcPr>
          <w:p w14:paraId="30C38BA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7 (1.32 – 2.12)</w:t>
            </w:r>
          </w:p>
        </w:tc>
      </w:tr>
      <w:tr w:rsidR="00174550" w:rsidRPr="00AD6B77" w14:paraId="746ABAE7" w14:textId="77777777" w:rsidTr="005F4586">
        <w:trPr>
          <w:trHeight w:val="253"/>
        </w:trPr>
        <w:tc>
          <w:tcPr>
            <w:tcW w:w="3652" w:type="dxa"/>
            <w:vAlign w:val="bottom"/>
          </w:tcPr>
          <w:p w14:paraId="6064208E" w14:textId="77777777" w:rsidR="00174550" w:rsidRPr="00AD6B77" w:rsidRDefault="00174550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Moderate-stable</w:t>
            </w:r>
          </w:p>
        </w:tc>
        <w:tc>
          <w:tcPr>
            <w:tcW w:w="2977" w:type="dxa"/>
          </w:tcPr>
          <w:p w14:paraId="7C41D64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 (0.96 – 1.21)</w:t>
            </w:r>
          </w:p>
        </w:tc>
        <w:tc>
          <w:tcPr>
            <w:tcW w:w="1984" w:type="dxa"/>
          </w:tcPr>
          <w:p w14:paraId="04C56052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 (0.95 – 1.25)</w:t>
            </w:r>
          </w:p>
        </w:tc>
        <w:tc>
          <w:tcPr>
            <w:tcW w:w="284" w:type="dxa"/>
          </w:tcPr>
          <w:p w14:paraId="230CE210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0494319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(0.95 – 1.36)</w:t>
            </w:r>
          </w:p>
        </w:tc>
        <w:tc>
          <w:tcPr>
            <w:tcW w:w="2065" w:type="dxa"/>
          </w:tcPr>
          <w:p w14:paraId="559FF44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 (0.88 – 1.34)</w:t>
            </w:r>
          </w:p>
        </w:tc>
      </w:tr>
      <w:tr w:rsidR="00174550" w:rsidRPr="00AD6B77" w14:paraId="72D484EA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3D9126D4" w14:textId="77777777" w:rsidR="00174550" w:rsidRPr="00AD6B77" w:rsidRDefault="00174550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Heavy-stable</w:t>
            </w:r>
          </w:p>
        </w:tc>
        <w:tc>
          <w:tcPr>
            <w:tcW w:w="2977" w:type="dxa"/>
          </w:tcPr>
          <w:p w14:paraId="048B770D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6 (1.13 – 1.64)</w:t>
            </w:r>
          </w:p>
        </w:tc>
        <w:tc>
          <w:tcPr>
            <w:tcW w:w="1984" w:type="dxa"/>
          </w:tcPr>
          <w:p w14:paraId="7562CDA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8 (1.03 – 1.58)</w:t>
            </w:r>
          </w:p>
        </w:tc>
        <w:tc>
          <w:tcPr>
            <w:tcW w:w="284" w:type="dxa"/>
          </w:tcPr>
          <w:p w14:paraId="6A77F4F3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6FD0F8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5 (1.35 – 2.24)</w:t>
            </w:r>
          </w:p>
        </w:tc>
        <w:tc>
          <w:tcPr>
            <w:tcW w:w="2065" w:type="dxa"/>
          </w:tcPr>
          <w:p w14:paraId="0549948C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0 (1.12 – 2.01)</w:t>
            </w:r>
          </w:p>
        </w:tc>
      </w:tr>
      <w:tr w:rsidR="00174550" w:rsidRPr="00AD6B77" w14:paraId="0DA22335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5DFBFED7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e gender</w:t>
            </w:r>
          </w:p>
        </w:tc>
        <w:tc>
          <w:tcPr>
            <w:tcW w:w="2977" w:type="dxa"/>
          </w:tcPr>
          <w:p w14:paraId="276C656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47C195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 (0.58 – 0.75)</w:t>
            </w:r>
          </w:p>
        </w:tc>
        <w:tc>
          <w:tcPr>
            <w:tcW w:w="284" w:type="dxa"/>
          </w:tcPr>
          <w:p w14:paraId="27E3B834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61E67D3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3781E7B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 (0.84 – 1.22)</w:t>
            </w:r>
          </w:p>
        </w:tc>
      </w:tr>
      <w:tr w:rsidR="00174550" w:rsidRPr="00AD6B77" w14:paraId="1BCD6B59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202D5AAF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ge (per 1 year increase)</w:t>
            </w:r>
          </w:p>
        </w:tc>
        <w:tc>
          <w:tcPr>
            <w:tcW w:w="2977" w:type="dxa"/>
          </w:tcPr>
          <w:p w14:paraId="06FCA86B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5D5D73B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 (1.03 – 1.05)</w:t>
            </w:r>
          </w:p>
        </w:tc>
        <w:tc>
          <w:tcPr>
            <w:tcW w:w="284" w:type="dxa"/>
          </w:tcPr>
          <w:p w14:paraId="17AEBB6B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558A83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55398C6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 (0.96 – 0.99)</w:t>
            </w:r>
          </w:p>
        </w:tc>
      </w:tr>
      <w:tr w:rsidR="00174550" w:rsidRPr="00AD6B77" w14:paraId="5EAA4B2A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329BF3D3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ducation level</w:t>
            </w:r>
          </w:p>
        </w:tc>
        <w:tc>
          <w:tcPr>
            <w:tcW w:w="2977" w:type="dxa"/>
          </w:tcPr>
          <w:p w14:paraId="23E5ABDD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3CFEF85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1C898D74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40453E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1514EBE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74550" w:rsidRPr="00AD6B77" w14:paraId="0A263D95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46127315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No graduation</w:t>
            </w:r>
          </w:p>
        </w:tc>
        <w:tc>
          <w:tcPr>
            <w:tcW w:w="2977" w:type="dxa"/>
          </w:tcPr>
          <w:p w14:paraId="4CD5CAE3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40D553A3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84" w:type="dxa"/>
          </w:tcPr>
          <w:p w14:paraId="52F660A4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50E657E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2FC7417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174550" w:rsidRPr="00AD6B77" w14:paraId="463A33B8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78153313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Under HSD</w:t>
            </w:r>
          </w:p>
        </w:tc>
        <w:tc>
          <w:tcPr>
            <w:tcW w:w="2977" w:type="dxa"/>
          </w:tcPr>
          <w:p w14:paraId="605557B6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4512CC0A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 (0.67 – 1.26)</w:t>
            </w:r>
          </w:p>
        </w:tc>
        <w:tc>
          <w:tcPr>
            <w:tcW w:w="284" w:type="dxa"/>
          </w:tcPr>
          <w:p w14:paraId="7D2A7D30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211874E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5580B8B1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 (0.58 – 1.43)</w:t>
            </w:r>
          </w:p>
        </w:tc>
      </w:tr>
      <w:tr w:rsidR="00174550" w:rsidRPr="00AD6B77" w14:paraId="1D6D09E6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41DEF661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≥ HSD</w:t>
            </w:r>
          </w:p>
        </w:tc>
        <w:tc>
          <w:tcPr>
            <w:tcW w:w="2977" w:type="dxa"/>
          </w:tcPr>
          <w:p w14:paraId="219ECD9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441F857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 (0.74 – 1.37)</w:t>
            </w:r>
          </w:p>
        </w:tc>
        <w:tc>
          <w:tcPr>
            <w:tcW w:w="284" w:type="dxa"/>
          </w:tcPr>
          <w:p w14:paraId="51E0FD51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F62F2DA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520B7AA6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 (0.67 – 1.57)</w:t>
            </w:r>
          </w:p>
        </w:tc>
      </w:tr>
      <w:tr w:rsidR="00174550" w:rsidRPr="00AD6B77" w14:paraId="0178FEE7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7B217CFD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Coffee consumption</w:t>
            </w:r>
          </w:p>
        </w:tc>
        <w:tc>
          <w:tcPr>
            <w:tcW w:w="2977" w:type="dxa"/>
          </w:tcPr>
          <w:p w14:paraId="4EC4FE3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7658FA5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4E87BEB5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8ABF21B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0773D32C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74550" w:rsidRPr="00AD6B77" w14:paraId="53EFE790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19D79513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Never</w:t>
            </w:r>
          </w:p>
        </w:tc>
        <w:tc>
          <w:tcPr>
            <w:tcW w:w="2977" w:type="dxa"/>
          </w:tcPr>
          <w:p w14:paraId="7E7EB35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5DB4351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84" w:type="dxa"/>
          </w:tcPr>
          <w:p w14:paraId="65649E79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02064DE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55CA7B7A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174550" w:rsidRPr="00AD6B77" w14:paraId="146B2C27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35935CE6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1 – 4 cups a day</w:t>
            </w:r>
          </w:p>
        </w:tc>
        <w:tc>
          <w:tcPr>
            <w:tcW w:w="2977" w:type="dxa"/>
          </w:tcPr>
          <w:p w14:paraId="715FB85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031060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 (0.75 – 1.04)</w:t>
            </w:r>
          </w:p>
        </w:tc>
        <w:tc>
          <w:tcPr>
            <w:tcW w:w="284" w:type="dxa"/>
          </w:tcPr>
          <w:p w14:paraId="73C11B93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524BB8DC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3DFFABB6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 (0.83 – 1.31)</w:t>
            </w:r>
          </w:p>
        </w:tc>
      </w:tr>
      <w:tr w:rsidR="00174550" w:rsidRPr="00AD6B77" w14:paraId="4B8D158B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6E898F22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    ≥ 5 cups a day</w:t>
            </w:r>
          </w:p>
        </w:tc>
        <w:tc>
          <w:tcPr>
            <w:tcW w:w="2977" w:type="dxa"/>
          </w:tcPr>
          <w:p w14:paraId="2E4509A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9913BA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 (0.81 – 1.32)</w:t>
            </w:r>
          </w:p>
        </w:tc>
        <w:tc>
          <w:tcPr>
            <w:tcW w:w="284" w:type="dxa"/>
          </w:tcPr>
          <w:p w14:paraId="43A9DDD7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6B06415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17FC77D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2 (0.94 – 1.85)</w:t>
            </w:r>
          </w:p>
        </w:tc>
      </w:tr>
      <w:tr w:rsidR="00174550" w:rsidRPr="00AD6B77" w14:paraId="2580B636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7E804B10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Alcohol consumption</w:t>
            </w:r>
          </w:p>
        </w:tc>
        <w:tc>
          <w:tcPr>
            <w:tcW w:w="2977" w:type="dxa"/>
          </w:tcPr>
          <w:p w14:paraId="1ACC8F4A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34A1C1B5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3C90FC98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13723C5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5B63FA2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74550" w:rsidRPr="00AD6B77" w14:paraId="5E661938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55DAFBC0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Never</w:t>
            </w:r>
          </w:p>
        </w:tc>
        <w:tc>
          <w:tcPr>
            <w:tcW w:w="2977" w:type="dxa"/>
          </w:tcPr>
          <w:p w14:paraId="4CF8CF3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031477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84" w:type="dxa"/>
          </w:tcPr>
          <w:p w14:paraId="7D908B8E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D46BE2D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0DFA8251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174550" w:rsidRPr="00AD6B77" w14:paraId="15D2D3D3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0DE2513D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1 – 2 drinks a day</w:t>
            </w:r>
          </w:p>
        </w:tc>
        <w:tc>
          <w:tcPr>
            <w:tcW w:w="2977" w:type="dxa"/>
          </w:tcPr>
          <w:p w14:paraId="3E53471C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1BDBCE9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 (0.88 – 1.28)</w:t>
            </w:r>
          </w:p>
        </w:tc>
        <w:tc>
          <w:tcPr>
            <w:tcW w:w="284" w:type="dxa"/>
          </w:tcPr>
          <w:p w14:paraId="5A926E3F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E9C417A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0B88AFF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 (0.69 – 1.18)</w:t>
            </w:r>
          </w:p>
        </w:tc>
      </w:tr>
      <w:tr w:rsidR="00174550" w:rsidRPr="00AD6B77" w14:paraId="2AEC5C40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5414F142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   ≥ 3 drinks a day</w:t>
            </w:r>
          </w:p>
        </w:tc>
        <w:tc>
          <w:tcPr>
            <w:tcW w:w="2977" w:type="dxa"/>
          </w:tcPr>
          <w:p w14:paraId="4278663D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1FF71644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 (1.02 – 1.63)</w:t>
            </w:r>
          </w:p>
        </w:tc>
        <w:tc>
          <w:tcPr>
            <w:tcW w:w="284" w:type="dxa"/>
          </w:tcPr>
          <w:p w14:paraId="651DFBF4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A57A3E5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1F376362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 (0.74 – 1.45)</w:t>
            </w:r>
          </w:p>
        </w:tc>
      </w:tr>
      <w:tr w:rsidR="00174550" w:rsidRPr="00AD6B77" w14:paraId="0DE653D2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489BDF30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iving alone</w:t>
            </w:r>
          </w:p>
        </w:tc>
        <w:tc>
          <w:tcPr>
            <w:tcW w:w="2977" w:type="dxa"/>
          </w:tcPr>
          <w:p w14:paraId="1ECE0969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14BB3D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 (0.76 – 0.99)</w:t>
            </w:r>
          </w:p>
        </w:tc>
        <w:tc>
          <w:tcPr>
            <w:tcW w:w="284" w:type="dxa"/>
          </w:tcPr>
          <w:p w14:paraId="30404ABA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D7F9DC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13D5D8AE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 (0.77 – 1.14)</w:t>
            </w:r>
          </w:p>
        </w:tc>
      </w:tr>
      <w:tr w:rsidR="00174550" w:rsidRPr="00AD6B77" w14:paraId="42701E29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582A5323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hysical activity score</w:t>
            </w:r>
          </w:p>
        </w:tc>
        <w:tc>
          <w:tcPr>
            <w:tcW w:w="2977" w:type="dxa"/>
          </w:tcPr>
          <w:p w14:paraId="6AC45A3A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9C64E39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 (0.91 – 0.98)</w:t>
            </w:r>
          </w:p>
        </w:tc>
        <w:tc>
          <w:tcPr>
            <w:tcW w:w="284" w:type="dxa"/>
          </w:tcPr>
          <w:p w14:paraId="17B38A72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5DD2F18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0089D2FF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 (0.93 – 1.04)</w:t>
            </w:r>
          </w:p>
        </w:tc>
      </w:tr>
      <w:tr w:rsidR="00174550" w:rsidRPr="00AD6B77" w14:paraId="7CE678FF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6241D419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2977" w:type="dxa"/>
          </w:tcPr>
          <w:p w14:paraId="1272BA25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565BE8F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5 (1.45 – 2.37)</w:t>
            </w:r>
          </w:p>
        </w:tc>
        <w:tc>
          <w:tcPr>
            <w:tcW w:w="284" w:type="dxa"/>
          </w:tcPr>
          <w:p w14:paraId="1F054F88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9C8DB4A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19917948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8 (1.28 – 2.19)</w:t>
            </w:r>
          </w:p>
        </w:tc>
      </w:tr>
      <w:tr w:rsidR="00174550" w:rsidRPr="00AD6B77" w14:paraId="1C18A9F5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30BCD788" w14:textId="2D7AAB8A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tress *</w:t>
            </w:r>
          </w:p>
        </w:tc>
        <w:tc>
          <w:tcPr>
            <w:tcW w:w="2977" w:type="dxa"/>
          </w:tcPr>
          <w:p w14:paraId="57A550D9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7C1B89DE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 (1.03 – 1.07)</w:t>
            </w:r>
          </w:p>
        </w:tc>
        <w:tc>
          <w:tcPr>
            <w:tcW w:w="284" w:type="dxa"/>
          </w:tcPr>
          <w:p w14:paraId="4784FF36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543F944E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26295E70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(1.04 – 1.11)</w:t>
            </w:r>
          </w:p>
        </w:tc>
      </w:tr>
      <w:tr w:rsidR="00174550" w:rsidRPr="00AD6B77" w14:paraId="16026819" w14:textId="77777777" w:rsidTr="005F4586">
        <w:trPr>
          <w:trHeight w:val="174"/>
        </w:trPr>
        <w:tc>
          <w:tcPr>
            <w:tcW w:w="3652" w:type="dxa"/>
            <w:tcBorders>
              <w:bottom w:val="single" w:sz="4" w:space="0" w:color="auto"/>
            </w:tcBorders>
            <w:vAlign w:val="bottom"/>
          </w:tcPr>
          <w:p w14:paraId="793CE97A" w14:textId="77777777" w:rsidR="00174550" w:rsidRPr="00AD6B77" w:rsidRDefault="00174550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se of sleep related medication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0D5E67B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F7CB96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6 (2.10 – 4.29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49F73B" w14:textId="77777777" w:rsidR="00174550" w:rsidRPr="00AD6B77" w:rsidRDefault="00174550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19E860D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29895EB1" w14:textId="77777777" w:rsidR="00174550" w:rsidRPr="00AD6B77" w:rsidRDefault="00174550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0.76 – 1.57)</w:t>
            </w:r>
          </w:p>
        </w:tc>
      </w:tr>
    </w:tbl>
    <w:p w14:paraId="7560389B" w14:textId="77777777" w:rsidR="00174550" w:rsidRPr="001813FD" w:rsidRDefault="00174550" w:rsidP="00174550">
      <w:pPr>
        <w:spacing w:line="480" w:lineRule="auto"/>
        <w:rPr>
          <w:rFonts w:ascii="Times New Roman" w:hAnsi="Times New Roman" w:cs="Times New Roman"/>
          <w:lang w:val="en-US"/>
        </w:rPr>
      </w:pPr>
      <w:r w:rsidRPr="00A35089">
        <w:rPr>
          <w:rFonts w:ascii="Times New Roman" w:hAnsi="Times New Roman" w:cs="Times New Roman"/>
          <w:i/>
          <w:lang w:val="en-US"/>
        </w:rPr>
        <w:t>Abbreviations:</w:t>
      </w:r>
      <w:r w:rsidRPr="007566F6">
        <w:rPr>
          <w:rFonts w:ascii="Times New Roman" w:hAnsi="Times New Roman" w:cs="Times New Roman"/>
          <w:lang w:val="en-US"/>
        </w:rPr>
        <w:t xml:space="preserve"> OR: odd ratio, CI: confidence interval, </w:t>
      </w:r>
      <w:proofErr w:type="spellStart"/>
      <w:r w:rsidRPr="007566F6">
        <w:rPr>
          <w:rFonts w:ascii="Times New Roman" w:hAnsi="Times New Roman" w:cs="Times New Roman"/>
          <w:lang w:val="en-US"/>
        </w:rPr>
        <w:t>vs</w:t>
      </w:r>
      <w:proofErr w:type="spellEnd"/>
      <w:r w:rsidRPr="007566F6">
        <w:rPr>
          <w:rFonts w:ascii="Times New Roman" w:hAnsi="Times New Roman" w:cs="Times New Roman"/>
          <w:lang w:val="en-US"/>
        </w:rPr>
        <w:t xml:space="preserve">: versus, ref: reference category, HSD: high </w:t>
      </w:r>
      <w:r w:rsidRPr="001813FD">
        <w:rPr>
          <w:rFonts w:ascii="Times New Roman" w:hAnsi="Times New Roman" w:cs="Times New Roman"/>
          <w:lang w:val="en-US"/>
        </w:rPr>
        <w:t>school diploma, EDS: excessive daytime sleepiness.</w:t>
      </w:r>
    </w:p>
    <w:p w14:paraId="076894FD" w14:textId="77777777" w:rsidR="00174550" w:rsidRPr="00AD6B77" w:rsidRDefault="00174550" w:rsidP="00174550">
      <w:pPr>
        <w:spacing w:line="480" w:lineRule="auto"/>
        <w:rPr>
          <w:rFonts w:ascii="Times New Roman" w:hAnsi="Times New Roman" w:cs="Times New Roman"/>
          <w:lang w:val="en-US"/>
        </w:rPr>
      </w:pPr>
      <w:r w:rsidRPr="00650CE6">
        <w:rPr>
          <w:rFonts w:ascii="Times New Roman" w:hAnsi="Times New Roman" w:cs="Times New Roman"/>
          <w:i/>
          <w:lang w:val="en-US"/>
        </w:rPr>
        <w:t>Note:</w:t>
      </w:r>
      <w:r w:rsidRPr="00210C1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</w:t>
      </w:r>
      <w:r w:rsidRPr="00210C15">
        <w:rPr>
          <w:rFonts w:ascii="Times New Roman" w:hAnsi="Times New Roman" w:cs="Times New Roman"/>
          <w:lang w:val="en-US"/>
        </w:rPr>
        <w:t xml:space="preserve">odels are adjusted for </w:t>
      </w:r>
      <w:r w:rsidRPr="00AD6B77">
        <w:rPr>
          <w:rFonts w:ascii="Times New Roman" w:hAnsi="Times New Roman" w:cs="Times New Roman"/>
          <w:lang w:val="en-US"/>
        </w:rPr>
        <w:t xml:space="preserve">the listed covariates. *: </w:t>
      </w:r>
      <w:proofErr w:type="gramStart"/>
      <w:r w:rsidRPr="00AD6B77">
        <w:rPr>
          <w:rFonts w:ascii="Times New Roman" w:hAnsi="Times New Roman" w:cs="Times New Roman"/>
          <w:lang w:val="en-US"/>
        </w:rPr>
        <w:t>per</w:t>
      </w:r>
      <w:proofErr w:type="gramEnd"/>
      <w:r w:rsidRPr="00AD6B77">
        <w:rPr>
          <w:rFonts w:ascii="Times New Roman" w:hAnsi="Times New Roman" w:cs="Times New Roman"/>
          <w:lang w:val="en-US"/>
        </w:rPr>
        <w:t xml:space="preserve"> 1 point increase in the score of stress (PSS-4).</w:t>
      </w:r>
    </w:p>
    <w:p w14:paraId="70EAF31E" w14:textId="3B9611FB" w:rsidR="00896B49" w:rsidRDefault="00896B49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p w14:paraId="3A650343" w14:textId="68D4ED23" w:rsidR="00896B49" w:rsidRPr="005F4586" w:rsidRDefault="00896B49" w:rsidP="00896B4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Supplementary table 2</w:t>
      </w:r>
      <w:r w:rsidRPr="005F4586">
        <w:rPr>
          <w:rFonts w:ascii="Times New Roman" w:hAnsi="Times New Roman" w:cs="Times New Roman"/>
          <w:u w:val="single"/>
          <w:lang w:val="en-US"/>
        </w:rPr>
        <w:t>:</w:t>
      </w:r>
      <w:r w:rsidRPr="005F4586">
        <w:rPr>
          <w:rFonts w:ascii="Times New Roman" w:hAnsi="Times New Roman" w:cs="Times New Roman"/>
          <w:lang w:val="en-US"/>
        </w:rPr>
        <w:t xml:space="preserve"> </w:t>
      </w:r>
      <w:r w:rsidR="0043259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ex-stratified analyses of the a</w:t>
      </w:r>
      <w:r w:rsidRPr="005F4586">
        <w:rPr>
          <w:rFonts w:ascii="Times New Roman" w:hAnsi="Times New Roman" w:cs="Times New Roman"/>
          <w:lang w:val="en-US"/>
        </w:rPr>
        <w:t xml:space="preserve">ssociation of body silhouette trajectories </w:t>
      </w:r>
      <w:r>
        <w:rPr>
          <w:rFonts w:ascii="Times New Roman" w:hAnsi="Times New Roman" w:cs="Times New Roman"/>
          <w:lang w:val="en-US"/>
        </w:rPr>
        <w:t>with</w:t>
      </w:r>
      <w:r w:rsidRPr="005F458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somnia symptoms and insomnia disorder (proxy).</w:t>
      </w:r>
    </w:p>
    <w:p w14:paraId="503AE560" w14:textId="77777777" w:rsidR="00896B49" w:rsidRPr="001813FD" w:rsidRDefault="00896B49" w:rsidP="00896B49">
      <w:pPr>
        <w:rPr>
          <w:rFonts w:ascii="Times New Roman" w:hAnsi="Times New Roman" w:cs="Times New Roman"/>
          <w:lang w:val="en-US"/>
        </w:rPr>
      </w:pPr>
    </w:p>
    <w:p w14:paraId="7E7E6B03" w14:textId="77777777" w:rsidR="00896B49" w:rsidRPr="00650CE6" w:rsidRDefault="00896B49" w:rsidP="00896B49">
      <w:pPr>
        <w:rPr>
          <w:rFonts w:ascii="Times New Roman" w:hAnsi="Times New Roman" w:cs="Times New Roman"/>
          <w:lang w:val="en-US"/>
        </w:rPr>
      </w:pPr>
    </w:p>
    <w:tbl>
      <w:tblPr>
        <w:tblStyle w:val="Grille"/>
        <w:tblW w:w="13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2410"/>
        <w:gridCol w:w="425"/>
        <w:gridCol w:w="2835"/>
        <w:gridCol w:w="2065"/>
      </w:tblGrid>
      <w:tr w:rsidR="00896B49" w:rsidRPr="00A35089" w14:paraId="1F7BD09E" w14:textId="77777777" w:rsidTr="005F4586">
        <w:trPr>
          <w:trHeight w:val="495"/>
        </w:trPr>
        <w:tc>
          <w:tcPr>
            <w:tcW w:w="3652" w:type="dxa"/>
          </w:tcPr>
          <w:p w14:paraId="52DC5BCF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145" w:type="dxa"/>
            <w:gridSpan w:val="5"/>
            <w:tcBorders>
              <w:bottom w:val="single" w:sz="4" w:space="0" w:color="auto"/>
            </w:tcBorders>
          </w:tcPr>
          <w:p w14:paraId="6ABAE8A4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</w:p>
        </w:tc>
      </w:tr>
      <w:tr w:rsidR="00896B49" w:rsidRPr="00AD6B77" w14:paraId="7ED85C19" w14:textId="77777777" w:rsidTr="005F4586">
        <w:trPr>
          <w:trHeight w:val="495"/>
        </w:trPr>
        <w:tc>
          <w:tcPr>
            <w:tcW w:w="3652" w:type="dxa"/>
          </w:tcPr>
          <w:p w14:paraId="6BFF0C98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32333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 symptom versus 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1BA184B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2DAFF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xy for insomnia disorder (≥1 symptom and EDS)</w:t>
            </w:r>
          </w:p>
        </w:tc>
      </w:tr>
      <w:tr w:rsidR="00896B49" w:rsidRPr="00AD6B77" w14:paraId="4FA30DEB" w14:textId="77777777" w:rsidTr="005F4586">
        <w:trPr>
          <w:trHeight w:val="495"/>
        </w:trPr>
        <w:tc>
          <w:tcPr>
            <w:tcW w:w="3652" w:type="dxa"/>
            <w:tcBorders>
              <w:bottom w:val="single" w:sz="4" w:space="0" w:color="auto"/>
            </w:tcBorders>
          </w:tcPr>
          <w:p w14:paraId="4D5227D6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CF2737" w14:textId="77777777" w:rsidR="00896B49" w:rsidRPr="001813FD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13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D204718" w14:textId="77777777" w:rsidR="00896B49" w:rsidRPr="001813FD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13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 adjusted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A541C96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D9A187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43167569" w14:textId="77777777" w:rsidR="00896B49" w:rsidRPr="001813FD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13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 adjusted</w:t>
            </w:r>
          </w:p>
        </w:tc>
      </w:tr>
      <w:tr w:rsidR="00896B49" w:rsidRPr="00AD6B77" w14:paraId="17B9547F" w14:textId="77777777" w:rsidTr="005F4586">
        <w:trPr>
          <w:trHeight w:val="495"/>
        </w:trPr>
        <w:tc>
          <w:tcPr>
            <w:tcW w:w="3652" w:type="dxa"/>
            <w:tcBorders>
              <w:top w:val="single" w:sz="4" w:space="0" w:color="auto"/>
            </w:tcBorders>
          </w:tcPr>
          <w:p w14:paraId="3D59C2DE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Men: b</w:t>
            </w:r>
            <w:r w:rsidRPr="00A35089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ody silhouette trajector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79597F7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0F3A5FE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E33AAC9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F2BACA0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098A3FAC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96B49" w:rsidRPr="00AD6B77" w14:paraId="3EE96346" w14:textId="77777777" w:rsidTr="005F4586">
        <w:trPr>
          <w:trHeight w:val="232"/>
        </w:trPr>
        <w:tc>
          <w:tcPr>
            <w:tcW w:w="3652" w:type="dxa"/>
            <w:vAlign w:val="bottom"/>
          </w:tcPr>
          <w:p w14:paraId="3BEB49A7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stable</w:t>
            </w:r>
          </w:p>
        </w:tc>
        <w:tc>
          <w:tcPr>
            <w:tcW w:w="2410" w:type="dxa"/>
          </w:tcPr>
          <w:p w14:paraId="4C756A60" w14:textId="77777777" w:rsidR="00896B49" w:rsidRPr="007566F6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410" w:type="dxa"/>
          </w:tcPr>
          <w:p w14:paraId="4F7ED57E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425" w:type="dxa"/>
          </w:tcPr>
          <w:p w14:paraId="4FD11CD6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44C2452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065" w:type="dxa"/>
          </w:tcPr>
          <w:p w14:paraId="181A2AD1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896B49" w:rsidRPr="00AD6B77" w14:paraId="45631940" w14:textId="77777777" w:rsidTr="005F4586">
        <w:trPr>
          <w:trHeight w:val="287"/>
        </w:trPr>
        <w:tc>
          <w:tcPr>
            <w:tcW w:w="3652" w:type="dxa"/>
            <w:vAlign w:val="bottom"/>
          </w:tcPr>
          <w:p w14:paraId="1A925BFC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increase</w:t>
            </w:r>
          </w:p>
        </w:tc>
        <w:tc>
          <w:tcPr>
            <w:tcW w:w="2410" w:type="dxa"/>
          </w:tcPr>
          <w:p w14:paraId="7BDF8711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(0.94 – 1.39)</w:t>
            </w:r>
          </w:p>
        </w:tc>
        <w:tc>
          <w:tcPr>
            <w:tcW w:w="2410" w:type="dxa"/>
          </w:tcPr>
          <w:p w14:paraId="494DA40A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 (0.92 – 1.45)</w:t>
            </w:r>
          </w:p>
        </w:tc>
        <w:tc>
          <w:tcPr>
            <w:tcW w:w="425" w:type="dxa"/>
          </w:tcPr>
          <w:p w14:paraId="429B000E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F5DEC8E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9 (0.87 – 1.62)</w:t>
            </w:r>
          </w:p>
        </w:tc>
        <w:tc>
          <w:tcPr>
            <w:tcW w:w="2065" w:type="dxa"/>
          </w:tcPr>
          <w:p w14:paraId="6148EAC3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 (0.77 – 1.59)</w:t>
            </w:r>
          </w:p>
        </w:tc>
      </w:tr>
      <w:tr w:rsidR="00896B49" w:rsidRPr="00AD6B77" w14:paraId="3631A5DC" w14:textId="77777777" w:rsidTr="005F4586">
        <w:trPr>
          <w:trHeight w:val="210"/>
        </w:trPr>
        <w:tc>
          <w:tcPr>
            <w:tcW w:w="3652" w:type="dxa"/>
            <w:vAlign w:val="bottom"/>
          </w:tcPr>
          <w:p w14:paraId="05CC80FF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marked increase</w:t>
            </w:r>
          </w:p>
        </w:tc>
        <w:tc>
          <w:tcPr>
            <w:tcW w:w="2410" w:type="dxa"/>
          </w:tcPr>
          <w:p w14:paraId="117D7AD3" w14:textId="77777777" w:rsidR="00896B49" w:rsidRPr="007566F6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 (1.03 – 1.45)</w:t>
            </w:r>
          </w:p>
        </w:tc>
        <w:tc>
          <w:tcPr>
            <w:tcW w:w="2410" w:type="dxa"/>
          </w:tcPr>
          <w:p w14:paraId="15DDAF5F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 (1.03 – 1.52)</w:t>
            </w:r>
          </w:p>
        </w:tc>
        <w:tc>
          <w:tcPr>
            <w:tcW w:w="425" w:type="dxa"/>
          </w:tcPr>
          <w:p w14:paraId="749D8442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59E7D362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6 (1.29 – 2.15)</w:t>
            </w:r>
          </w:p>
        </w:tc>
        <w:tc>
          <w:tcPr>
            <w:tcW w:w="2065" w:type="dxa"/>
          </w:tcPr>
          <w:p w14:paraId="2DA536BC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4 (1.23 – 2.20)</w:t>
            </w:r>
          </w:p>
        </w:tc>
      </w:tr>
      <w:tr w:rsidR="00896B49" w:rsidRPr="00AD6B77" w14:paraId="0891FA83" w14:textId="77777777" w:rsidTr="005F4586">
        <w:trPr>
          <w:trHeight w:val="253"/>
        </w:trPr>
        <w:tc>
          <w:tcPr>
            <w:tcW w:w="3652" w:type="dxa"/>
            <w:vAlign w:val="bottom"/>
          </w:tcPr>
          <w:p w14:paraId="29B4C16A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Moderate-stable</w:t>
            </w:r>
          </w:p>
        </w:tc>
        <w:tc>
          <w:tcPr>
            <w:tcW w:w="2410" w:type="dxa"/>
          </w:tcPr>
          <w:p w14:paraId="166CC6D8" w14:textId="77777777" w:rsidR="00896B49" w:rsidRPr="007566F6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(0.92 – 1.24)</w:t>
            </w:r>
          </w:p>
        </w:tc>
        <w:tc>
          <w:tcPr>
            <w:tcW w:w="2410" w:type="dxa"/>
          </w:tcPr>
          <w:p w14:paraId="6614FCF2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(0.90 – 1.27)</w:t>
            </w:r>
          </w:p>
        </w:tc>
        <w:tc>
          <w:tcPr>
            <w:tcW w:w="425" w:type="dxa"/>
          </w:tcPr>
          <w:p w14:paraId="4E38BDC2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1D4A041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 (0.98 – 1.58)</w:t>
            </w:r>
          </w:p>
        </w:tc>
        <w:tc>
          <w:tcPr>
            <w:tcW w:w="2065" w:type="dxa"/>
          </w:tcPr>
          <w:p w14:paraId="0514C338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(0.86 – 1.51)</w:t>
            </w:r>
          </w:p>
        </w:tc>
      </w:tr>
      <w:tr w:rsidR="00896B49" w:rsidRPr="00AD6B77" w14:paraId="5F28F2A3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63442BC9" w14:textId="77777777" w:rsidR="00896B49" w:rsidRPr="00A35089" w:rsidRDefault="00896B49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Heavy-stable</w:t>
            </w:r>
          </w:p>
        </w:tc>
        <w:tc>
          <w:tcPr>
            <w:tcW w:w="2410" w:type="dxa"/>
          </w:tcPr>
          <w:p w14:paraId="4950A0B3" w14:textId="77777777" w:rsidR="00896B49" w:rsidRPr="007566F6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 (0.94 – 1.58)</w:t>
            </w:r>
          </w:p>
        </w:tc>
        <w:tc>
          <w:tcPr>
            <w:tcW w:w="2410" w:type="dxa"/>
          </w:tcPr>
          <w:p w14:paraId="3531D556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 (0.86 – 1.54)</w:t>
            </w:r>
          </w:p>
        </w:tc>
        <w:tc>
          <w:tcPr>
            <w:tcW w:w="425" w:type="dxa"/>
          </w:tcPr>
          <w:p w14:paraId="53D203B5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AE50AD3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8 (1.23 – 2.55)</w:t>
            </w:r>
          </w:p>
        </w:tc>
        <w:tc>
          <w:tcPr>
            <w:tcW w:w="2065" w:type="dxa"/>
          </w:tcPr>
          <w:p w14:paraId="7FDD12D8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50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8 (1.18 – 2.64)</w:t>
            </w:r>
          </w:p>
        </w:tc>
      </w:tr>
      <w:tr w:rsidR="00896B49" w:rsidRPr="00AD6B77" w14:paraId="2C897E91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40F12EF5" w14:textId="77777777" w:rsidR="00896B49" w:rsidRPr="00A35089" w:rsidRDefault="00896B49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7FA33B60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3429D1EE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</w:tcPr>
          <w:p w14:paraId="43675B45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F254EAA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0547BF7B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96B49" w:rsidRPr="00AD6B77" w14:paraId="496C4F89" w14:textId="77777777" w:rsidTr="005F4586">
        <w:trPr>
          <w:trHeight w:val="174"/>
        </w:trPr>
        <w:tc>
          <w:tcPr>
            <w:tcW w:w="3652" w:type="dxa"/>
          </w:tcPr>
          <w:p w14:paraId="31C952F3" w14:textId="77777777" w:rsidR="00896B49" w:rsidRPr="00A35089" w:rsidRDefault="00896B49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Women: b</w:t>
            </w:r>
            <w:r w:rsidRPr="00DE6DD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ody silhouette trajectory</w:t>
            </w:r>
          </w:p>
        </w:tc>
        <w:tc>
          <w:tcPr>
            <w:tcW w:w="2410" w:type="dxa"/>
          </w:tcPr>
          <w:p w14:paraId="137FF8B1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2F744B8F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</w:tcPr>
          <w:p w14:paraId="1B837BB4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E2D5833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5" w:type="dxa"/>
          </w:tcPr>
          <w:p w14:paraId="4C9D4BA8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96B49" w:rsidRPr="00AD6B77" w14:paraId="46142D0F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5B341D00" w14:textId="77777777" w:rsidR="00896B49" w:rsidRPr="00A35089" w:rsidRDefault="00896B49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stable</w:t>
            </w:r>
          </w:p>
        </w:tc>
        <w:tc>
          <w:tcPr>
            <w:tcW w:w="2410" w:type="dxa"/>
          </w:tcPr>
          <w:p w14:paraId="794967DB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5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410" w:type="dxa"/>
          </w:tcPr>
          <w:p w14:paraId="10223B1E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425" w:type="dxa"/>
          </w:tcPr>
          <w:p w14:paraId="0C42996F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204FF41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065" w:type="dxa"/>
          </w:tcPr>
          <w:p w14:paraId="44C148D7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5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896B49" w:rsidRPr="00AD6B77" w14:paraId="23F82D3A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0F1160D5" w14:textId="77777777" w:rsidR="00896B49" w:rsidRPr="00A35089" w:rsidRDefault="00896B49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increase</w:t>
            </w:r>
          </w:p>
        </w:tc>
        <w:tc>
          <w:tcPr>
            <w:tcW w:w="2410" w:type="dxa"/>
          </w:tcPr>
          <w:p w14:paraId="28BC90B0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5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2 (0.96 – 1.82)</w:t>
            </w:r>
          </w:p>
        </w:tc>
        <w:tc>
          <w:tcPr>
            <w:tcW w:w="2410" w:type="dxa"/>
          </w:tcPr>
          <w:p w14:paraId="65078A73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0 (0.83 – 1.73)</w:t>
            </w:r>
          </w:p>
        </w:tc>
        <w:tc>
          <w:tcPr>
            <w:tcW w:w="425" w:type="dxa"/>
          </w:tcPr>
          <w:p w14:paraId="6D5747CC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86A5E23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0.70 – 1.72)</w:t>
            </w:r>
          </w:p>
        </w:tc>
        <w:tc>
          <w:tcPr>
            <w:tcW w:w="2065" w:type="dxa"/>
          </w:tcPr>
          <w:p w14:paraId="33AA3676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0.63 – 1.89)</w:t>
            </w:r>
          </w:p>
        </w:tc>
      </w:tr>
      <w:tr w:rsidR="00896B49" w:rsidRPr="00AD6B77" w14:paraId="2F9527D0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02EBD42E" w14:textId="77777777" w:rsidR="00896B49" w:rsidRPr="00A35089" w:rsidRDefault="00896B49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marked increase</w:t>
            </w:r>
          </w:p>
        </w:tc>
        <w:tc>
          <w:tcPr>
            <w:tcW w:w="2410" w:type="dxa"/>
          </w:tcPr>
          <w:p w14:paraId="2C378E7A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5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7 (1.17 – 2.13)</w:t>
            </w:r>
          </w:p>
        </w:tc>
        <w:tc>
          <w:tcPr>
            <w:tcW w:w="2410" w:type="dxa"/>
          </w:tcPr>
          <w:p w14:paraId="6A61A6C7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5 (1.24 – 2.49)</w:t>
            </w:r>
          </w:p>
        </w:tc>
        <w:tc>
          <w:tcPr>
            <w:tcW w:w="425" w:type="dxa"/>
          </w:tcPr>
          <w:p w14:paraId="3F480393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48BDEBBA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5 (1.06 – 2.25)</w:t>
            </w:r>
          </w:p>
        </w:tc>
        <w:tc>
          <w:tcPr>
            <w:tcW w:w="2065" w:type="dxa"/>
          </w:tcPr>
          <w:p w14:paraId="390929CB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3 (1.19 – 2.79)</w:t>
            </w:r>
          </w:p>
        </w:tc>
      </w:tr>
      <w:tr w:rsidR="00896B49" w:rsidRPr="00AD6B77" w14:paraId="1D99CB57" w14:textId="77777777" w:rsidTr="005F4586">
        <w:trPr>
          <w:trHeight w:val="174"/>
        </w:trPr>
        <w:tc>
          <w:tcPr>
            <w:tcW w:w="3652" w:type="dxa"/>
            <w:vAlign w:val="bottom"/>
          </w:tcPr>
          <w:p w14:paraId="082532F4" w14:textId="77777777" w:rsidR="00896B49" w:rsidRPr="00A35089" w:rsidRDefault="00896B49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Moderate-stable</w:t>
            </w:r>
          </w:p>
        </w:tc>
        <w:tc>
          <w:tcPr>
            <w:tcW w:w="2410" w:type="dxa"/>
          </w:tcPr>
          <w:p w14:paraId="16206CB2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5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(0.83 – 1.20)</w:t>
            </w:r>
          </w:p>
        </w:tc>
        <w:tc>
          <w:tcPr>
            <w:tcW w:w="2410" w:type="dxa"/>
          </w:tcPr>
          <w:p w14:paraId="74F6A906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(0.91 – 1.41)</w:t>
            </w:r>
          </w:p>
        </w:tc>
        <w:tc>
          <w:tcPr>
            <w:tcW w:w="425" w:type="dxa"/>
          </w:tcPr>
          <w:p w14:paraId="35BF4C82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6E6DE7D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(0.75 – 1.32)</w:t>
            </w:r>
          </w:p>
        </w:tc>
        <w:tc>
          <w:tcPr>
            <w:tcW w:w="2065" w:type="dxa"/>
          </w:tcPr>
          <w:p w14:paraId="61F20AEB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(0.71 – 1.40)</w:t>
            </w:r>
          </w:p>
        </w:tc>
      </w:tr>
      <w:tr w:rsidR="00896B49" w:rsidRPr="00AD6B77" w14:paraId="60910C13" w14:textId="77777777" w:rsidTr="005F4586">
        <w:trPr>
          <w:trHeight w:val="174"/>
        </w:trPr>
        <w:tc>
          <w:tcPr>
            <w:tcW w:w="3652" w:type="dxa"/>
            <w:tcBorders>
              <w:bottom w:val="single" w:sz="4" w:space="0" w:color="auto"/>
            </w:tcBorders>
            <w:vAlign w:val="bottom"/>
          </w:tcPr>
          <w:p w14:paraId="301A86A6" w14:textId="77777777" w:rsidR="00896B49" w:rsidRPr="00A35089" w:rsidRDefault="00896B49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Heavy-st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4AC5112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45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1 (1.00 – 1.7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AECCF2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2 (1.03 – 1.94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9F93C9B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996ADDF" w14:textId="77777777" w:rsidR="00896B4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4 (1.14 – 2.33)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64991A41" w14:textId="77777777" w:rsidR="00896B49" w:rsidRPr="00A35089" w:rsidRDefault="00896B49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6D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 (0.80 – 1.89)</w:t>
            </w:r>
          </w:p>
        </w:tc>
      </w:tr>
    </w:tbl>
    <w:p w14:paraId="6BFE3FAB" w14:textId="44F8C7D5" w:rsidR="00B56B05" w:rsidRPr="00B56B05" w:rsidRDefault="00B56B05" w:rsidP="00B56B05">
      <w:pPr>
        <w:spacing w:line="480" w:lineRule="auto"/>
        <w:rPr>
          <w:lang w:val="en-US"/>
        </w:rPr>
      </w:pPr>
      <w:r w:rsidRPr="00B56B05">
        <w:rPr>
          <w:i/>
          <w:lang w:val="en-US"/>
        </w:rPr>
        <w:lastRenderedPageBreak/>
        <w:t>Note:</w:t>
      </w:r>
      <w:r w:rsidRPr="00B56B05">
        <w:rPr>
          <w:lang w:val="en-US"/>
        </w:rPr>
        <w:t xml:space="preserve"> fully adjusted models are </w:t>
      </w:r>
      <w:r>
        <w:rPr>
          <w:lang w:val="en-US"/>
        </w:rPr>
        <w:t>adjusted for age</w:t>
      </w:r>
      <w:r w:rsidRPr="00B56B05">
        <w:rPr>
          <w:lang w:val="en-US"/>
        </w:rPr>
        <w:t xml:space="preserve">, education level, coffee and alcohol consumptions, living alone, physical activity, depression, stress and sleep </w:t>
      </w:r>
      <w:r w:rsidR="00432598">
        <w:rPr>
          <w:lang w:val="en-US"/>
        </w:rPr>
        <w:t xml:space="preserve">related </w:t>
      </w:r>
      <w:r w:rsidRPr="00B56B05">
        <w:rPr>
          <w:lang w:val="en-US"/>
        </w:rPr>
        <w:t>medications.</w:t>
      </w:r>
    </w:p>
    <w:p w14:paraId="37891449" w14:textId="77777777" w:rsidR="00896B49" w:rsidRPr="00B56B05" w:rsidRDefault="00896B49" w:rsidP="00896B49">
      <w:pPr>
        <w:rPr>
          <w:rFonts w:ascii="Times New Roman" w:hAnsi="Times New Roman" w:cs="Times New Roman"/>
          <w:lang w:val="en-US"/>
        </w:rPr>
      </w:pPr>
    </w:p>
    <w:p w14:paraId="20DC1721" w14:textId="77777777" w:rsidR="00896B49" w:rsidRPr="00BB3B47" w:rsidRDefault="00896B49" w:rsidP="00896B49">
      <w:pPr>
        <w:rPr>
          <w:rFonts w:ascii="Times New Roman" w:hAnsi="Times New Roman" w:cs="Times New Roman"/>
          <w:lang w:val="en-US"/>
        </w:rPr>
      </w:pPr>
    </w:p>
    <w:p w14:paraId="073C9677" w14:textId="77777777" w:rsidR="00174550" w:rsidRDefault="00174550" w:rsidP="00B02911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007DC6DB" w14:textId="77777777" w:rsidR="00174550" w:rsidRDefault="00174550" w:rsidP="00B02911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744263E5" w14:textId="77777777" w:rsidR="00174550" w:rsidRDefault="00174550" w:rsidP="00B02911">
      <w:pPr>
        <w:spacing w:line="480" w:lineRule="auto"/>
        <w:rPr>
          <w:rFonts w:ascii="Times New Roman" w:hAnsi="Times New Roman" w:cs="Times New Roman"/>
          <w:u w:val="single"/>
          <w:lang w:val="en-US"/>
        </w:rPr>
        <w:sectPr w:rsidR="00174550" w:rsidSect="00174550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66E9D70" w14:textId="77777777" w:rsidR="00FA7B48" w:rsidRPr="00B57A28" w:rsidRDefault="00FA7B48" w:rsidP="00FA7B48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Supplementary table 3:</w:t>
      </w:r>
      <w:r>
        <w:rPr>
          <w:rFonts w:ascii="Times New Roman" w:hAnsi="Times New Roman" w:cs="Times New Roman"/>
          <w:lang w:val="en-US"/>
        </w:rPr>
        <w:t xml:space="preserve"> associations between body silhouette trajectories and each insomnia symptom.</w:t>
      </w:r>
    </w:p>
    <w:p w14:paraId="5C9A86BC" w14:textId="77777777" w:rsidR="00FA7B48" w:rsidRDefault="00FA7B48" w:rsidP="00FA7B48">
      <w:pPr>
        <w:rPr>
          <w:rFonts w:ascii="Times New Roman" w:hAnsi="Times New Roman" w:cs="Times New Roman"/>
          <w:u w:val="single"/>
          <w:lang w:val="en-US"/>
        </w:rPr>
      </w:pPr>
    </w:p>
    <w:tbl>
      <w:tblPr>
        <w:tblStyle w:val="Grille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2410"/>
      </w:tblGrid>
      <w:tr w:rsidR="00FA7B48" w:rsidRPr="00093539" w14:paraId="5C1B39AD" w14:textId="77777777" w:rsidTr="005F4586">
        <w:trPr>
          <w:trHeight w:val="574"/>
        </w:trPr>
        <w:tc>
          <w:tcPr>
            <w:tcW w:w="2660" w:type="dxa"/>
          </w:tcPr>
          <w:p w14:paraId="2F2FCB37" w14:textId="77777777" w:rsidR="00FA7B48" w:rsidRPr="00093539" w:rsidRDefault="00FA7B48" w:rsidP="005F458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6379" w:type="dxa"/>
            <w:gridSpan w:val="3"/>
          </w:tcPr>
          <w:p w14:paraId="5793CC8E" w14:textId="77777777" w:rsidR="00FA7B48" w:rsidRPr="00093539" w:rsidRDefault="00FA7B48" w:rsidP="005F4586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:</w:t>
            </w:r>
          </w:p>
        </w:tc>
      </w:tr>
      <w:tr w:rsidR="00FA7B48" w:rsidRPr="00093539" w14:paraId="61373842" w14:textId="77777777" w:rsidTr="005F4586">
        <w:trPr>
          <w:trHeight w:val="574"/>
        </w:trPr>
        <w:tc>
          <w:tcPr>
            <w:tcW w:w="2660" w:type="dxa"/>
          </w:tcPr>
          <w:p w14:paraId="1B8096BD" w14:textId="77777777" w:rsidR="00FA7B48" w:rsidRPr="00093539" w:rsidRDefault="00FA7B48" w:rsidP="005F458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F2391ED" w14:textId="77777777" w:rsidR="00FA7B48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iculty in initiating sleep</w:t>
            </w:r>
          </w:p>
          <w:p w14:paraId="02A1EC98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985" w:type="dxa"/>
          </w:tcPr>
          <w:p w14:paraId="18FE3F3D" w14:textId="77777777" w:rsidR="00FA7B48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iculty in maintaining sleep</w:t>
            </w:r>
          </w:p>
          <w:p w14:paraId="6CCCCD98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2410" w:type="dxa"/>
          </w:tcPr>
          <w:p w14:paraId="07F8272D" w14:textId="77777777" w:rsidR="00FA7B48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ly morning awakening</w:t>
            </w:r>
          </w:p>
          <w:p w14:paraId="56038CA3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</w:tr>
      <w:tr w:rsidR="00FA7B48" w:rsidRPr="00093539" w14:paraId="45B5A77D" w14:textId="77777777" w:rsidTr="005F4586">
        <w:trPr>
          <w:trHeight w:val="574"/>
        </w:trPr>
        <w:tc>
          <w:tcPr>
            <w:tcW w:w="2660" w:type="dxa"/>
            <w:tcBorders>
              <w:top w:val="single" w:sz="4" w:space="0" w:color="auto"/>
            </w:tcBorders>
          </w:tcPr>
          <w:p w14:paraId="1E761D29" w14:textId="77777777" w:rsidR="00FA7B48" w:rsidRPr="00093539" w:rsidRDefault="00FA7B48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Body silhouette trajecto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4977ED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8A8443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A00A48E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A7B48" w:rsidRPr="00093539" w14:paraId="30BB11C6" w14:textId="77777777" w:rsidTr="005F4586">
        <w:trPr>
          <w:trHeight w:val="270"/>
        </w:trPr>
        <w:tc>
          <w:tcPr>
            <w:tcW w:w="2660" w:type="dxa"/>
            <w:vAlign w:val="bottom"/>
          </w:tcPr>
          <w:p w14:paraId="64E74BC9" w14:textId="77777777" w:rsidR="00FA7B48" w:rsidRPr="00093539" w:rsidRDefault="00FA7B48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ean-stable</w:t>
            </w:r>
          </w:p>
        </w:tc>
        <w:tc>
          <w:tcPr>
            <w:tcW w:w="1984" w:type="dxa"/>
          </w:tcPr>
          <w:p w14:paraId="18535502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1985" w:type="dxa"/>
          </w:tcPr>
          <w:p w14:paraId="4FF0F249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410" w:type="dxa"/>
          </w:tcPr>
          <w:p w14:paraId="698BBC13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FA7B48" w:rsidRPr="00093539" w14:paraId="0627B525" w14:textId="77777777" w:rsidTr="005F4586">
        <w:trPr>
          <w:trHeight w:val="333"/>
        </w:trPr>
        <w:tc>
          <w:tcPr>
            <w:tcW w:w="2660" w:type="dxa"/>
            <w:vAlign w:val="bottom"/>
          </w:tcPr>
          <w:p w14:paraId="13A5AFD9" w14:textId="77777777" w:rsidR="00FA7B48" w:rsidRPr="00093539" w:rsidRDefault="00FA7B48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ean-increase</w:t>
            </w:r>
          </w:p>
        </w:tc>
        <w:tc>
          <w:tcPr>
            <w:tcW w:w="1984" w:type="dxa"/>
          </w:tcPr>
          <w:p w14:paraId="5657E648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0 (1.01 – 1.66)</w:t>
            </w:r>
          </w:p>
        </w:tc>
        <w:tc>
          <w:tcPr>
            <w:tcW w:w="1985" w:type="dxa"/>
          </w:tcPr>
          <w:p w14:paraId="052A38D1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 (0.99 – 1.51)</w:t>
            </w:r>
          </w:p>
        </w:tc>
        <w:tc>
          <w:tcPr>
            <w:tcW w:w="2410" w:type="dxa"/>
          </w:tcPr>
          <w:p w14:paraId="3FD2698A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9 (0.98 – 1.44)</w:t>
            </w:r>
          </w:p>
        </w:tc>
      </w:tr>
      <w:tr w:rsidR="00FA7B48" w:rsidRPr="00093539" w14:paraId="50E67053" w14:textId="77777777" w:rsidTr="005F4586">
        <w:trPr>
          <w:trHeight w:val="242"/>
        </w:trPr>
        <w:tc>
          <w:tcPr>
            <w:tcW w:w="2660" w:type="dxa"/>
            <w:vAlign w:val="bottom"/>
          </w:tcPr>
          <w:p w14:paraId="3C5CF008" w14:textId="77777777" w:rsidR="00FA7B48" w:rsidRPr="00093539" w:rsidRDefault="00FA7B48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ean-marked increase</w:t>
            </w:r>
          </w:p>
        </w:tc>
        <w:tc>
          <w:tcPr>
            <w:tcW w:w="1984" w:type="dxa"/>
          </w:tcPr>
          <w:p w14:paraId="54714776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0 (0.96 – 1.49)</w:t>
            </w:r>
          </w:p>
        </w:tc>
        <w:tc>
          <w:tcPr>
            <w:tcW w:w="1985" w:type="dxa"/>
          </w:tcPr>
          <w:p w14:paraId="18CF4A91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5 (1.21 – 1.73)</w:t>
            </w:r>
          </w:p>
        </w:tc>
        <w:tc>
          <w:tcPr>
            <w:tcW w:w="2410" w:type="dxa"/>
          </w:tcPr>
          <w:p w14:paraId="636C6834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 (1.06 – 1.46)</w:t>
            </w:r>
          </w:p>
        </w:tc>
      </w:tr>
      <w:tr w:rsidR="00FA7B48" w:rsidRPr="00093539" w14:paraId="6FCE7DB5" w14:textId="77777777" w:rsidTr="005F4586">
        <w:trPr>
          <w:trHeight w:val="292"/>
        </w:trPr>
        <w:tc>
          <w:tcPr>
            <w:tcW w:w="2660" w:type="dxa"/>
            <w:vAlign w:val="bottom"/>
          </w:tcPr>
          <w:p w14:paraId="33700D66" w14:textId="77777777" w:rsidR="00FA7B48" w:rsidRPr="00093539" w:rsidRDefault="00FA7B48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oderate-stable</w:t>
            </w:r>
          </w:p>
        </w:tc>
        <w:tc>
          <w:tcPr>
            <w:tcW w:w="1984" w:type="dxa"/>
          </w:tcPr>
          <w:p w14:paraId="6CBED573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 (0.81 – 1.17)</w:t>
            </w:r>
          </w:p>
        </w:tc>
        <w:tc>
          <w:tcPr>
            <w:tcW w:w="1985" w:type="dxa"/>
          </w:tcPr>
          <w:p w14:paraId="700F7CFC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 (0.91 – 1.23)</w:t>
            </w:r>
          </w:p>
        </w:tc>
        <w:tc>
          <w:tcPr>
            <w:tcW w:w="2410" w:type="dxa"/>
          </w:tcPr>
          <w:p w14:paraId="1D3AB214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 (1.02 – 1.32)</w:t>
            </w:r>
          </w:p>
        </w:tc>
      </w:tr>
      <w:tr w:rsidR="00FA7B48" w:rsidRPr="00093539" w14:paraId="2902F825" w14:textId="77777777" w:rsidTr="005F4586">
        <w:trPr>
          <w:trHeight w:val="200"/>
        </w:trPr>
        <w:tc>
          <w:tcPr>
            <w:tcW w:w="2660" w:type="dxa"/>
            <w:tcBorders>
              <w:bottom w:val="single" w:sz="4" w:space="0" w:color="auto"/>
            </w:tcBorders>
            <w:vAlign w:val="bottom"/>
          </w:tcPr>
          <w:p w14:paraId="5FB97DCA" w14:textId="77777777" w:rsidR="00FA7B48" w:rsidRPr="00093539" w:rsidRDefault="00FA7B48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eavy-st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1BA418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 (0.76 – 1.2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1731445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 (0.92 – 1.4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6DD75F4" w14:textId="77777777" w:rsidR="00FA7B48" w:rsidRPr="00093539" w:rsidRDefault="00FA7B48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3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1 (0.98 – 1.48)</w:t>
            </w:r>
          </w:p>
        </w:tc>
      </w:tr>
    </w:tbl>
    <w:p w14:paraId="71F6697F" w14:textId="77777777" w:rsidR="00FA7B48" w:rsidRDefault="00FA7B48" w:rsidP="00FA7B48">
      <w:pPr>
        <w:spacing w:line="480" w:lineRule="auto"/>
        <w:rPr>
          <w:rFonts w:ascii="Times New Roman" w:hAnsi="Times New Roman" w:cs="Times New Roman"/>
          <w:lang w:val="en-US"/>
        </w:rPr>
      </w:pPr>
      <w:r w:rsidRPr="00650CE6">
        <w:rPr>
          <w:rFonts w:ascii="Times New Roman" w:hAnsi="Times New Roman" w:cs="Times New Roman"/>
          <w:i/>
          <w:lang w:val="en-US"/>
        </w:rPr>
        <w:t>Note:</w:t>
      </w:r>
      <w:r w:rsidRPr="00650CE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odels are </w:t>
      </w:r>
      <w:r w:rsidRPr="00AD6B77">
        <w:rPr>
          <w:rFonts w:ascii="Times New Roman" w:hAnsi="Times New Roman" w:cs="Times New Roman"/>
          <w:lang w:val="en-US"/>
        </w:rPr>
        <w:t>adjusted for age, sex, education level, coffee and alcohol consumptions, living alone, physical activity, depression, stress and the use of sleep related medications.</w:t>
      </w:r>
    </w:p>
    <w:p w14:paraId="153A26F9" w14:textId="77777777" w:rsidR="00FA7B48" w:rsidRDefault="00FA7B48" w:rsidP="00FA7B4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5F4586">
        <w:rPr>
          <w:rFonts w:ascii="Times New Roman" w:hAnsi="Times New Roman" w:cs="Times New Roman"/>
          <w:i/>
          <w:u w:val="single"/>
          <w:lang w:val="en-US"/>
        </w:rPr>
        <w:t>Abbreviations</w:t>
      </w:r>
      <w:r>
        <w:rPr>
          <w:rFonts w:ascii="Times New Roman" w:hAnsi="Times New Roman" w:cs="Times New Roman"/>
          <w:u w:val="single"/>
          <w:lang w:val="en-US"/>
        </w:rPr>
        <w:t>: OR: odd ratio, CI: confidence interval.</w:t>
      </w:r>
    </w:p>
    <w:p w14:paraId="6AA748FE" w14:textId="77777777" w:rsidR="00FA7B48" w:rsidRDefault="00FA7B48">
      <w:pPr>
        <w:rPr>
          <w:rFonts w:ascii="Times New Roman" w:hAnsi="Times New Roman" w:cs="Times New Roman"/>
          <w:u w:val="single"/>
          <w:lang w:val="en-US"/>
        </w:rPr>
      </w:pPr>
    </w:p>
    <w:p w14:paraId="285787A7" w14:textId="77777777" w:rsidR="006A3A34" w:rsidRDefault="006A3A34">
      <w:pPr>
        <w:rPr>
          <w:rFonts w:ascii="Times New Roman" w:hAnsi="Times New Roman" w:cs="Times New Roman"/>
          <w:u w:val="single"/>
          <w:lang w:val="en-US"/>
        </w:rPr>
      </w:pPr>
    </w:p>
    <w:p w14:paraId="5D88F837" w14:textId="77777777" w:rsidR="00FA7B48" w:rsidRDefault="00FA7B48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p w14:paraId="1D785110" w14:textId="2F7AE600" w:rsidR="006A3A34" w:rsidRPr="00D86FB6" w:rsidRDefault="006A3A34" w:rsidP="006A3A3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Supplementary table 4:</w:t>
      </w:r>
      <w:r>
        <w:rPr>
          <w:rFonts w:ascii="Times New Roman" w:hAnsi="Times New Roman" w:cs="Times New Roman"/>
          <w:lang w:val="en-US"/>
        </w:rPr>
        <w:t xml:space="preserve"> separate association between </w:t>
      </w:r>
      <w:r w:rsidR="005C4D62">
        <w:rPr>
          <w:rFonts w:ascii="Times New Roman" w:hAnsi="Times New Roman" w:cs="Times New Roman"/>
          <w:lang w:val="en-US"/>
        </w:rPr>
        <w:t xml:space="preserve">the last body silhouette and </w:t>
      </w:r>
      <w:r>
        <w:rPr>
          <w:rFonts w:ascii="Times New Roman" w:hAnsi="Times New Roman" w:cs="Times New Roman"/>
          <w:lang w:val="en-US"/>
        </w:rPr>
        <w:t>insomnia symptoms or insomnia disorder (proxy).</w:t>
      </w:r>
    </w:p>
    <w:p w14:paraId="2BCA871E" w14:textId="77777777" w:rsidR="006A3A34" w:rsidRDefault="006A3A34" w:rsidP="006A3A34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tbl>
      <w:tblPr>
        <w:tblW w:w="9094" w:type="dxa"/>
        <w:tblLayout w:type="fixed"/>
        <w:tblLook w:val="04A0" w:firstRow="1" w:lastRow="0" w:firstColumn="1" w:lastColumn="0" w:noHBand="0" w:noVBand="1"/>
      </w:tblPr>
      <w:tblGrid>
        <w:gridCol w:w="3510"/>
        <w:gridCol w:w="2388"/>
        <w:gridCol w:w="2891"/>
        <w:gridCol w:w="305"/>
      </w:tblGrid>
      <w:tr w:rsidR="006A3A34" w:rsidRPr="00621879" w14:paraId="7861266B" w14:textId="77777777" w:rsidTr="005F4586">
        <w:trPr>
          <w:trHeight w:val="494"/>
        </w:trPr>
        <w:tc>
          <w:tcPr>
            <w:tcW w:w="3510" w:type="dxa"/>
          </w:tcPr>
          <w:p w14:paraId="13AE4C23" w14:textId="77777777" w:rsidR="006A3A34" w:rsidRPr="00621879" w:rsidRDefault="006A3A34" w:rsidP="005F4586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BA412" w14:textId="77777777" w:rsidR="006A3A34" w:rsidRPr="00621879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621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73C219B5" w14:textId="77777777" w:rsidR="006A3A34" w:rsidRPr="00621879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621879" w14:paraId="0D804EF5" w14:textId="77777777" w:rsidTr="005F4586">
        <w:trPr>
          <w:trHeight w:val="494"/>
        </w:trPr>
        <w:tc>
          <w:tcPr>
            <w:tcW w:w="3510" w:type="dxa"/>
            <w:tcBorders>
              <w:bottom w:val="single" w:sz="4" w:space="0" w:color="auto"/>
            </w:tcBorders>
          </w:tcPr>
          <w:p w14:paraId="420BC5D7" w14:textId="77777777" w:rsidR="006A3A34" w:rsidRPr="00621879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58B1A365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 symptom</w:t>
            </w:r>
          </w:p>
          <w:p w14:paraId="31D62ED0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0CEA23B" w14:textId="77777777" w:rsidR="006A3A34" w:rsidRPr="00621879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12325B8C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1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xy for insomnia disorder (≥1 symptom and EDS)</w:t>
            </w:r>
          </w:p>
          <w:p w14:paraId="30EEC07C" w14:textId="77777777" w:rsidR="006A3A34" w:rsidRPr="00621879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525B23FC" w14:textId="77777777" w:rsidR="006A3A34" w:rsidRPr="00621879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621879" w14:paraId="1BC741A1" w14:textId="77777777" w:rsidTr="005F4586">
        <w:trPr>
          <w:trHeight w:val="494"/>
        </w:trPr>
        <w:tc>
          <w:tcPr>
            <w:tcW w:w="3510" w:type="dxa"/>
            <w:tcBorders>
              <w:top w:val="single" w:sz="4" w:space="0" w:color="auto"/>
            </w:tcBorders>
          </w:tcPr>
          <w:p w14:paraId="0E61C50E" w14:textId="77777777" w:rsidR="006A3A34" w:rsidRPr="00621879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1879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Exposure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ody</w:t>
            </w:r>
            <w:r w:rsidRPr="0062187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ilhouette at age 45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57D15877" w14:textId="77777777" w:rsidR="006A3A34" w:rsidRPr="00621879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153BB7C8" w14:textId="77777777" w:rsidR="006A3A34" w:rsidRPr="00621879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2F06325F" w14:textId="77777777" w:rsidR="006A3A34" w:rsidRPr="00621879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D86FB6" w14:paraId="4E0B11BC" w14:textId="77777777" w:rsidTr="005F4586">
        <w:trPr>
          <w:trHeight w:val="174"/>
        </w:trPr>
        <w:tc>
          <w:tcPr>
            <w:tcW w:w="3510" w:type="dxa"/>
            <w:vAlign w:val="bottom"/>
          </w:tcPr>
          <w:p w14:paraId="462D6C2B" w14:textId="77777777" w:rsidR="006A3A34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n=43)</w:t>
            </w:r>
          </w:p>
        </w:tc>
        <w:tc>
          <w:tcPr>
            <w:tcW w:w="2388" w:type="dxa"/>
          </w:tcPr>
          <w:p w14:paraId="579B8DAE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 (0.46 – 2.61)</w:t>
            </w:r>
          </w:p>
        </w:tc>
        <w:tc>
          <w:tcPr>
            <w:tcW w:w="2891" w:type="dxa"/>
          </w:tcPr>
          <w:p w14:paraId="059720CF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 (0.09 – 2.02)</w:t>
            </w:r>
          </w:p>
        </w:tc>
        <w:tc>
          <w:tcPr>
            <w:tcW w:w="305" w:type="dxa"/>
          </w:tcPr>
          <w:p w14:paraId="11D25B73" w14:textId="77777777" w:rsidR="006A3A34" w:rsidRPr="00D86FB6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D86FB6" w14:paraId="094B06DC" w14:textId="77777777" w:rsidTr="005F4586">
        <w:trPr>
          <w:trHeight w:val="174"/>
        </w:trPr>
        <w:tc>
          <w:tcPr>
            <w:tcW w:w="3510" w:type="dxa"/>
            <w:vAlign w:val="bottom"/>
          </w:tcPr>
          <w:p w14:paraId="19B433AA" w14:textId="77777777" w:rsidR="006A3A34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B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n=478)</w:t>
            </w:r>
          </w:p>
        </w:tc>
        <w:tc>
          <w:tcPr>
            <w:tcW w:w="2388" w:type="dxa"/>
          </w:tcPr>
          <w:p w14:paraId="312EB67C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 (0.76 – 1.21)</w:t>
            </w:r>
          </w:p>
        </w:tc>
        <w:tc>
          <w:tcPr>
            <w:tcW w:w="2891" w:type="dxa"/>
          </w:tcPr>
          <w:p w14:paraId="681B6F96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 (0.54 – 1.18)</w:t>
            </w:r>
          </w:p>
        </w:tc>
        <w:tc>
          <w:tcPr>
            <w:tcW w:w="305" w:type="dxa"/>
          </w:tcPr>
          <w:p w14:paraId="7F94C4B3" w14:textId="77777777" w:rsidR="006A3A34" w:rsidRPr="00D86FB6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D86FB6" w14:paraId="197D5AD6" w14:textId="77777777" w:rsidTr="005F4586">
        <w:trPr>
          <w:trHeight w:val="174"/>
        </w:trPr>
        <w:tc>
          <w:tcPr>
            <w:tcW w:w="3510" w:type="dxa"/>
            <w:vAlign w:val="bottom"/>
          </w:tcPr>
          <w:p w14:paraId="1E52D4E8" w14:textId="77777777" w:rsidR="006A3A34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C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n=1 794)</w:t>
            </w:r>
          </w:p>
        </w:tc>
        <w:tc>
          <w:tcPr>
            <w:tcW w:w="2388" w:type="dxa"/>
          </w:tcPr>
          <w:p w14:paraId="6ABE777C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 (0.76 – 1.02)</w:t>
            </w:r>
          </w:p>
        </w:tc>
        <w:tc>
          <w:tcPr>
            <w:tcW w:w="2891" w:type="dxa"/>
          </w:tcPr>
          <w:p w14:paraId="27FABA86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 (0.66 – 1.05)</w:t>
            </w:r>
          </w:p>
        </w:tc>
        <w:tc>
          <w:tcPr>
            <w:tcW w:w="305" w:type="dxa"/>
          </w:tcPr>
          <w:p w14:paraId="58D25E6D" w14:textId="77777777" w:rsidR="006A3A34" w:rsidRPr="00D86FB6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D86FB6" w14:paraId="4E4B88D9" w14:textId="77777777" w:rsidTr="005F4586">
        <w:trPr>
          <w:trHeight w:val="174"/>
        </w:trPr>
        <w:tc>
          <w:tcPr>
            <w:tcW w:w="3510" w:type="dxa"/>
            <w:vAlign w:val="bottom"/>
          </w:tcPr>
          <w:p w14:paraId="7912720B" w14:textId="77777777" w:rsidR="006A3A34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n=2 825)</w:t>
            </w:r>
          </w:p>
        </w:tc>
        <w:tc>
          <w:tcPr>
            <w:tcW w:w="2388" w:type="dxa"/>
          </w:tcPr>
          <w:p w14:paraId="53AE19F0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1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891" w:type="dxa"/>
          </w:tcPr>
          <w:p w14:paraId="5925F576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1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305" w:type="dxa"/>
          </w:tcPr>
          <w:p w14:paraId="20469193" w14:textId="77777777" w:rsidR="006A3A34" w:rsidRPr="00D86FB6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D86FB6" w14:paraId="65255B23" w14:textId="77777777" w:rsidTr="005F4586">
        <w:trPr>
          <w:trHeight w:val="174"/>
        </w:trPr>
        <w:tc>
          <w:tcPr>
            <w:tcW w:w="3510" w:type="dxa"/>
            <w:vAlign w:val="bottom"/>
          </w:tcPr>
          <w:p w14:paraId="42CDBB82" w14:textId="77777777" w:rsidR="006A3A34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n=1 821)</w:t>
            </w:r>
          </w:p>
        </w:tc>
        <w:tc>
          <w:tcPr>
            <w:tcW w:w="2388" w:type="dxa"/>
          </w:tcPr>
          <w:p w14:paraId="699F396C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 (1.01 – 1.34)</w:t>
            </w:r>
          </w:p>
        </w:tc>
        <w:tc>
          <w:tcPr>
            <w:tcW w:w="2891" w:type="dxa"/>
          </w:tcPr>
          <w:p w14:paraId="1C6AE437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 (1.01 – 1.51)</w:t>
            </w:r>
          </w:p>
        </w:tc>
        <w:tc>
          <w:tcPr>
            <w:tcW w:w="305" w:type="dxa"/>
          </w:tcPr>
          <w:p w14:paraId="4BC1CEBF" w14:textId="77777777" w:rsidR="006A3A34" w:rsidRPr="00D86FB6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D86FB6" w14:paraId="720473D2" w14:textId="77777777" w:rsidTr="005F4586">
        <w:trPr>
          <w:trHeight w:val="174"/>
        </w:trPr>
        <w:tc>
          <w:tcPr>
            <w:tcW w:w="3510" w:type="dxa"/>
            <w:vAlign w:val="bottom"/>
          </w:tcPr>
          <w:p w14:paraId="6526412D" w14:textId="77777777" w:rsidR="006A3A34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F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n=477)</w:t>
            </w:r>
          </w:p>
        </w:tc>
        <w:tc>
          <w:tcPr>
            <w:tcW w:w="2388" w:type="dxa"/>
          </w:tcPr>
          <w:p w14:paraId="079F5808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(0.90 – 1.43)</w:t>
            </w:r>
          </w:p>
        </w:tc>
        <w:tc>
          <w:tcPr>
            <w:tcW w:w="2891" w:type="dxa"/>
          </w:tcPr>
          <w:p w14:paraId="0700E7FA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7 (0.92 – 1.73)</w:t>
            </w:r>
          </w:p>
        </w:tc>
        <w:tc>
          <w:tcPr>
            <w:tcW w:w="305" w:type="dxa"/>
          </w:tcPr>
          <w:p w14:paraId="48D016B8" w14:textId="77777777" w:rsidR="006A3A34" w:rsidRPr="00D86FB6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3A34" w:rsidRPr="00D86FB6" w14:paraId="1C791F9B" w14:textId="77777777" w:rsidTr="005F4586">
        <w:trPr>
          <w:trHeight w:val="174"/>
        </w:trPr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2FDC3D78" w14:textId="77777777" w:rsidR="006A3A34" w:rsidRDefault="006A3A34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G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n=58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2F2EF9F0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0 (1.14 – 4.59)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383741C2" w14:textId="77777777" w:rsidR="006A3A34" w:rsidRDefault="006A3A34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7 (1.33 – 5.07)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3AE27396" w14:textId="77777777" w:rsidR="006A3A34" w:rsidRPr="00D86FB6" w:rsidRDefault="006A3A34" w:rsidP="005F458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6DBE362D" w14:textId="77777777" w:rsidR="006A3A34" w:rsidRDefault="006A3A34" w:rsidP="006A3A34">
      <w:pPr>
        <w:spacing w:line="480" w:lineRule="auto"/>
        <w:rPr>
          <w:rFonts w:ascii="Times New Roman" w:hAnsi="Times New Roman" w:cs="Times New Roman"/>
          <w:lang w:val="en-US"/>
        </w:rPr>
      </w:pPr>
      <w:r w:rsidRPr="00650CE6">
        <w:rPr>
          <w:rFonts w:ascii="Times New Roman" w:hAnsi="Times New Roman" w:cs="Times New Roman"/>
          <w:i/>
          <w:lang w:val="en-US"/>
        </w:rPr>
        <w:t>Note:</w:t>
      </w:r>
      <w:r w:rsidRPr="00650CE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odels are </w:t>
      </w:r>
      <w:r w:rsidRPr="00AD6B77">
        <w:rPr>
          <w:rFonts w:ascii="Times New Roman" w:hAnsi="Times New Roman" w:cs="Times New Roman"/>
          <w:lang w:val="en-US"/>
        </w:rPr>
        <w:t>adjusted for age, sex, education level, coffee and alcohol consumptions, living alone, physical activity, depression, stress and the use of sleep related medications.</w:t>
      </w:r>
    </w:p>
    <w:p w14:paraId="35315762" w14:textId="354858F8" w:rsidR="006A3A34" w:rsidRDefault="006A3A34" w:rsidP="006A3A34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5F4586">
        <w:rPr>
          <w:rFonts w:ascii="Times New Roman" w:hAnsi="Times New Roman" w:cs="Times New Roman"/>
          <w:i/>
          <w:u w:val="single"/>
          <w:lang w:val="en-US"/>
        </w:rPr>
        <w:t>Abbreviations</w:t>
      </w:r>
      <w:r>
        <w:rPr>
          <w:rFonts w:ascii="Times New Roman" w:hAnsi="Times New Roman" w:cs="Times New Roman"/>
          <w:u w:val="single"/>
          <w:lang w:val="en-US"/>
        </w:rPr>
        <w:t>: EDS: excessive daytime sleepiness, OR: odd ratio, CI: confidence interval.</w:t>
      </w:r>
    </w:p>
    <w:p w14:paraId="40F207F8" w14:textId="77777777" w:rsidR="006A3A34" w:rsidRDefault="006A3A34" w:rsidP="006A3A34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4DA46825" w14:textId="77777777" w:rsidR="006A3A34" w:rsidRDefault="006A3A3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p w14:paraId="1040B237" w14:textId="4F7BD288" w:rsidR="00464576" w:rsidRPr="00AD6B77" w:rsidRDefault="00464576" w:rsidP="00464576">
      <w:pPr>
        <w:spacing w:line="480" w:lineRule="auto"/>
        <w:rPr>
          <w:rFonts w:ascii="Times New Roman" w:hAnsi="Times New Roman" w:cs="Times New Roman"/>
          <w:lang w:val="en-US"/>
        </w:rPr>
      </w:pPr>
      <w:r w:rsidRPr="00210C15">
        <w:rPr>
          <w:rFonts w:ascii="Times New Roman" w:hAnsi="Times New Roman" w:cs="Times New Roman"/>
          <w:u w:val="single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u w:val="single"/>
          <w:lang w:val="en-US"/>
        </w:rPr>
        <w:t>5</w:t>
      </w:r>
      <w:r w:rsidRPr="00AD6B77">
        <w:rPr>
          <w:rFonts w:ascii="Times New Roman" w:hAnsi="Times New Roman" w:cs="Times New Roman"/>
          <w:u w:val="single"/>
          <w:lang w:val="en-US"/>
        </w:rPr>
        <w:t>:</w:t>
      </w:r>
      <w:r w:rsidR="00B47FE8">
        <w:rPr>
          <w:rFonts w:ascii="Times New Roman" w:hAnsi="Times New Roman" w:cs="Times New Roman"/>
          <w:lang w:val="en-US"/>
        </w:rPr>
        <w:t xml:space="preserve"> a</w:t>
      </w:r>
      <w:r w:rsidRPr="00AD6B77">
        <w:rPr>
          <w:rFonts w:ascii="Times New Roman" w:hAnsi="Times New Roman" w:cs="Times New Roman"/>
          <w:lang w:val="en-US"/>
        </w:rPr>
        <w:t>ssociation of body silhouette trajectories with the score of insomnia symptoms.</w:t>
      </w:r>
    </w:p>
    <w:p w14:paraId="1D019504" w14:textId="77777777" w:rsidR="00464576" w:rsidRPr="00AD6B77" w:rsidRDefault="00464576" w:rsidP="0046457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lle"/>
        <w:tblW w:w="6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1418"/>
        <w:gridCol w:w="283"/>
      </w:tblGrid>
      <w:tr w:rsidR="00464576" w:rsidRPr="0002053D" w14:paraId="722E525D" w14:textId="77777777" w:rsidTr="005F4586">
        <w:trPr>
          <w:trHeight w:val="409"/>
        </w:trPr>
        <w:tc>
          <w:tcPr>
            <w:tcW w:w="2802" w:type="dxa"/>
            <w:tcBorders>
              <w:bottom w:val="single" w:sz="4" w:space="0" w:color="auto"/>
            </w:tcBorders>
          </w:tcPr>
          <w:p w14:paraId="60BE744C" w14:textId="77777777" w:rsidR="00464576" w:rsidRPr="007566F6" w:rsidRDefault="00464576" w:rsidP="005F4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806A25" w14:textId="77777777" w:rsidR="00464576" w:rsidRPr="00650CE6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CE6">
              <w:rPr>
                <w:rFonts w:ascii="Times New Roman" w:hAnsi="Times New Roman" w:cs="Times New Roman"/>
                <w:lang w:val="en-US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74BB73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10C15">
              <w:rPr>
                <w:rFonts w:ascii="Times New Roman" w:hAnsi="Times New Roman" w:cs="Times New Roman"/>
                <w:lang w:val="en-US"/>
              </w:rPr>
              <w:t>p</w:t>
            </w:r>
            <w:proofErr w:type="gramEnd"/>
            <w:r w:rsidRPr="00210C15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B47F27B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4576" w:rsidRPr="0002053D" w14:paraId="7FA9D042" w14:textId="77777777" w:rsidTr="005F4586">
        <w:trPr>
          <w:trHeight w:val="490"/>
        </w:trPr>
        <w:tc>
          <w:tcPr>
            <w:tcW w:w="2802" w:type="dxa"/>
            <w:tcBorders>
              <w:top w:val="single" w:sz="4" w:space="0" w:color="auto"/>
            </w:tcBorders>
          </w:tcPr>
          <w:p w14:paraId="761AB963" w14:textId="77777777" w:rsidR="00464576" w:rsidRPr="007566F6" w:rsidRDefault="00464576" w:rsidP="005F4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66F6">
              <w:rPr>
                <w:rFonts w:ascii="Times New Roman" w:hAnsi="Times New Roman" w:cs="Times New Roman"/>
                <w:b/>
                <w:i/>
                <w:lang w:val="en-US"/>
              </w:rPr>
              <w:t>Body silhouette trajector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A46F1B0" w14:textId="77777777" w:rsidR="00464576" w:rsidRPr="00650CE6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B2EE58" w14:textId="77777777" w:rsidR="00464576" w:rsidRPr="00210C15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16E4DC3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4576" w:rsidRPr="0002053D" w14:paraId="470FDBB6" w14:textId="77777777" w:rsidTr="005F4586">
        <w:trPr>
          <w:trHeight w:val="490"/>
        </w:trPr>
        <w:tc>
          <w:tcPr>
            <w:tcW w:w="2802" w:type="dxa"/>
            <w:vAlign w:val="bottom"/>
          </w:tcPr>
          <w:p w14:paraId="30A76A71" w14:textId="77777777" w:rsidR="00464576" w:rsidRPr="007566F6" w:rsidRDefault="00464576" w:rsidP="005F4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 xml:space="preserve">    Lean-stable</w:t>
            </w:r>
          </w:p>
        </w:tc>
        <w:tc>
          <w:tcPr>
            <w:tcW w:w="1842" w:type="dxa"/>
          </w:tcPr>
          <w:p w14:paraId="21AB36D0" w14:textId="77777777" w:rsidR="00464576" w:rsidRPr="00650CE6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CE6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418" w:type="dxa"/>
          </w:tcPr>
          <w:p w14:paraId="40628129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0C15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83" w:type="dxa"/>
          </w:tcPr>
          <w:p w14:paraId="1E01D332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4576" w:rsidRPr="0002053D" w14:paraId="45F8ABFF" w14:textId="77777777" w:rsidTr="005F4586">
        <w:trPr>
          <w:trHeight w:val="490"/>
        </w:trPr>
        <w:tc>
          <w:tcPr>
            <w:tcW w:w="2802" w:type="dxa"/>
            <w:vAlign w:val="bottom"/>
          </w:tcPr>
          <w:p w14:paraId="466CB7F3" w14:textId="77777777" w:rsidR="00464576" w:rsidRPr="007566F6" w:rsidRDefault="00464576" w:rsidP="005F4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 xml:space="preserve">    Lean-increase</w:t>
            </w:r>
          </w:p>
        </w:tc>
        <w:tc>
          <w:tcPr>
            <w:tcW w:w="1842" w:type="dxa"/>
          </w:tcPr>
          <w:p w14:paraId="53D9AF28" w14:textId="77777777" w:rsidR="00464576" w:rsidRPr="00650CE6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CE6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18" w:type="dxa"/>
          </w:tcPr>
          <w:p w14:paraId="61216F1D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0C15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83" w:type="dxa"/>
          </w:tcPr>
          <w:p w14:paraId="5AB0A6B7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4576" w:rsidRPr="0002053D" w14:paraId="1FA67D3F" w14:textId="77777777" w:rsidTr="005F4586">
        <w:trPr>
          <w:trHeight w:val="490"/>
        </w:trPr>
        <w:tc>
          <w:tcPr>
            <w:tcW w:w="2802" w:type="dxa"/>
            <w:vAlign w:val="bottom"/>
          </w:tcPr>
          <w:p w14:paraId="6FEB3697" w14:textId="77777777" w:rsidR="00464576" w:rsidRPr="007566F6" w:rsidRDefault="00464576" w:rsidP="005F4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 xml:space="preserve">    Lean-marked increase</w:t>
            </w:r>
          </w:p>
        </w:tc>
        <w:tc>
          <w:tcPr>
            <w:tcW w:w="1842" w:type="dxa"/>
          </w:tcPr>
          <w:p w14:paraId="2D9A40B5" w14:textId="77777777" w:rsidR="00464576" w:rsidRPr="00650CE6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CE6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18" w:type="dxa"/>
          </w:tcPr>
          <w:p w14:paraId="11B1315B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0C15">
              <w:rPr>
                <w:rFonts w:ascii="Times New Roman" w:hAnsi="Times New Roman" w:cs="Times New Roman"/>
                <w:lang w:val="en-US"/>
              </w:rPr>
              <w:t>0.0006</w:t>
            </w:r>
          </w:p>
        </w:tc>
        <w:tc>
          <w:tcPr>
            <w:tcW w:w="283" w:type="dxa"/>
          </w:tcPr>
          <w:p w14:paraId="55BF1C1E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4576" w:rsidRPr="0002053D" w14:paraId="61838155" w14:textId="77777777" w:rsidTr="005F4586">
        <w:trPr>
          <w:trHeight w:val="490"/>
        </w:trPr>
        <w:tc>
          <w:tcPr>
            <w:tcW w:w="2802" w:type="dxa"/>
            <w:vAlign w:val="bottom"/>
          </w:tcPr>
          <w:p w14:paraId="511FA544" w14:textId="77777777" w:rsidR="00464576" w:rsidRPr="007566F6" w:rsidRDefault="00464576" w:rsidP="005F4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 xml:space="preserve">    Moderate-stable</w:t>
            </w:r>
          </w:p>
        </w:tc>
        <w:tc>
          <w:tcPr>
            <w:tcW w:w="1842" w:type="dxa"/>
          </w:tcPr>
          <w:p w14:paraId="4613F134" w14:textId="77777777" w:rsidR="00464576" w:rsidRPr="00650CE6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CE6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18" w:type="dxa"/>
          </w:tcPr>
          <w:p w14:paraId="06192705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0C15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283" w:type="dxa"/>
          </w:tcPr>
          <w:p w14:paraId="0DFA971A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4576" w:rsidRPr="0002053D" w14:paraId="03185EBF" w14:textId="77777777" w:rsidTr="005F4586">
        <w:trPr>
          <w:trHeight w:val="506"/>
        </w:trPr>
        <w:tc>
          <w:tcPr>
            <w:tcW w:w="2802" w:type="dxa"/>
            <w:tcBorders>
              <w:bottom w:val="single" w:sz="4" w:space="0" w:color="auto"/>
            </w:tcBorders>
            <w:vAlign w:val="bottom"/>
          </w:tcPr>
          <w:p w14:paraId="0D057F43" w14:textId="77777777" w:rsidR="00464576" w:rsidRPr="007566F6" w:rsidRDefault="00464576" w:rsidP="005F45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 xml:space="preserve">    Heavy-stab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EFD79A" w14:textId="77777777" w:rsidR="00464576" w:rsidRPr="00650CE6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0CE6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2EF381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0C15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6407D6B" w14:textId="77777777" w:rsidR="00464576" w:rsidRPr="00AD6B77" w:rsidRDefault="00464576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8F775F0" w14:textId="77777777" w:rsidR="00464576" w:rsidRPr="00B03033" w:rsidRDefault="00464576" w:rsidP="00464576">
      <w:pPr>
        <w:spacing w:line="480" w:lineRule="auto"/>
        <w:rPr>
          <w:rFonts w:ascii="Times New Roman" w:hAnsi="Times New Roman" w:cs="Times New Roman"/>
          <w:lang w:val="en-US"/>
        </w:rPr>
      </w:pPr>
      <w:r w:rsidRPr="007566F6">
        <w:rPr>
          <w:rFonts w:ascii="Times New Roman" w:hAnsi="Times New Roman" w:cs="Times New Roman"/>
          <w:i/>
          <w:lang w:val="en-US"/>
        </w:rPr>
        <w:t>Abbreviations:</w:t>
      </w:r>
      <w:r w:rsidRPr="007566F6">
        <w:rPr>
          <w:rFonts w:ascii="Times New Roman" w:hAnsi="Times New Roman" w:cs="Times New Roman"/>
          <w:lang w:val="en-US"/>
        </w:rPr>
        <w:t xml:space="preserve"> ref: reference category.</w:t>
      </w:r>
    </w:p>
    <w:p w14:paraId="28746D01" w14:textId="77777777" w:rsidR="00464576" w:rsidRDefault="00464576" w:rsidP="00464576">
      <w:pPr>
        <w:spacing w:line="480" w:lineRule="auto"/>
        <w:rPr>
          <w:rFonts w:ascii="Times New Roman" w:hAnsi="Times New Roman" w:cs="Times New Roman"/>
          <w:lang w:val="en-US"/>
        </w:rPr>
      </w:pPr>
      <w:r w:rsidRPr="00650CE6">
        <w:rPr>
          <w:rFonts w:ascii="Times New Roman" w:hAnsi="Times New Roman" w:cs="Times New Roman"/>
          <w:i/>
          <w:lang w:val="en-US"/>
        </w:rPr>
        <w:t>Note:</w:t>
      </w:r>
      <w:r w:rsidRPr="00650CE6">
        <w:rPr>
          <w:rFonts w:ascii="Times New Roman" w:hAnsi="Times New Roman" w:cs="Times New Roman"/>
          <w:lang w:val="en-US"/>
        </w:rPr>
        <w:t xml:space="preserve"> </w:t>
      </w:r>
      <w:r w:rsidRPr="00210C15">
        <w:rPr>
          <w:rFonts w:ascii="Times New Roman" w:hAnsi="Times New Roman" w:cs="Times New Roman"/>
          <w:lang w:val="en-US"/>
        </w:rPr>
        <w:t>regression coefficients were obtained using linear multivariable regression analysis</w:t>
      </w:r>
      <w:r>
        <w:rPr>
          <w:rFonts w:ascii="Times New Roman" w:hAnsi="Times New Roman" w:cs="Times New Roman"/>
          <w:lang w:val="en-US"/>
        </w:rPr>
        <w:t xml:space="preserve">, </w:t>
      </w:r>
      <w:r w:rsidRPr="00AD6B77">
        <w:rPr>
          <w:rFonts w:ascii="Times New Roman" w:hAnsi="Times New Roman" w:cs="Times New Roman"/>
          <w:lang w:val="en-US"/>
        </w:rPr>
        <w:t>adjusted for age, sex, education level, coffee and alcohol consumptions, living alone, physical activity, depression, stress and the use of sleep related medications.</w:t>
      </w:r>
    </w:p>
    <w:p w14:paraId="3D5E6A53" w14:textId="77777777" w:rsidR="00BB3B47" w:rsidRDefault="00BB3B47" w:rsidP="00B02911">
      <w:pPr>
        <w:spacing w:line="480" w:lineRule="auto"/>
        <w:rPr>
          <w:rFonts w:ascii="Times New Roman" w:hAnsi="Times New Roman" w:cs="Times New Roman"/>
          <w:u w:val="single"/>
          <w:lang w:val="en-US"/>
        </w:rPr>
        <w:sectPr w:rsidR="00BB3B47" w:rsidSect="00C3750D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2DF1DD11" w14:textId="1CB879FE" w:rsidR="00BB3B47" w:rsidRPr="00193DA1" w:rsidRDefault="00BB3B47" w:rsidP="00BB3B47">
      <w:pPr>
        <w:spacing w:line="480" w:lineRule="auto"/>
        <w:rPr>
          <w:rFonts w:ascii="Times New Roman" w:hAnsi="Times New Roman" w:cs="Times New Roman"/>
          <w:lang w:val="en-US"/>
        </w:rPr>
      </w:pPr>
      <w:r w:rsidRPr="00AD6B77">
        <w:rPr>
          <w:rFonts w:ascii="Times New Roman" w:hAnsi="Times New Roman" w:cs="Times New Roman"/>
          <w:u w:val="single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u w:val="single"/>
          <w:lang w:val="en-US"/>
        </w:rPr>
        <w:t>6</w:t>
      </w:r>
      <w:r w:rsidRPr="00AD6B77">
        <w:rPr>
          <w:rFonts w:ascii="Times New Roman" w:hAnsi="Times New Roman" w:cs="Times New Roman"/>
          <w:u w:val="single"/>
          <w:lang w:val="en-US"/>
        </w:rPr>
        <w:t>:</w:t>
      </w:r>
      <w:r w:rsidR="000D1771">
        <w:rPr>
          <w:rFonts w:ascii="Times New Roman" w:hAnsi="Times New Roman" w:cs="Times New Roman"/>
          <w:lang w:val="en-US"/>
        </w:rPr>
        <w:t xml:space="preserve"> m</w:t>
      </w:r>
      <w:r w:rsidRPr="00AD6B77">
        <w:rPr>
          <w:rFonts w:ascii="Times New Roman" w:hAnsi="Times New Roman" w:cs="Times New Roman"/>
          <w:lang w:val="en-US"/>
        </w:rPr>
        <w:t>ultivariate associations of body silhouette trajectories for insomnia symptoms</w:t>
      </w:r>
      <w:r>
        <w:rPr>
          <w:rFonts w:ascii="Times New Roman" w:hAnsi="Times New Roman" w:cs="Times New Roman"/>
          <w:lang w:val="en-US"/>
        </w:rPr>
        <w:t xml:space="preserve"> and insomnia disorder (proxy)</w:t>
      </w:r>
      <w:r w:rsidRPr="00AD6B77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without and with </w:t>
      </w:r>
      <w:r w:rsidRPr="00AD6B77">
        <w:rPr>
          <w:rFonts w:ascii="Times New Roman" w:hAnsi="Times New Roman" w:cs="Times New Roman"/>
          <w:lang w:val="en-US"/>
        </w:rPr>
        <w:t xml:space="preserve">adjustment </w:t>
      </w:r>
      <w:r w:rsidR="00B0115D" w:rsidRPr="00AD6B77">
        <w:rPr>
          <w:rFonts w:ascii="Times New Roman" w:hAnsi="Times New Roman" w:cs="Times New Roman"/>
          <w:lang w:val="en-US"/>
        </w:rPr>
        <w:t xml:space="preserve">for </w:t>
      </w:r>
      <w:r w:rsidR="00B0115D">
        <w:rPr>
          <w:rFonts w:ascii="Times New Roman" w:hAnsi="Times New Roman" w:cs="Times New Roman"/>
          <w:lang w:val="en-US"/>
        </w:rPr>
        <w:t xml:space="preserve">categories of </w:t>
      </w:r>
      <w:r w:rsidR="00B0115D" w:rsidRPr="00AD6B77">
        <w:rPr>
          <w:rFonts w:ascii="Times New Roman" w:hAnsi="Times New Roman" w:cs="Times New Roman"/>
          <w:lang w:val="en-US"/>
        </w:rPr>
        <w:t>body mass index</w:t>
      </w:r>
      <w:r w:rsidR="00B0115D">
        <w:rPr>
          <w:rFonts w:ascii="Times New Roman" w:hAnsi="Times New Roman" w:cs="Times New Roman"/>
          <w:lang w:val="en-US"/>
        </w:rPr>
        <w:t xml:space="preserve"> at study recruitment.</w:t>
      </w:r>
    </w:p>
    <w:tbl>
      <w:tblPr>
        <w:tblW w:w="13797" w:type="dxa"/>
        <w:tblLayout w:type="fixed"/>
        <w:tblLook w:val="04A0" w:firstRow="1" w:lastRow="0" w:firstColumn="1" w:lastColumn="0" w:noHBand="0" w:noVBand="1"/>
      </w:tblPr>
      <w:tblGrid>
        <w:gridCol w:w="2660"/>
        <w:gridCol w:w="2835"/>
        <w:gridCol w:w="2693"/>
        <w:gridCol w:w="284"/>
        <w:gridCol w:w="2976"/>
        <w:gridCol w:w="2349"/>
      </w:tblGrid>
      <w:tr w:rsidR="00BB3B47" w:rsidRPr="00193DA1" w14:paraId="74984822" w14:textId="77777777" w:rsidTr="005F4586">
        <w:trPr>
          <w:trHeight w:val="495"/>
        </w:trPr>
        <w:tc>
          <w:tcPr>
            <w:tcW w:w="2660" w:type="dxa"/>
          </w:tcPr>
          <w:p w14:paraId="32BAA606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37" w:type="dxa"/>
            <w:gridSpan w:val="5"/>
            <w:tcBorders>
              <w:bottom w:val="single" w:sz="4" w:space="0" w:color="auto"/>
            </w:tcBorders>
          </w:tcPr>
          <w:p w14:paraId="3D800DA5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</w:p>
        </w:tc>
      </w:tr>
      <w:tr w:rsidR="00BB3B47" w:rsidRPr="00193DA1" w14:paraId="15E9B60A" w14:textId="77777777" w:rsidTr="005F4586">
        <w:trPr>
          <w:trHeight w:val="495"/>
        </w:trPr>
        <w:tc>
          <w:tcPr>
            <w:tcW w:w="2660" w:type="dxa"/>
          </w:tcPr>
          <w:p w14:paraId="11142E59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42D8AF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 symptom versus 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7F8EEF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B4D1A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xy for insomnia disorder (≥1 symptom and EDS)</w:t>
            </w:r>
          </w:p>
        </w:tc>
      </w:tr>
      <w:tr w:rsidR="00BB3B47" w:rsidRPr="00193DA1" w14:paraId="4FA48EB3" w14:textId="77777777" w:rsidTr="005F4586">
        <w:trPr>
          <w:trHeight w:val="495"/>
        </w:trPr>
        <w:tc>
          <w:tcPr>
            <w:tcW w:w="2660" w:type="dxa"/>
            <w:tcBorders>
              <w:bottom w:val="single" w:sz="4" w:space="0" w:color="auto"/>
            </w:tcBorders>
          </w:tcPr>
          <w:p w14:paraId="41F95E12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9ABA79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 adjust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8F076F1" w14:textId="77777777" w:rsidR="00BB3B47" w:rsidRPr="00B158F8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93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 adjuste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+ BMI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C0FE43A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8B35565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 adjusted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32DFD2BE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y adjuste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+ BMI</w:t>
            </w:r>
          </w:p>
        </w:tc>
      </w:tr>
      <w:tr w:rsidR="00BB3B47" w:rsidRPr="00193DA1" w14:paraId="17C69412" w14:textId="77777777" w:rsidTr="005F4586">
        <w:trPr>
          <w:trHeight w:val="495"/>
        </w:trPr>
        <w:tc>
          <w:tcPr>
            <w:tcW w:w="2660" w:type="dxa"/>
            <w:tcBorders>
              <w:top w:val="single" w:sz="4" w:space="0" w:color="auto"/>
            </w:tcBorders>
          </w:tcPr>
          <w:p w14:paraId="77035466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Body silhouette trajector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5C9B20F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5C0BD98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E364962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3AA1449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6ED90CA2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B3B47" w:rsidRPr="00193DA1" w14:paraId="38AED74B" w14:textId="77777777" w:rsidTr="005F4586">
        <w:trPr>
          <w:trHeight w:val="232"/>
        </w:trPr>
        <w:tc>
          <w:tcPr>
            <w:tcW w:w="2660" w:type="dxa"/>
            <w:vAlign w:val="bottom"/>
          </w:tcPr>
          <w:p w14:paraId="382B3BB3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stable</w:t>
            </w:r>
          </w:p>
        </w:tc>
        <w:tc>
          <w:tcPr>
            <w:tcW w:w="2835" w:type="dxa"/>
          </w:tcPr>
          <w:p w14:paraId="6D9E0E9A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693" w:type="dxa"/>
          </w:tcPr>
          <w:p w14:paraId="63A31C36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84" w:type="dxa"/>
          </w:tcPr>
          <w:p w14:paraId="037E1D9C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1842A2EB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349" w:type="dxa"/>
          </w:tcPr>
          <w:p w14:paraId="4F70E285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BB3B47" w:rsidRPr="00193DA1" w14:paraId="1CE9872A" w14:textId="77777777" w:rsidTr="005F4586">
        <w:trPr>
          <w:trHeight w:val="287"/>
        </w:trPr>
        <w:tc>
          <w:tcPr>
            <w:tcW w:w="2660" w:type="dxa"/>
            <w:vAlign w:val="bottom"/>
          </w:tcPr>
          <w:p w14:paraId="26861CF5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increase</w:t>
            </w:r>
          </w:p>
        </w:tc>
        <w:tc>
          <w:tcPr>
            <w:tcW w:w="2835" w:type="dxa"/>
          </w:tcPr>
          <w:p w14:paraId="0211AC23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CCE">
              <w:rPr>
                <w:rFonts w:ascii="Times New Roman" w:hAnsi="Times New Roman" w:cs="Times New Roman"/>
                <w:sz w:val="22"/>
                <w:szCs w:val="22"/>
              </w:rPr>
              <w:t>1.17 (0.97 – 1.42)</w:t>
            </w:r>
          </w:p>
        </w:tc>
        <w:tc>
          <w:tcPr>
            <w:tcW w:w="2693" w:type="dxa"/>
          </w:tcPr>
          <w:p w14:paraId="7B0578FA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7 (0.96</w:t>
            </w: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 1.42)</w:t>
            </w:r>
          </w:p>
        </w:tc>
        <w:tc>
          <w:tcPr>
            <w:tcW w:w="284" w:type="dxa"/>
          </w:tcPr>
          <w:p w14:paraId="1BFF0CDB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229CE5AF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CCE">
              <w:rPr>
                <w:rFonts w:ascii="Times New Roman" w:hAnsi="Times New Roman" w:cs="Times New Roman"/>
                <w:sz w:val="22"/>
                <w:szCs w:val="22"/>
              </w:rPr>
              <w:t>1.10 (0.81 – 1.48)</w:t>
            </w:r>
          </w:p>
        </w:tc>
        <w:tc>
          <w:tcPr>
            <w:tcW w:w="2349" w:type="dxa"/>
          </w:tcPr>
          <w:p w14:paraId="78241FEC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 (0.81 – 1.47)</w:t>
            </w:r>
          </w:p>
        </w:tc>
      </w:tr>
      <w:tr w:rsidR="00BB3B47" w:rsidRPr="00193DA1" w14:paraId="57CBB392" w14:textId="77777777" w:rsidTr="005F4586">
        <w:trPr>
          <w:trHeight w:val="210"/>
        </w:trPr>
        <w:tc>
          <w:tcPr>
            <w:tcW w:w="2660" w:type="dxa"/>
            <w:vAlign w:val="bottom"/>
          </w:tcPr>
          <w:p w14:paraId="45F3156C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Lean-marked increase</w:t>
            </w:r>
          </w:p>
        </w:tc>
        <w:tc>
          <w:tcPr>
            <w:tcW w:w="2835" w:type="dxa"/>
          </w:tcPr>
          <w:p w14:paraId="1989AECC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CCE">
              <w:rPr>
                <w:rFonts w:ascii="Times New Roman" w:hAnsi="Times New Roman" w:cs="Times New Roman"/>
                <w:sz w:val="22"/>
                <w:szCs w:val="22"/>
              </w:rPr>
              <w:t>1.36 (1.15 – 1.61)</w:t>
            </w:r>
          </w:p>
        </w:tc>
        <w:tc>
          <w:tcPr>
            <w:tcW w:w="2693" w:type="dxa"/>
          </w:tcPr>
          <w:p w14:paraId="5203846D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5 (1.14 – 1.61</w:t>
            </w: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6BFC2BE7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442D22BF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CCE">
              <w:rPr>
                <w:rFonts w:ascii="Times New Roman" w:hAnsi="Times New Roman" w:cs="Times New Roman"/>
                <w:sz w:val="22"/>
                <w:szCs w:val="22"/>
              </w:rPr>
              <w:t>1.67 (1.32 – 2.12)</w:t>
            </w:r>
          </w:p>
        </w:tc>
        <w:tc>
          <w:tcPr>
            <w:tcW w:w="2349" w:type="dxa"/>
          </w:tcPr>
          <w:p w14:paraId="129ACD89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5 (1.21 – 1.98</w:t>
            </w: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BB3B47" w:rsidRPr="00193DA1" w14:paraId="0084A379" w14:textId="77777777" w:rsidTr="005F4586">
        <w:trPr>
          <w:trHeight w:val="253"/>
        </w:trPr>
        <w:tc>
          <w:tcPr>
            <w:tcW w:w="2660" w:type="dxa"/>
            <w:vAlign w:val="bottom"/>
          </w:tcPr>
          <w:p w14:paraId="3CB4C7B9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Moderate-stable</w:t>
            </w:r>
          </w:p>
        </w:tc>
        <w:tc>
          <w:tcPr>
            <w:tcW w:w="2835" w:type="dxa"/>
          </w:tcPr>
          <w:p w14:paraId="7E5EDC52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CCE">
              <w:rPr>
                <w:rFonts w:ascii="Times New Roman" w:hAnsi="Times New Roman" w:cs="Times New Roman"/>
                <w:sz w:val="22"/>
                <w:szCs w:val="22"/>
              </w:rPr>
              <w:t>1.09 (0.95 – 1.25)</w:t>
            </w:r>
          </w:p>
        </w:tc>
        <w:tc>
          <w:tcPr>
            <w:tcW w:w="2693" w:type="dxa"/>
          </w:tcPr>
          <w:p w14:paraId="18372702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 (0.95 – 1.25</w:t>
            </w: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16E03CE3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338C9D0B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CCE">
              <w:rPr>
                <w:rFonts w:ascii="Times New Roman" w:hAnsi="Times New Roman" w:cs="Times New Roman"/>
                <w:sz w:val="22"/>
                <w:szCs w:val="22"/>
              </w:rPr>
              <w:t>1.08 (0.88 – 1.34)</w:t>
            </w:r>
          </w:p>
        </w:tc>
        <w:tc>
          <w:tcPr>
            <w:tcW w:w="2349" w:type="dxa"/>
          </w:tcPr>
          <w:p w14:paraId="34717AE6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 (0.83 – 1.29</w:t>
            </w: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BB3B47" w:rsidRPr="00193DA1" w14:paraId="34BABC3D" w14:textId="77777777" w:rsidTr="005F4586">
        <w:trPr>
          <w:trHeight w:val="174"/>
        </w:trPr>
        <w:tc>
          <w:tcPr>
            <w:tcW w:w="2660" w:type="dxa"/>
            <w:vAlign w:val="bottom"/>
          </w:tcPr>
          <w:p w14:paraId="7B800B3B" w14:textId="77777777" w:rsidR="00BB3B47" w:rsidRDefault="00BB3B47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93DA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Heavy-stable</w:t>
            </w:r>
          </w:p>
          <w:p w14:paraId="7A3BD210" w14:textId="77777777" w:rsidR="00BB3B47" w:rsidRDefault="00BB3B47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3F6B050" w14:textId="77777777" w:rsidR="00BB3B47" w:rsidRPr="00193DA1" w:rsidRDefault="00BB3B47" w:rsidP="005F45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ody mass index</w:t>
            </w:r>
          </w:p>
        </w:tc>
        <w:tc>
          <w:tcPr>
            <w:tcW w:w="2835" w:type="dxa"/>
          </w:tcPr>
          <w:p w14:paraId="09D6DAB0" w14:textId="77777777" w:rsidR="00BB3B47" w:rsidRPr="00193DA1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CCE">
              <w:rPr>
                <w:rFonts w:ascii="Times New Roman" w:hAnsi="Times New Roman" w:cs="Times New Roman"/>
                <w:sz w:val="22"/>
                <w:szCs w:val="22"/>
              </w:rPr>
              <w:t>1.28 (1.03 – 1.58)</w:t>
            </w:r>
          </w:p>
        </w:tc>
        <w:tc>
          <w:tcPr>
            <w:tcW w:w="2693" w:type="dxa"/>
          </w:tcPr>
          <w:p w14:paraId="12903B73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 (1.01 – 1.57</w:t>
            </w: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</w:tcPr>
          <w:p w14:paraId="42457661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7DDB4BA4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CCE">
              <w:rPr>
                <w:rFonts w:ascii="Times New Roman" w:hAnsi="Times New Roman" w:cs="Times New Roman"/>
                <w:sz w:val="22"/>
                <w:szCs w:val="22"/>
              </w:rPr>
              <w:t>1.50 (1.12 – 2.01)</w:t>
            </w:r>
          </w:p>
        </w:tc>
        <w:tc>
          <w:tcPr>
            <w:tcW w:w="2349" w:type="dxa"/>
          </w:tcPr>
          <w:p w14:paraId="60F1BBB3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2 (0.96 – 1.79</w:t>
            </w:r>
            <w:r w:rsidRPr="00784E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BB3B47" w:rsidRPr="00193DA1" w14:paraId="716D1EC4" w14:textId="77777777" w:rsidTr="005F4586">
        <w:trPr>
          <w:trHeight w:val="174"/>
        </w:trPr>
        <w:tc>
          <w:tcPr>
            <w:tcW w:w="2660" w:type="dxa"/>
            <w:vAlign w:val="bottom"/>
          </w:tcPr>
          <w:p w14:paraId="7AD42D73" w14:textId="77777777" w:rsidR="00BB3B47" w:rsidRPr="00193DA1" w:rsidRDefault="00BB3B47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&lt;18.5 kg/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</w:tcPr>
          <w:p w14:paraId="38E084F2" w14:textId="77777777" w:rsidR="00BB3B47" w:rsidRPr="00217CCE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</w:tcPr>
          <w:p w14:paraId="18590E9C" w14:textId="77777777" w:rsidR="00BB3B47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 (0.61 – 1.58)</w:t>
            </w:r>
          </w:p>
        </w:tc>
        <w:tc>
          <w:tcPr>
            <w:tcW w:w="284" w:type="dxa"/>
          </w:tcPr>
          <w:p w14:paraId="2B923038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22509B01" w14:textId="77777777" w:rsidR="00BB3B47" w:rsidRPr="00217CCE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349" w:type="dxa"/>
          </w:tcPr>
          <w:p w14:paraId="095733DB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 (0.52 – 2.08)</w:t>
            </w:r>
          </w:p>
        </w:tc>
      </w:tr>
      <w:tr w:rsidR="00BB3B47" w:rsidRPr="00193DA1" w14:paraId="05EEDE0B" w14:textId="77777777" w:rsidTr="005F4586">
        <w:trPr>
          <w:trHeight w:val="174"/>
        </w:trPr>
        <w:tc>
          <w:tcPr>
            <w:tcW w:w="2660" w:type="dxa"/>
            <w:vAlign w:val="bottom"/>
          </w:tcPr>
          <w:p w14:paraId="0242269D" w14:textId="77777777" w:rsidR="00BB3B47" w:rsidRPr="00193DA1" w:rsidRDefault="00BB3B47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18.5 – 25 kg/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</w:tcPr>
          <w:p w14:paraId="3ED00D9B" w14:textId="77777777" w:rsidR="00BB3B47" w:rsidRPr="00217CCE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</w:tcPr>
          <w:p w14:paraId="4EA6D278" w14:textId="77777777" w:rsidR="00BB3B47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  <w:tc>
          <w:tcPr>
            <w:tcW w:w="284" w:type="dxa"/>
          </w:tcPr>
          <w:p w14:paraId="70E52A4B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2294843F" w14:textId="77777777" w:rsidR="00BB3B47" w:rsidRPr="00217CCE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349" w:type="dxa"/>
          </w:tcPr>
          <w:p w14:paraId="36A22840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reference)</w:t>
            </w:r>
          </w:p>
        </w:tc>
      </w:tr>
      <w:tr w:rsidR="00BB3B47" w:rsidRPr="00193DA1" w14:paraId="76CDDC0D" w14:textId="77777777" w:rsidTr="005F4586">
        <w:trPr>
          <w:trHeight w:val="174"/>
        </w:trPr>
        <w:tc>
          <w:tcPr>
            <w:tcW w:w="2660" w:type="dxa"/>
            <w:vAlign w:val="bottom"/>
          </w:tcPr>
          <w:p w14:paraId="37C907B7" w14:textId="77777777" w:rsidR="00BB3B47" w:rsidRPr="00193DA1" w:rsidRDefault="00BB3B47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25 – 30 kg/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</w:tcPr>
          <w:p w14:paraId="3639C867" w14:textId="77777777" w:rsidR="00BB3B47" w:rsidRPr="00217CCE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</w:tcPr>
          <w:p w14:paraId="61C9F7D9" w14:textId="77777777" w:rsidR="00BB3B47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 (0.86 – 1.09)</w:t>
            </w:r>
          </w:p>
        </w:tc>
        <w:tc>
          <w:tcPr>
            <w:tcW w:w="284" w:type="dxa"/>
          </w:tcPr>
          <w:p w14:paraId="1C363745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</w:tcPr>
          <w:p w14:paraId="66F31A12" w14:textId="77777777" w:rsidR="00BB3B47" w:rsidRPr="00217CCE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349" w:type="dxa"/>
          </w:tcPr>
          <w:p w14:paraId="173C13BC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 (0.93 – 1.35)</w:t>
            </w:r>
          </w:p>
        </w:tc>
      </w:tr>
      <w:tr w:rsidR="00BB3B47" w:rsidRPr="00193DA1" w14:paraId="0858F1A0" w14:textId="77777777" w:rsidTr="005F4586">
        <w:trPr>
          <w:trHeight w:val="174"/>
        </w:trPr>
        <w:tc>
          <w:tcPr>
            <w:tcW w:w="2660" w:type="dxa"/>
            <w:tcBorders>
              <w:bottom w:val="single" w:sz="4" w:space="0" w:color="auto"/>
            </w:tcBorders>
            <w:vAlign w:val="bottom"/>
          </w:tcPr>
          <w:p w14:paraId="527FC6DF" w14:textId="77777777" w:rsidR="00BB3B47" w:rsidRPr="005E1AB0" w:rsidRDefault="00BB3B47" w:rsidP="005F458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&gt;30 kg/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AFD4570" w14:textId="77777777" w:rsidR="00BB3B47" w:rsidRPr="00217CCE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15D86CC" w14:textId="77777777" w:rsidR="00BB3B47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(0.87 – 1.32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0900EC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0753C25" w14:textId="77777777" w:rsidR="00BB3B47" w:rsidRPr="00217CCE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1C912C30" w14:textId="77777777" w:rsidR="00BB3B47" w:rsidRPr="00784E1D" w:rsidRDefault="00BB3B47" w:rsidP="005F45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9 (1.12 – 1.95)</w:t>
            </w:r>
          </w:p>
        </w:tc>
      </w:tr>
    </w:tbl>
    <w:p w14:paraId="71962437" w14:textId="77777777" w:rsidR="00BB3B47" w:rsidRPr="00AD6B77" w:rsidRDefault="00BB3B47" w:rsidP="00BB3B47">
      <w:pPr>
        <w:spacing w:line="480" w:lineRule="auto"/>
        <w:rPr>
          <w:rFonts w:ascii="Times New Roman" w:hAnsi="Times New Roman" w:cs="Times New Roman"/>
          <w:lang w:val="en-US"/>
        </w:rPr>
      </w:pPr>
      <w:r w:rsidRPr="007566F6">
        <w:rPr>
          <w:rFonts w:ascii="Times New Roman" w:hAnsi="Times New Roman" w:cs="Times New Roman"/>
          <w:i/>
          <w:lang w:val="en-US"/>
        </w:rPr>
        <w:t>Abbreviations:</w:t>
      </w:r>
      <w:r w:rsidRPr="00B03033">
        <w:rPr>
          <w:rFonts w:ascii="Times New Roman" w:hAnsi="Times New Roman" w:cs="Times New Roman"/>
          <w:lang w:val="en-US"/>
        </w:rPr>
        <w:t xml:space="preserve"> OR: odd ratio, CI: confidence interval, </w:t>
      </w:r>
      <w:proofErr w:type="spellStart"/>
      <w:r w:rsidRPr="00650CE6">
        <w:rPr>
          <w:rFonts w:ascii="Times New Roman" w:hAnsi="Times New Roman" w:cs="Times New Roman"/>
          <w:lang w:val="en-US"/>
        </w:rPr>
        <w:t>vs</w:t>
      </w:r>
      <w:proofErr w:type="spellEnd"/>
      <w:r w:rsidRPr="00650CE6">
        <w:rPr>
          <w:rFonts w:ascii="Times New Roman" w:hAnsi="Times New Roman" w:cs="Times New Roman"/>
          <w:lang w:val="en-US"/>
        </w:rPr>
        <w:t>: versus, BMI: body mass</w:t>
      </w:r>
      <w:r w:rsidRPr="00210C15">
        <w:rPr>
          <w:rFonts w:ascii="Times New Roman" w:hAnsi="Times New Roman" w:cs="Times New Roman"/>
          <w:lang w:val="en-US"/>
        </w:rPr>
        <w:t xml:space="preserve"> index.</w:t>
      </w:r>
    </w:p>
    <w:p w14:paraId="36F32DA5" w14:textId="6C2CBD2B" w:rsidR="00BB3B47" w:rsidRPr="0029237B" w:rsidRDefault="00BB3B47" w:rsidP="00B02911">
      <w:pPr>
        <w:spacing w:line="480" w:lineRule="auto"/>
        <w:rPr>
          <w:rFonts w:ascii="Times New Roman" w:hAnsi="Times New Roman" w:cs="Times New Roman"/>
          <w:lang w:val="en-US"/>
        </w:rPr>
      </w:pPr>
      <w:r w:rsidRPr="00AD6B77">
        <w:rPr>
          <w:rFonts w:ascii="Times New Roman" w:hAnsi="Times New Roman" w:cs="Times New Roman"/>
          <w:i/>
          <w:lang w:val="en-US"/>
        </w:rPr>
        <w:t>Note:</w:t>
      </w:r>
      <w:r w:rsidRPr="00AD6B7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ully adjusted models are adjusted</w:t>
      </w:r>
      <w:r w:rsidRPr="00AD6B77">
        <w:rPr>
          <w:rFonts w:ascii="Times New Roman" w:hAnsi="Times New Roman" w:cs="Times New Roman"/>
          <w:lang w:val="en-US"/>
        </w:rPr>
        <w:t xml:space="preserve"> for age, sex, education level, coffee and alcohol consumptions, living alone, physical activity, depression, stress</w:t>
      </w:r>
      <w:r>
        <w:rPr>
          <w:rFonts w:ascii="Times New Roman" w:hAnsi="Times New Roman" w:cs="Times New Roman"/>
          <w:lang w:val="en-US"/>
        </w:rPr>
        <w:t xml:space="preserve"> and </w:t>
      </w:r>
      <w:r w:rsidRPr="00AD6B77">
        <w:rPr>
          <w:rFonts w:ascii="Times New Roman" w:hAnsi="Times New Roman" w:cs="Times New Roman"/>
          <w:lang w:val="en-US"/>
        </w:rPr>
        <w:t>sleep medications.</w:t>
      </w:r>
    </w:p>
    <w:p w14:paraId="4F297FA7" w14:textId="77777777" w:rsidR="00BB3B47" w:rsidRDefault="00BB3B47" w:rsidP="00B02911">
      <w:pPr>
        <w:spacing w:line="480" w:lineRule="auto"/>
        <w:rPr>
          <w:rFonts w:ascii="Times New Roman" w:hAnsi="Times New Roman" w:cs="Times New Roman"/>
          <w:u w:val="single"/>
          <w:lang w:val="en-US"/>
        </w:rPr>
        <w:sectPr w:rsidR="00BB3B47" w:rsidSect="00BB3B47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789BABD" w14:textId="5FCDBA83" w:rsidR="00C3750D" w:rsidRPr="007566F6" w:rsidRDefault="005A61F9" w:rsidP="00B02911">
      <w:pPr>
        <w:spacing w:line="480" w:lineRule="auto"/>
        <w:rPr>
          <w:rFonts w:ascii="Times New Roman" w:hAnsi="Times New Roman" w:cs="Times New Roman"/>
          <w:lang w:val="en-US"/>
        </w:rPr>
      </w:pPr>
      <w:r w:rsidRPr="007566F6">
        <w:rPr>
          <w:rFonts w:ascii="Times New Roman" w:hAnsi="Times New Roman" w:cs="Times New Roman"/>
          <w:u w:val="single"/>
          <w:lang w:val="en-US"/>
        </w:rPr>
        <w:t xml:space="preserve">Supplementary table </w:t>
      </w:r>
      <w:r w:rsidR="00BB3B47">
        <w:rPr>
          <w:rFonts w:ascii="Times New Roman" w:hAnsi="Times New Roman" w:cs="Times New Roman"/>
          <w:u w:val="single"/>
          <w:lang w:val="en-US"/>
        </w:rPr>
        <w:t>7</w:t>
      </w:r>
      <w:r w:rsidRPr="007566F6">
        <w:rPr>
          <w:rFonts w:ascii="Times New Roman" w:hAnsi="Times New Roman" w:cs="Times New Roman"/>
          <w:lang w:val="en-US"/>
        </w:rPr>
        <w:t xml:space="preserve">: comparison between included and excluded </w:t>
      </w:r>
      <w:r w:rsidR="0029237B">
        <w:rPr>
          <w:rFonts w:ascii="Times New Roman" w:hAnsi="Times New Roman" w:cs="Times New Roman"/>
          <w:lang w:val="en-US"/>
        </w:rPr>
        <w:t>study participants</w:t>
      </w:r>
      <w:r w:rsidRPr="007566F6">
        <w:rPr>
          <w:rFonts w:ascii="Times New Roman" w:hAnsi="Times New Roman" w:cs="Times New Roman"/>
          <w:lang w:val="en-US"/>
        </w:rPr>
        <w:t>.</w:t>
      </w:r>
    </w:p>
    <w:p w14:paraId="4ECCA186" w14:textId="77777777" w:rsidR="00891034" w:rsidRPr="007566F6" w:rsidRDefault="00891034" w:rsidP="00B02911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863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1701"/>
        <w:gridCol w:w="1701"/>
        <w:gridCol w:w="1392"/>
      </w:tblGrid>
      <w:tr w:rsidR="00477C4C" w:rsidRPr="00A35089" w14:paraId="2F8C37E6" w14:textId="77777777" w:rsidTr="00891034">
        <w:trPr>
          <w:trHeight w:val="243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8577" w14:textId="39D1BF61" w:rsidR="00477C4C" w:rsidRPr="00D07DA9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01D9" w14:textId="77777777" w:rsidR="00477C4C" w:rsidRPr="007566F6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>Included</w:t>
            </w:r>
          </w:p>
          <w:p w14:paraId="7F10E6F7" w14:textId="5E0F8728" w:rsidR="00477C4C" w:rsidRPr="007566F6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>N=7,4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45F6" w14:textId="77777777" w:rsidR="00477C4C" w:rsidRPr="007566F6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>Excluded</w:t>
            </w:r>
          </w:p>
          <w:p w14:paraId="46798F89" w14:textId="3717033D" w:rsidR="00477C4C" w:rsidRPr="007566F6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66F6">
              <w:rPr>
                <w:rFonts w:ascii="Times New Roman" w:eastAsia="Times New Roman" w:hAnsi="Times New Roman" w:cs="Times New Roman"/>
                <w:lang w:val="en-US"/>
              </w:rPr>
              <w:t>N=1,087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53B6" w14:textId="321A6642" w:rsidR="00477C4C" w:rsidRPr="007566F6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566F6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proofErr w:type="gramEnd"/>
            <w:r w:rsidRPr="007566F6">
              <w:rPr>
                <w:rFonts w:ascii="Times New Roman" w:eastAsia="Times New Roman" w:hAnsi="Times New Roman" w:cs="Times New Roman"/>
                <w:lang w:val="en-US"/>
              </w:rPr>
              <w:t>-value</w:t>
            </w:r>
          </w:p>
        </w:tc>
      </w:tr>
      <w:tr w:rsidR="00D07DA9" w:rsidRPr="00A35089" w14:paraId="7D91099F" w14:textId="77777777" w:rsidTr="00891034">
        <w:trPr>
          <w:trHeight w:val="243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30AC" w14:textId="1173A866" w:rsidR="00D07DA9" w:rsidRPr="00221EC2" w:rsidRDefault="0029237B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6DDD">
              <w:rPr>
                <w:rFonts w:ascii="Times New Roman" w:eastAsia="Times New Roman" w:hAnsi="Times New Roman" w:cs="Times New Roman"/>
                <w:lang w:val="en-US"/>
              </w:rPr>
              <w:t>≥1</w:t>
            </w:r>
            <w:r w:rsidR="00D07DA9" w:rsidRPr="007E6DDD">
              <w:rPr>
                <w:rFonts w:ascii="Times New Roman" w:eastAsia="Times New Roman" w:hAnsi="Times New Roman" w:cs="Times New Roman"/>
                <w:lang w:val="en-US"/>
              </w:rPr>
              <w:t>insomnia sympto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0036" w14:textId="47D2B3E7" w:rsidR="00D07DA9" w:rsidRPr="00650CE6" w:rsidRDefault="0033730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616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(61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0DA1" w14:textId="10AAE6B4" w:rsidR="00D07DA9" w:rsidRPr="00AD6B77" w:rsidRDefault="00D07DA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55 (56.2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B68C" w14:textId="1D1018C3" w:rsidR="00D07DA9" w:rsidRPr="00AD6B77" w:rsidRDefault="00A809B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</w:tr>
      <w:tr w:rsidR="00D07DA9" w:rsidRPr="00A35089" w14:paraId="0B9B39AA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2033941" w14:textId="7B4EE022" w:rsidR="00D07DA9" w:rsidRPr="007E6DDD" w:rsidRDefault="00D07DA9" w:rsidP="00D07DA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6DDD">
              <w:rPr>
                <w:rFonts w:ascii="Times New Roman" w:eastAsia="Times New Roman" w:hAnsi="Times New Roman" w:cs="Times New Roman"/>
                <w:lang w:val="en-US"/>
              </w:rPr>
              <w:t>Proxy for insomnia disorder</w:t>
            </w:r>
          </w:p>
          <w:p w14:paraId="402B2733" w14:textId="0D92C42A" w:rsidR="00D07DA9" w:rsidRPr="00221EC2" w:rsidRDefault="00D07DA9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6DDD">
              <w:rPr>
                <w:rFonts w:ascii="Times New Roman" w:eastAsia="Times New Roman" w:hAnsi="Times New Roman" w:cs="Times New Roman"/>
                <w:lang w:val="en-US"/>
              </w:rPr>
              <w:t xml:space="preserve">   (≥1 insomnia symptom and ED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8BB4E8" w14:textId="00CE97A8" w:rsidR="00D07DA9" w:rsidRPr="00210C15" w:rsidRDefault="0033730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77 (11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A7F8E7" w14:textId="109CAEB3" w:rsidR="00D07DA9" w:rsidRPr="00AD6B77" w:rsidRDefault="0033730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8 (9.0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B04A0D7" w14:textId="4641C613" w:rsidR="00D07DA9" w:rsidRPr="00AD6B77" w:rsidRDefault="0033730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</w:tr>
      <w:tr w:rsidR="00477C4C" w:rsidRPr="00A35089" w14:paraId="249A226E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1E85903" w14:textId="6BF12412" w:rsidR="00477C4C" w:rsidRPr="007566F6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Body silhouette trajecto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AB689C" w14:textId="246B5F0E" w:rsidR="00477C4C" w:rsidRPr="00650CE6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D8FC12" w14:textId="462A569B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24B0F63" w14:textId="4CDEBC79" w:rsidR="00477C4C" w:rsidRPr="00AD6B77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089</w:t>
            </w:r>
          </w:p>
        </w:tc>
      </w:tr>
      <w:tr w:rsidR="00477C4C" w:rsidRPr="00A35089" w14:paraId="7DA2272E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827AB27" w14:textId="17F147F3" w:rsidR="00477C4C" w:rsidRPr="007566F6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Lean-stab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DDE52A" w14:textId="11D31C6C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438 (32.5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AD489C" w14:textId="399802AB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74 (26.9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5C76608" w14:textId="2E4D76AA" w:rsidR="00477C4C" w:rsidRPr="00AD6B77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7C4C" w:rsidRPr="00A35089" w14:paraId="612185DF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0C60DAA" w14:textId="1E61EE86" w:rsidR="00477C4C" w:rsidRPr="007566F6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Lean-incre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0719A2" w14:textId="17AB20A2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823 (11.0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6F44C1" w14:textId="1B0F9768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40 (14.5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7AD5EFA" w14:textId="6CCE2408" w:rsidR="00477C4C" w:rsidRPr="00AD6B77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7C4C" w:rsidRPr="00A35089" w14:paraId="4B90B0ED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E199447" w14:textId="2E085BD4" w:rsidR="00477C4C" w:rsidRPr="007566F6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Lean-marked incre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5A4096" w14:textId="15AE5CA2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176 (15.7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6C7756" w14:textId="15F69B18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53 (19.3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F2AE49A" w14:textId="3B4943AA" w:rsidR="00477C4C" w:rsidRPr="00AD6B77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7C4C" w:rsidRPr="00A35089" w14:paraId="3E6C2A23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8E04ACB" w14:textId="11B7A2FE" w:rsidR="00477C4C" w:rsidRPr="007566F6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Moderate-stab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A2074B" w14:textId="5D2474C9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449 (32.7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FE8EE8" w14:textId="512849E2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88 (32.0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1BD18C6" w14:textId="04B594DF" w:rsidR="00477C4C" w:rsidRPr="00AD6B77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7C4C" w:rsidRPr="00A35089" w14:paraId="0D2B56E6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699621F" w14:textId="4CF4AEFB" w:rsidR="00477C4C" w:rsidRPr="007566F6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Heavy-stab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561E32" w14:textId="11A7536C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610 (8.14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14352" w14:textId="5B38146C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20 (7.27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E1094DA" w14:textId="451CE6C2" w:rsidR="00477C4C" w:rsidRPr="00AD6B77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7C4C" w:rsidRPr="00A35089" w14:paraId="171867E7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2B17804" w14:textId="09A4E5BB" w:rsidR="00477C4C" w:rsidRPr="007566F6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560FB6" w14:textId="5AA13D3A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610 (61.5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A5A649" w14:textId="3A1EB123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602 (55.4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2E93163" w14:textId="1C868044" w:rsidR="00477C4C" w:rsidRPr="00AD6B77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477C4C" w:rsidRPr="00A35089" w14:paraId="16E0F3C4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B45969B" w14:textId="09F82EA7" w:rsidR="00477C4C" w:rsidRPr="007566F6" w:rsidRDefault="00477C4C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AFA2EF" w14:textId="45A32BF5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59.6 ± 6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A7082" w14:textId="3F46B7BE" w:rsidR="00477C4C" w:rsidRPr="00210C15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61.4 ± 6.5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38B0238" w14:textId="1601E66E" w:rsidR="00477C4C" w:rsidRPr="00AD6B77" w:rsidRDefault="00477C4C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173B07" w:rsidRPr="00A35089" w14:paraId="3144D10A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EF45C60" w14:textId="05E60A2C" w:rsidR="00173B07" w:rsidRPr="007566F6" w:rsidRDefault="00173B07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Education leve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88B53B" w14:textId="5E6D6610" w:rsidR="00173B07" w:rsidRPr="00650CE6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9D508F" w14:textId="25F153B9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028334C" w14:textId="78589848" w:rsidR="00173B07" w:rsidRPr="00AD6B77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173B07" w:rsidRPr="00A35089" w14:paraId="36902FD4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8142BB9" w14:textId="3AC9DEF9" w:rsidR="00173B07" w:rsidRPr="007566F6" w:rsidRDefault="00173B07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   No gradu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DE2FCC" w14:textId="467E6926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255 (3.43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DC8BE8" w14:textId="7A94C40C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141 (13.2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DF04B93" w14:textId="00CD7FB7" w:rsidR="00173B07" w:rsidRPr="00AD6B77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73B07" w:rsidRPr="00A35089" w14:paraId="3A556A2F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487A15F" w14:textId="19663625" w:rsidR="00173B07" w:rsidRPr="007566F6" w:rsidRDefault="00173B07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   Under </w:t>
            </w:r>
            <w:r w:rsidR="005511C8" w:rsidRPr="007566F6">
              <w:rPr>
                <w:rFonts w:ascii="Times New Roman" w:eastAsia="Times New Roman" w:hAnsi="Times New Roman" w:cs="Times New Roman"/>
                <w:lang w:val="en-US"/>
              </w:rPr>
              <w:t>high school diplo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468CAE" w14:textId="5E92D0F7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692 (22.8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8FE0E1" w14:textId="7055312E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372 (34.7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5B2E059" w14:textId="66A93DC9" w:rsidR="00173B07" w:rsidRPr="00AD6B77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73B07" w:rsidRPr="00A35089" w14:paraId="58610FF4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9D75B39" w14:textId="07CD5D38" w:rsidR="00173B07" w:rsidRPr="007566F6" w:rsidRDefault="005511C8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   ≥ high school diplo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D384DA" w14:textId="41676AF3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482 (73.8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9C95CF" w14:textId="08EB36DE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559 (52.1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82BEE48" w14:textId="05B42B9B" w:rsidR="00173B07" w:rsidRPr="00AD6B77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73B07" w:rsidRPr="00A35089" w14:paraId="0323449F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EADEEA4" w14:textId="5BBDA31F" w:rsidR="00173B07" w:rsidRPr="007566F6" w:rsidRDefault="00CD4F40" w:rsidP="00CD4F40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Current s</w:t>
            </w:r>
            <w:r w:rsidRPr="007566F6">
              <w:rPr>
                <w:rFonts w:ascii="Times New Roman" w:eastAsia="Times New Roman" w:hAnsi="Times New Roman" w:cs="Times New Roman"/>
                <w:lang w:val="en-US"/>
              </w:rPr>
              <w:t>mok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8CBBE" w14:textId="377EC73E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023 (13.7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9CFA6A" w14:textId="423697BB" w:rsidR="00173B07" w:rsidRPr="00210C15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164 (15.1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83F6571" w14:textId="7874C9FE" w:rsidR="00173B07" w:rsidRPr="00AD6B77" w:rsidRDefault="00173B07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226</w:t>
            </w:r>
          </w:p>
        </w:tc>
      </w:tr>
      <w:tr w:rsidR="00902486" w:rsidRPr="00A35089" w14:paraId="4A7CC750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E434EA9" w14:textId="34033893" w:rsidR="00902486" w:rsidRPr="007566F6" w:rsidRDefault="00902486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Coffee </w:t>
            </w:r>
            <w:r w:rsidRPr="007566F6">
              <w:rPr>
                <w:rFonts w:ascii="Times New Roman" w:eastAsia="Times New Roman" w:hAnsi="Times New Roman" w:cs="Times New Roman"/>
                <w:lang w:val="en-US"/>
              </w:rPr>
              <w:t>consump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2D8196" w14:textId="31F4E3DB" w:rsidR="00902486" w:rsidRPr="00650CE6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D12951" w14:textId="1AD608B3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E2AC963" w14:textId="5E0E220B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060</w:t>
            </w:r>
          </w:p>
        </w:tc>
      </w:tr>
      <w:tr w:rsidR="00902486" w:rsidRPr="00A35089" w14:paraId="0186DC59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FF714B7" w14:textId="1F551BBF" w:rsidR="00902486" w:rsidRPr="007566F6" w:rsidRDefault="00902486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Nev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E2835A" w14:textId="7EC9B279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196 (16.1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D5E97C" w14:textId="000751FD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204 (18.9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96B396C" w14:textId="6BF9813E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02486" w:rsidRPr="00A35089" w14:paraId="1F328515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DBFFC54" w14:textId="310696F9" w:rsidR="00902486" w:rsidRPr="007566F6" w:rsidRDefault="00902486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1 – 4 cups a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FEC9F" w14:textId="76B6BDB9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661 (76.0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656763" w14:textId="5D944FE7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793 (73.6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13C3E66" w14:textId="5DE0209B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02486" w:rsidRPr="00A35089" w14:paraId="2345F99F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02828AE" w14:textId="31E4CF63" w:rsidR="00902486" w:rsidRPr="007566F6" w:rsidRDefault="00902486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≥ 5 cups a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AD81F0" w14:textId="1DCA297C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589 (7.91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EAF3A" w14:textId="6FA64858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81 (7.51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1751226" w14:textId="7A4FC886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02486" w:rsidRPr="00A35089" w14:paraId="52E36BC0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E861CFB" w14:textId="76EEC43A" w:rsidR="00902486" w:rsidRPr="007566F6" w:rsidRDefault="00902486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12A952" w14:textId="5932510D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618 (8.28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F663FE" w14:textId="7A5C4DF0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91 (8.40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F66B966" w14:textId="7EC45E91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938</w:t>
            </w:r>
          </w:p>
        </w:tc>
      </w:tr>
      <w:tr w:rsidR="00902486" w:rsidRPr="00A35089" w14:paraId="1DB55315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CC2DBC9" w14:textId="6BCFE8EB" w:rsidR="00902486" w:rsidRPr="007566F6" w:rsidRDefault="00891034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Stress </w:t>
            </w:r>
            <w:r w:rsidR="00902486" w:rsidRPr="007566F6">
              <w:rPr>
                <w:rFonts w:ascii="Times New Roman" w:eastAsia="Times New Roman" w:hAnsi="Times New Roman" w:cs="Times New Roman"/>
                <w:lang w:val="en-US"/>
              </w:rPr>
              <w:t>(PSS4 score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768203" w14:textId="3AC8BDFB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3.75 ± 2.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669EAF" w14:textId="17350D45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4.26 ± 2.7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EE26124" w14:textId="2266D943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902486" w:rsidRPr="00A35089" w14:paraId="6868B16C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0411E86" w14:textId="2BC55E57" w:rsidR="00902486" w:rsidRPr="007566F6" w:rsidRDefault="00902486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Living al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CE8F9" w14:textId="5B995260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 xml:space="preserve">817 </w:t>
            </w:r>
            <w:r w:rsidRPr="00210C15">
              <w:rPr>
                <w:rFonts w:ascii="Times New Roman" w:eastAsia="Times New Roman" w:hAnsi="Times New Roman" w:cs="Times New Roman"/>
                <w:lang w:val="en-US"/>
              </w:rPr>
              <w:t>(24.3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C280AE" w14:textId="6BFD9158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333 (30.7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4CF8687" w14:textId="10B7265B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902486" w:rsidRPr="00A35089" w14:paraId="57474C83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5388E33" w14:textId="0C5D1870" w:rsidR="00902486" w:rsidRPr="007566F6" w:rsidRDefault="00902486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B400CF" w14:textId="6A7F38BB" w:rsidR="00902486" w:rsidRPr="00650CE6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8FED93" w14:textId="2DB0590B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D99FB37" w14:textId="5EBE1C7E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902486" w:rsidRPr="00A35089" w14:paraId="75729A61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54F2E21" w14:textId="63DD6C04" w:rsidR="00902486" w:rsidRPr="007566F6" w:rsidRDefault="00796693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1 –</w:t>
            </w:r>
            <w:r w:rsidR="00902486" w:rsidRPr="007566F6">
              <w:rPr>
                <w:rFonts w:ascii="Times New Roman" w:eastAsia="Times New Roman" w:hAnsi="Times New Roman" w:cs="Times New Roman"/>
                <w:lang w:val="en-US"/>
              </w:rPr>
              <w:t xml:space="preserve"> 2 drinks per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A9A173" w14:textId="23FA0392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669 (76.8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A37D1C" w14:textId="0239E590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758 (70.8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A038E2F" w14:textId="61CCC44C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02486" w:rsidRPr="00A35089" w14:paraId="715A83E9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8997E70" w14:textId="78C3DBC7" w:rsidR="00902486" w:rsidRPr="007566F6" w:rsidRDefault="00796693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≥ 3 drinks per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946AA0" w14:textId="02287618" w:rsidR="00902486" w:rsidRPr="00210C15" w:rsidRDefault="00796693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952 (12.9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CB5118" w14:textId="654733B6" w:rsidR="00902486" w:rsidRPr="00210C15" w:rsidRDefault="00796693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131 (12.2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5F2DECF" w14:textId="07938F20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02486" w:rsidRPr="00A35089" w14:paraId="03F6DBDF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883843F" w14:textId="005F7742" w:rsidR="00902486" w:rsidRPr="00650CE6" w:rsidRDefault="00902486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    </w:t>
            </w:r>
            <w:r w:rsidR="00796693" w:rsidRPr="007566F6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7566F6">
              <w:rPr>
                <w:rFonts w:ascii="Times New Roman" w:eastAsia="Times New Roman" w:hAnsi="Times New Roman" w:cs="Times New Roman"/>
                <w:lang w:val="en-US"/>
              </w:rPr>
              <w:t>ev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752F71" w14:textId="7797B868" w:rsidR="00902486" w:rsidRPr="00210C15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762 (10.3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A9D1A0" w14:textId="128A6A8A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181 (16.9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7DBBD38" w14:textId="42E6673C" w:rsidR="00902486" w:rsidRPr="00AD6B77" w:rsidRDefault="00902486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02486" w:rsidRPr="00A35089" w14:paraId="375708A5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05DBB47" w14:textId="55C7AD06" w:rsidR="00902486" w:rsidRPr="00650CE6" w:rsidRDefault="00CD4F40" w:rsidP="00CD4F40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Score of p</w:t>
            </w:r>
            <w:r w:rsidRPr="007566F6">
              <w:rPr>
                <w:rFonts w:ascii="Times New Roman" w:eastAsia="Times New Roman" w:hAnsi="Times New Roman" w:cs="Times New Roman"/>
                <w:lang w:val="en-US"/>
              </w:rPr>
              <w:t xml:space="preserve">hysical </w:t>
            </w:r>
            <w:r w:rsidR="00796693" w:rsidRPr="007566F6">
              <w:rPr>
                <w:rFonts w:ascii="Times New Roman" w:eastAsia="Times New Roman" w:hAnsi="Times New Roman" w:cs="Times New Roman"/>
                <w:lang w:val="en-US"/>
              </w:rPr>
              <w:t>a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E64E4A" w14:textId="54199A58" w:rsidR="00902486" w:rsidRPr="00210C15" w:rsidRDefault="00796693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 xml:space="preserve">6.23 ± </w:t>
            </w:r>
            <w:r w:rsidR="00902486" w:rsidRPr="00210C15">
              <w:rPr>
                <w:rFonts w:ascii="Times New Roman" w:eastAsia="Times New Roman" w:hAnsi="Times New Roman" w:cs="Times New Roman"/>
                <w:lang w:val="en-US"/>
              </w:rPr>
              <w:t>1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5628E7" w14:textId="2DAAD57E" w:rsidR="00902486" w:rsidRPr="00AD6B77" w:rsidRDefault="00796693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6.12 ± 1.4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06BEC5A" w14:textId="17E2846D" w:rsidR="00902486" w:rsidRPr="00AD6B77" w:rsidRDefault="00796693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019</w:t>
            </w:r>
          </w:p>
        </w:tc>
      </w:tr>
      <w:tr w:rsidR="00902486" w:rsidRPr="00A35089" w14:paraId="17F83A44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0F37484" w14:textId="3E9298CE" w:rsidR="00902486" w:rsidRPr="007566F6" w:rsidRDefault="00796693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 xml:space="preserve">Prevalent </w:t>
            </w:r>
            <w:r w:rsidRPr="007566F6">
              <w:rPr>
                <w:rFonts w:ascii="Times New Roman" w:eastAsia="Times New Roman" w:hAnsi="Times New Roman" w:cs="Times New Roman"/>
                <w:lang w:val="en-US"/>
              </w:rPr>
              <w:t>CV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C9A5E0" w14:textId="6325F43E" w:rsidR="00902486" w:rsidRPr="00210C15" w:rsidRDefault="00796693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144 (1.92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D4582" w14:textId="4217CCA2" w:rsidR="00902486" w:rsidRPr="00AD6B77" w:rsidRDefault="00796693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44 (2.22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99082D6" w14:textId="66EEF97F" w:rsidR="00902486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596</w:t>
            </w:r>
          </w:p>
        </w:tc>
      </w:tr>
      <w:tr w:rsidR="00104F29" w:rsidRPr="00A35089" w14:paraId="38364E20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8DFF31C" w14:textId="3AF66036" w:rsidR="00104F29" w:rsidRPr="007566F6" w:rsidRDefault="00104F29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7E39B0" w14:textId="4967B195" w:rsidR="00104F29" w:rsidRPr="00210C15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525 (33.9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77D77A" w14:textId="257E1AAA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424 (39.3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3922230" w14:textId="70F2303C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</w:tr>
      <w:tr w:rsidR="00104F29" w:rsidRPr="00A35089" w14:paraId="1CE63306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B849180" w14:textId="00AE9184" w:rsidR="00104F29" w:rsidRPr="007566F6" w:rsidRDefault="00104F29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Diabet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CEB125" w14:textId="71D1A8F9" w:rsidR="00104F29" w:rsidRPr="00210C15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254 (3.40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6EA384" w14:textId="134C41A9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62 (5.72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283FF4F" w14:textId="11C6D948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104F29" w:rsidRPr="00A35089" w14:paraId="685FDA8C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2AC3E6D" w14:textId="57BDB564" w:rsidR="00104F29" w:rsidRPr="007566F6" w:rsidRDefault="00104F29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E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E39C1D" w14:textId="2A148E27" w:rsidR="00104F29" w:rsidRPr="00210C15" w:rsidRDefault="00034B22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D07DA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50CE6">
              <w:rPr>
                <w:rFonts w:ascii="Times New Roman" w:eastAsia="Times New Roman" w:hAnsi="Times New Roman" w:cs="Times New Roman"/>
                <w:lang w:val="en-US"/>
              </w:rPr>
              <w:t>126 (16.4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8C713" w14:textId="7EEC9F74" w:rsidR="00104F29" w:rsidRPr="00AD6B77" w:rsidRDefault="00034B22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132 (13.4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F29F9C5" w14:textId="543864BE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034B22" w:rsidRPr="00AD6B77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AD6B7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104F29" w:rsidRPr="00A35089" w14:paraId="3B4B8EB1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41A4A67" w14:textId="5F3DB316" w:rsidR="00104F29" w:rsidRPr="007566F6" w:rsidRDefault="00104F29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Night work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A4FFF3" w14:textId="66B5D0CD" w:rsidR="00104F29" w:rsidRPr="00210C15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113 (1.51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FBDF67" w14:textId="68182921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24 (2.21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4B628E4" w14:textId="7A8672A6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113</w:t>
            </w:r>
          </w:p>
        </w:tc>
      </w:tr>
      <w:tr w:rsidR="00104F29" w:rsidRPr="00A35089" w14:paraId="2D167748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0507CA2" w14:textId="1CBF1940" w:rsidR="00104F29" w:rsidRPr="007566F6" w:rsidRDefault="00104F29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SDB (proxy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CA226E" w14:textId="01EEBCF8" w:rsidR="00104F29" w:rsidRPr="00210C15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329 (4.41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9785B0" w14:textId="3ED431BD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42 (3.95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AF0A5D3" w14:textId="5D80D41D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547</w:t>
            </w:r>
          </w:p>
        </w:tc>
      </w:tr>
      <w:tr w:rsidR="00104F29" w:rsidRPr="00A35089" w14:paraId="7501372E" w14:textId="77777777" w:rsidTr="00891034">
        <w:trPr>
          <w:trHeight w:val="243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36A9ADB" w14:textId="7B6DE516" w:rsidR="00104F29" w:rsidRPr="007566F6" w:rsidRDefault="00104F29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Use of sleep medic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C37730" w14:textId="6D84E99D" w:rsidR="00104F29" w:rsidRPr="00210C15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271 (4.59</w:t>
            </w:r>
            <w:r w:rsidR="00D95189" w:rsidRPr="00210C1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C025B0" w14:textId="1F032798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45 (5.43</w:t>
            </w:r>
            <w:r w:rsidR="00D95189" w:rsidRPr="00AD6B7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A727BB8" w14:textId="621F0ACB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326</w:t>
            </w:r>
          </w:p>
        </w:tc>
      </w:tr>
      <w:tr w:rsidR="00104F29" w:rsidRPr="00A35089" w14:paraId="09EC7C48" w14:textId="77777777" w:rsidTr="00891034">
        <w:trPr>
          <w:trHeight w:val="243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008F" w14:textId="528683E5" w:rsidR="00104F29" w:rsidRPr="007566F6" w:rsidRDefault="00104F29" w:rsidP="0089103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35089">
              <w:rPr>
                <w:rFonts w:ascii="Times New Roman" w:eastAsia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33B6" w14:textId="502673EE" w:rsidR="00104F29" w:rsidRPr="00210C15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50CE6">
              <w:rPr>
                <w:rFonts w:ascii="Times New Roman" w:eastAsia="Times New Roman" w:hAnsi="Times New Roman" w:cs="Times New Roman"/>
                <w:lang w:val="en-US"/>
              </w:rPr>
              <w:t>25.1 ± 3.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84B6" w14:textId="3BAC5BA0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10C15">
              <w:rPr>
                <w:rFonts w:ascii="Times New Roman" w:eastAsia="Times New Roman" w:hAnsi="Times New Roman" w:cs="Times New Roman"/>
                <w:lang w:val="en-US"/>
              </w:rPr>
              <w:t>25.4 ± 3.8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31C6" w14:textId="0D3F1DA3" w:rsidR="00104F29" w:rsidRPr="00AD6B77" w:rsidRDefault="00104F29" w:rsidP="008910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D6B77">
              <w:rPr>
                <w:rFonts w:ascii="Times New Roman" w:eastAsia="Times New Roman" w:hAnsi="Times New Roman" w:cs="Times New Roman"/>
                <w:lang w:val="en-US"/>
              </w:rPr>
              <w:t>0.014</w:t>
            </w:r>
          </w:p>
        </w:tc>
      </w:tr>
    </w:tbl>
    <w:p w14:paraId="068D4EC6" w14:textId="04738C6C" w:rsidR="00CD4F40" w:rsidRPr="00210C15" w:rsidRDefault="00891034" w:rsidP="00CD4F40">
      <w:pPr>
        <w:spacing w:line="480" w:lineRule="auto"/>
        <w:rPr>
          <w:rFonts w:ascii="Times New Roman" w:hAnsi="Times New Roman" w:cs="Times New Roman"/>
          <w:lang w:val="en-US"/>
        </w:rPr>
      </w:pPr>
      <w:r w:rsidRPr="00A35089">
        <w:rPr>
          <w:rFonts w:ascii="Times New Roman" w:hAnsi="Times New Roman" w:cs="Times New Roman"/>
          <w:i/>
          <w:lang w:val="en-US"/>
        </w:rPr>
        <w:t>Abbreviations:</w:t>
      </w:r>
      <w:r w:rsidRPr="007566F6">
        <w:rPr>
          <w:rFonts w:ascii="Times New Roman" w:hAnsi="Times New Roman" w:cs="Times New Roman"/>
          <w:lang w:val="en-US"/>
        </w:rPr>
        <w:t xml:space="preserve"> HSD: high school diploma, CVD: cardiovascular disease, EDS: excessive daytime sleepiness, SDB: sleep disordered breathing</w:t>
      </w:r>
      <w:r w:rsidR="00CD4F40" w:rsidRPr="00650CE6">
        <w:rPr>
          <w:rFonts w:ascii="Times New Roman" w:hAnsi="Times New Roman" w:cs="Times New Roman"/>
          <w:lang w:val="en-US"/>
        </w:rPr>
        <w:t>.</w:t>
      </w:r>
    </w:p>
    <w:p w14:paraId="43EE19F8" w14:textId="741B58A5" w:rsidR="00C3750D" w:rsidRPr="00AD6B77" w:rsidRDefault="001D4B3F" w:rsidP="00B02911">
      <w:pPr>
        <w:spacing w:line="480" w:lineRule="auto"/>
        <w:rPr>
          <w:rFonts w:ascii="Times New Roman" w:hAnsi="Times New Roman" w:cs="Times New Roman"/>
          <w:lang w:val="en-US"/>
        </w:rPr>
      </w:pPr>
      <w:r w:rsidRPr="00210C15">
        <w:rPr>
          <w:rFonts w:ascii="Times New Roman" w:hAnsi="Times New Roman" w:cs="Times New Roman"/>
          <w:i/>
          <w:lang w:val="en-US"/>
        </w:rPr>
        <w:t xml:space="preserve">Note: </w:t>
      </w:r>
      <w:r w:rsidRPr="00AD6B77">
        <w:rPr>
          <w:rFonts w:ascii="Times New Roman" w:hAnsi="Times New Roman" w:cs="Times New Roman"/>
          <w:lang w:val="en-US"/>
        </w:rPr>
        <w:t>values are number of participants (percentages) or mean ± standard deviation.</w:t>
      </w:r>
    </w:p>
    <w:p w14:paraId="20670C7F" w14:textId="77777777" w:rsidR="00C3750D" w:rsidRPr="00AD6B77" w:rsidRDefault="00C3750D" w:rsidP="00B02911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70270789" w14:textId="77777777" w:rsidR="005479BD" w:rsidRPr="00AD6B77" w:rsidRDefault="005479BD" w:rsidP="00BB3B47">
      <w:pPr>
        <w:rPr>
          <w:rFonts w:ascii="Times New Roman" w:hAnsi="Times New Roman" w:cs="Times New Roman"/>
          <w:lang w:val="en-US"/>
        </w:rPr>
      </w:pPr>
    </w:p>
    <w:sectPr w:rsidR="005479BD" w:rsidRPr="00AD6B77" w:rsidSect="007E6DDD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A97FD4" w15:done="0"/>
  <w15:commentEx w15:paraId="3AEE3587" w15:done="0"/>
  <w15:commentEx w15:paraId="0DF7DFC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ques-Vidal Pedro Manuel">
    <w15:presenceInfo w15:providerId="AD" w15:userId="S-1-5-21-1343024091-688789844-1060284298-409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263"/>
    <w:rsid w:val="0000160D"/>
    <w:rsid w:val="0001792D"/>
    <w:rsid w:val="000202D7"/>
    <w:rsid w:val="0002053D"/>
    <w:rsid w:val="00020C42"/>
    <w:rsid w:val="00034B22"/>
    <w:rsid w:val="00036B86"/>
    <w:rsid w:val="000450B0"/>
    <w:rsid w:val="00047ECD"/>
    <w:rsid w:val="0005267B"/>
    <w:rsid w:val="00052DBF"/>
    <w:rsid w:val="000532F7"/>
    <w:rsid w:val="00054A91"/>
    <w:rsid w:val="00057F22"/>
    <w:rsid w:val="0006105E"/>
    <w:rsid w:val="00061AB3"/>
    <w:rsid w:val="00061E10"/>
    <w:rsid w:val="00064396"/>
    <w:rsid w:val="00065CEB"/>
    <w:rsid w:val="0007036E"/>
    <w:rsid w:val="00070A36"/>
    <w:rsid w:val="00073E59"/>
    <w:rsid w:val="00081532"/>
    <w:rsid w:val="0008509A"/>
    <w:rsid w:val="0008618D"/>
    <w:rsid w:val="00093539"/>
    <w:rsid w:val="00093806"/>
    <w:rsid w:val="000A2FD1"/>
    <w:rsid w:val="000A578C"/>
    <w:rsid w:val="000A6ECA"/>
    <w:rsid w:val="000A763E"/>
    <w:rsid w:val="000B009F"/>
    <w:rsid w:val="000B129D"/>
    <w:rsid w:val="000B4C58"/>
    <w:rsid w:val="000B6A88"/>
    <w:rsid w:val="000B70EF"/>
    <w:rsid w:val="000C109F"/>
    <w:rsid w:val="000C18CE"/>
    <w:rsid w:val="000C2E2C"/>
    <w:rsid w:val="000C3AE9"/>
    <w:rsid w:val="000C4060"/>
    <w:rsid w:val="000D1771"/>
    <w:rsid w:val="000D586F"/>
    <w:rsid w:val="000D5CC6"/>
    <w:rsid w:val="000D779F"/>
    <w:rsid w:val="000E0CE9"/>
    <w:rsid w:val="000E1A3C"/>
    <w:rsid w:val="000F6F0C"/>
    <w:rsid w:val="00102195"/>
    <w:rsid w:val="00103DED"/>
    <w:rsid w:val="00104F29"/>
    <w:rsid w:val="001062EB"/>
    <w:rsid w:val="00110F21"/>
    <w:rsid w:val="00113673"/>
    <w:rsid w:val="001177CC"/>
    <w:rsid w:val="001206ED"/>
    <w:rsid w:val="00121BE1"/>
    <w:rsid w:val="001239B7"/>
    <w:rsid w:val="00124110"/>
    <w:rsid w:val="001267BB"/>
    <w:rsid w:val="00127489"/>
    <w:rsid w:val="001332FD"/>
    <w:rsid w:val="001333E0"/>
    <w:rsid w:val="001338AF"/>
    <w:rsid w:val="001343B3"/>
    <w:rsid w:val="00137E2A"/>
    <w:rsid w:val="00137ED8"/>
    <w:rsid w:val="00142AB9"/>
    <w:rsid w:val="00143D89"/>
    <w:rsid w:val="0014696E"/>
    <w:rsid w:val="0014798A"/>
    <w:rsid w:val="001514DE"/>
    <w:rsid w:val="0016014C"/>
    <w:rsid w:val="001648FE"/>
    <w:rsid w:val="00167E0E"/>
    <w:rsid w:val="00171655"/>
    <w:rsid w:val="00171803"/>
    <w:rsid w:val="00173B07"/>
    <w:rsid w:val="00174550"/>
    <w:rsid w:val="00174C19"/>
    <w:rsid w:val="0017799E"/>
    <w:rsid w:val="00177A7C"/>
    <w:rsid w:val="001813FD"/>
    <w:rsid w:val="00182284"/>
    <w:rsid w:val="00190B11"/>
    <w:rsid w:val="00193BEA"/>
    <w:rsid w:val="00193DA1"/>
    <w:rsid w:val="00197688"/>
    <w:rsid w:val="00197719"/>
    <w:rsid w:val="00197871"/>
    <w:rsid w:val="001979E1"/>
    <w:rsid w:val="001A01B9"/>
    <w:rsid w:val="001A0BE9"/>
    <w:rsid w:val="001A15ED"/>
    <w:rsid w:val="001A1992"/>
    <w:rsid w:val="001A40D8"/>
    <w:rsid w:val="001A6718"/>
    <w:rsid w:val="001A7F05"/>
    <w:rsid w:val="001B2348"/>
    <w:rsid w:val="001B5C61"/>
    <w:rsid w:val="001B7DC7"/>
    <w:rsid w:val="001C1108"/>
    <w:rsid w:val="001C1191"/>
    <w:rsid w:val="001C3E70"/>
    <w:rsid w:val="001D4B3F"/>
    <w:rsid w:val="001D5B93"/>
    <w:rsid w:val="001F3E40"/>
    <w:rsid w:val="001F66D1"/>
    <w:rsid w:val="001F7174"/>
    <w:rsid w:val="0020012D"/>
    <w:rsid w:val="0020069E"/>
    <w:rsid w:val="00200A01"/>
    <w:rsid w:val="0020279E"/>
    <w:rsid w:val="0020333C"/>
    <w:rsid w:val="00205146"/>
    <w:rsid w:val="00210C15"/>
    <w:rsid w:val="00213006"/>
    <w:rsid w:val="002156B7"/>
    <w:rsid w:val="0021574C"/>
    <w:rsid w:val="0021707E"/>
    <w:rsid w:val="002173CF"/>
    <w:rsid w:val="00221EC2"/>
    <w:rsid w:val="00227A7D"/>
    <w:rsid w:val="00230860"/>
    <w:rsid w:val="00231324"/>
    <w:rsid w:val="00232863"/>
    <w:rsid w:val="00233CF8"/>
    <w:rsid w:val="002377F0"/>
    <w:rsid w:val="002421FF"/>
    <w:rsid w:val="002429CA"/>
    <w:rsid w:val="00244ECD"/>
    <w:rsid w:val="00247CB8"/>
    <w:rsid w:val="00253662"/>
    <w:rsid w:val="00270D19"/>
    <w:rsid w:val="00276291"/>
    <w:rsid w:val="0028059F"/>
    <w:rsid w:val="00281F95"/>
    <w:rsid w:val="00284CD4"/>
    <w:rsid w:val="0029237B"/>
    <w:rsid w:val="002961AC"/>
    <w:rsid w:val="002A05D7"/>
    <w:rsid w:val="002A085F"/>
    <w:rsid w:val="002B0BBC"/>
    <w:rsid w:val="002B269E"/>
    <w:rsid w:val="002B5DF4"/>
    <w:rsid w:val="002D0AFD"/>
    <w:rsid w:val="002D30C2"/>
    <w:rsid w:val="002D3BFF"/>
    <w:rsid w:val="002D5630"/>
    <w:rsid w:val="002D6AA6"/>
    <w:rsid w:val="002E01E9"/>
    <w:rsid w:val="002E2B96"/>
    <w:rsid w:val="002E32E3"/>
    <w:rsid w:val="002E5CC4"/>
    <w:rsid w:val="002E73B0"/>
    <w:rsid w:val="002E7CFB"/>
    <w:rsid w:val="002F1BD9"/>
    <w:rsid w:val="002F439B"/>
    <w:rsid w:val="002F7E97"/>
    <w:rsid w:val="003013C3"/>
    <w:rsid w:val="003074D7"/>
    <w:rsid w:val="00307C87"/>
    <w:rsid w:val="003103DF"/>
    <w:rsid w:val="00316357"/>
    <w:rsid w:val="00316CBE"/>
    <w:rsid w:val="00325F13"/>
    <w:rsid w:val="0033229E"/>
    <w:rsid w:val="0033308F"/>
    <w:rsid w:val="00336B33"/>
    <w:rsid w:val="00337309"/>
    <w:rsid w:val="00340491"/>
    <w:rsid w:val="00342B47"/>
    <w:rsid w:val="00342D22"/>
    <w:rsid w:val="00342D31"/>
    <w:rsid w:val="00347E15"/>
    <w:rsid w:val="003509EA"/>
    <w:rsid w:val="0035670A"/>
    <w:rsid w:val="00356912"/>
    <w:rsid w:val="0035738E"/>
    <w:rsid w:val="00360834"/>
    <w:rsid w:val="00365A95"/>
    <w:rsid w:val="00370910"/>
    <w:rsid w:val="00370DFE"/>
    <w:rsid w:val="00373BC4"/>
    <w:rsid w:val="00374C0F"/>
    <w:rsid w:val="00375913"/>
    <w:rsid w:val="003811C5"/>
    <w:rsid w:val="00391FE5"/>
    <w:rsid w:val="0039254E"/>
    <w:rsid w:val="00392A7C"/>
    <w:rsid w:val="003930B5"/>
    <w:rsid w:val="00395694"/>
    <w:rsid w:val="00396A74"/>
    <w:rsid w:val="00396B23"/>
    <w:rsid w:val="003A0AA1"/>
    <w:rsid w:val="003A3723"/>
    <w:rsid w:val="003A4635"/>
    <w:rsid w:val="003A5644"/>
    <w:rsid w:val="003B1CF5"/>
    <w:rsid w:val="003B402F"/>
    <w:rsid w:val="003B62D8"/>
    <w:rsid w:val="003C003E"/>
    <w:rsid w:val="003C1CFC"/>
    <w:rsid w:val="003C20C2"/>
    <w:rsid w:val="003C2FE8"/>
    <w:rsid w:val="003D131B"/>
    <w:rsid w:val="003D639C"/>
    <w:rsid w:val="003E37BB"/>
    <w:rsid w:val="003E45CF"/>
    <w:rsid w:val="003F0948"/>
    <w:rsid w:val="003F1E4F"/>
    <w:rsid w:val="003F6815"/>
    <w:rsid w:val="00400196"/>
    <w:rsid w:val="00400AF5"/>
    <w:rsid w:val="00406D88"/>
    <w:rsid w:val="00407401"/>
    <w:rsid w:val="004259DF"/>
    <w:rsid w:val="0043041B"/>
    <w:rsid w:val="00432598"/>
    <w:rsid w:val="00432678"/>
    <w:rsid w:val="004345E3"/>
    <w:rsid w:val="00436331"/>
    <w:rsid w:val="004368C4"/>
    <w:rsid w:val="00440512"/>
    <w:rsid w:val="00450C8A"/>
    <w:rsid w:val="00464576"/>
    <w:rsid w:val="004648C7"/>
    <w:rsid w:val="00471BFC"/>
    <w:rsid w:val="00473A2A"/>
    <w:rsid w:val="00477C4C"/>
    <w:rsid w:val="0048096F"/>
    <w:rsid w:val="00483586"/>
    <w:rsid w:val="0048424E"/>
    <w:rsid w:val="00484EDA"/>
    <w:rsid w:val="00486512"/>
    <w:rsid w:val="004866BA"/>
    <w:rsid w:val="00487EE3"/>
    <w:rsid w:val="004942E7"/>
    <w:rsid w:val="0049440A"/>
    <w:rsid w:val="004A3218"/>
    <w:rsid w:val="004A3BB5"/>
    <w:rsid w:val="004A442F"/>
    <w:rsid w:val="004B2D28"/>
    <w:rsid w:val="004B3176"/>
    <w:rsid w:val="004C3B3A"/>
    <w:rsid w:val="004D35B4"/>
    <w:rsid w:val="004E04A9"/>
    <w:rsid w:val="004E4B81"/>
    <w:rsid w:val="004E55AF"/>
    <w:rsid w:val="004F213F"/>
    <w:rsid w:val="004F2C3C"/>
    <w:rsid w:val="004F31AE"/>
    <w:rsid w:val="005000E9"/>
    <w:rsid w:val="005008F3"/>
    <w:rsid w:val="00502704"/>
    <w:rsid w:val="00506B16"/>
    <w:rsid w:val="0051297A"/>
    <w:rsid w:val="00514138"/>
    <w:rsid w:val="00516680"/>
    <w:rsid w:val="005172DC"/>
    <w:rsid w:val="005312D2"/>
    <w:rsid w:val="00531485"/>
    <w:rsid w:val="00532A5D"/>
    <w:rsid w:val="00541FE7"/>
    <w:rsid w:val="005479BD"/>
    <w:rsid w:val="005511C8"/>
    <w:rsid w:val="0055234F"/>
    <w:rsid w:val="00562E61"/>
    <w:rsid w:val="0056668F"/>
    <w:rsid w:val="005720BE"/>
    <w:rsid w:val="00572F34"/>
    <w:rsid w:val="005762E3"/>
    <w:rsid w:val="00583A47"/>
    <w:rsid w:val="005878E9"/>
    <w:rsid w:val="00587AAA"/>
    <w:rsid w:val="00587E01"/>
    <w:rsid w:val="00590132"/>
    <w:rsid w:val="00590A28"/>
    <w:rsid w:val="005945C1"/>
    <w:rsid w:val="005A5671"/>
    <w:rsid w:val="005A5F9B"/>
    <w:rsid w:val="005A61F9"/>
    <w:rsid w:val="005A75F3"/>
    <w:rsid w:val="005B4A04"/>
    <w:rsid w:val="005B4D86"/>
    <w:rsid w:val="005B586A"/>
    <w:rsid w:val="005B7AA5"/>
    <w:rsid w:val="005C0441"/>
    <w:rsid w:val="005C1AB9"/>
    <w:rsid w:val="005C37CF"/>
    <w:rsid w:val="005C4D62"/>
    <w:rsid w:val="005C55D4"/>
    <w:rsid w:val="005C622B"/>
    <w:rsid w:val="005D3093"/>
    <w:rsid w:val="005D39E8"/>
    <w:rsid w:val="005D43D8"/>
    <w:rsid w:val="005D61DA"/>
    <w:rsid w:val="005D6AE8"/>
    <w:rsid w:val="005D7BD7"/>
    <w:rsid w:val="005E1AB0"/>
    <w:rsid w:val="005E5EBB"/>
    <w:rsid w:val="005F0960"/>
    <w:rsid w:val="005F2C1D"/>
    <w:rsid w:val="005F3F62"/>
    <w:rsid w:val="005F69A3"/>
    <w:rsid w:val="00600056"/>
    <w:rsid w:val="00603BF5"/>
    <w:rsid w:val="00614A06"/>
    <w:rsid w:val="00615600"/>
    <w:rsid w:val="006206EC"/>
    <w:rsid w:val="00621879"/>
    <w:rsid w:val="006244DC"/>
    <w:rsid w:val="0062632E"/>
    <w:rsid w:val="006276B3"/>
    <w:rsid w:val="0063630F"/>
    <w:rsid w:val="00636AAD"/>
    <w:rsid w:val="0063793D"/>
    <w:rsid w:val="00640D14"/>
    <w:rsid w:val="00642BCE"/>
    <w:rsid w:val="00646340"/>
    <w:rsid w:val="00646A48"/>
    <w:rsid w:val="0064700E"/>
    <w:rsid w:val="00650A68"/>
    <w:rsid w:val="00650CE6"/>
    <w:rsid w:val="00651464"/>
    <w:rsid w:val="00662681"/>
    <w:rsid w:val="00664F15"/>
    <w:rsid w:val="00665263"/>
    <w:rsid w:val="006670EB"/>
    <w:rsid w:val="00676825"/>
    <w:rsid w:val="006804FC"/>
    <w:rsid w:val="006814D2"/>
    <w:rsid w:val="00682799"/>
    <w:rsid w:val="00684BEB"/>
    <w:rsid w:val="00685717"/>
    <w:rsid w:val="006867F5"/>
    <w:rsid w:val="00687E16"/>
    <w:rsid w:val="006928B8"/>
    <w:rsid w:val="006A3A34"/>
    <w:rsid w:val="006A4072"/>
    <w:rsid w:val="006A7F59"/>
    <w:rsid w:val="006A7FBA"/>
    <w:rsid w:val="006B08FA"/>
    <w:rsid w:val="006B16BE"/>
    <w:rsid w:val="006B2B92"/>
    <w:rsid w:val="006B5B6A"/>
    <w:rsid w:val="006C07A5"/>
    <w:rsid w:val="006C1CCF"/>
    <w:rsid w:val="006C20FD"/>
    <w:rsid w:val="006C26D5"/>
    <w:rsid w:val="006C39A4"/>
    <w:rsid w:val="006C4A7D"/>
    <w:rsid w:val="006C4E83"/>
    <w:rsid w:val="006C5C3B"/>
    <w:rsid w:val="006C6001"/>
    <w:rsid w:val="006C6A27"/>
    <w:rsid w:val="006D2363"/>
    <w:rsid w:val="006D5559"/>
    <w:rsid w:val="006D5B1E"/>
    <w:rsid w:val="006E5863"/>
    <w:rsid w:val="006E6311"/>
    <w:rsid w:val="006E6E34"/>
    <w:rsid w:val="006F411F"/>
    <w:rsid w:val="006F59D0"/>
    <w:rsid w:val="007064CF"/>
    <w:rsid w:val="00722A69"/>
    <w:rsid w:val="007235FB"/>
    <w:rsid w:val="0072571E"/>
    <w:rsid w:val="00726699"/>
    <w:rsid w:val="00733856"/>
    <w:rsid w:val="007341D4"/>
    <w:rsid w:val="0073442A"/>
    <w:rsid w:val="00737BFC"/>
    <w:rsid w:val="00737D02"/>
    <w:rsid w:val="00740619"/>
    <w:rsid w:val="00746B3D"/>
    <w:rsid w:val="00750B73"/>
    <w:rsid w:val="007566F6"/>
    <w:rsid w:val="00756C52"/>
    <w:rsid w:val="007579F1"/>
    <w:rsid w:val="00757C59"/>
    <w:rsid w:val="00761F60"/>
    <w:rsid w:val="007633B2"/>
    <w:rsid w:val="00767153"/>
    <w:rsid w:val="00774F38"/>
    <w:rsid w:val="0078447E"/>
    <w:rsid w:val="00784512"/>
    <w:rsid w:val="00784E1D"/>
    <w:rsid w:val="00787360"/>
    <w:rsid w:val="007906F8"/>
    <w:rsid w:val="00792D58"/>
    <w:rsid w:val="007944D9"/>
    <w:rsid w:val="00794619"/>
    <w:rsid w:val="00796693"/>
    <w:rsid w:val="00797283"/>
    <w:rsid w:val="007A3286"/>
    <w:rsid w:val="007A3AD7"/>
    <w:rsid w:val="007B6888"/>
    <w:rsid w:val="007B6E1B"/>
    <w:rsid w:val="007C3A58"/>
    <w:rsid w:val="007C62CD"/>
    <w:rsid w:val="007D51FE"/>
    <w:rsid w:val="007D642D"/>
    <w:rsid w:val="007E14BF"/>
    <w:rsid w:val="007E6DDD"/>
    <w:rsid w:val="007F0C4E"/>
    <w:rsid w:val="007F393F"/>
    <w:rsid w:val="007F4051"/>
    <w:rsid w:val="007F4BBA"/>
    <w:rsid w:val="007F64A7"/>
    <w:rsid w:val="007F7D4C"/>
    <w:rsid w:val="00804FF7"/>
    <w:rsid w:val="008070FC"/>
    <w:rsid w:val="0081039B"/>
    <w:rsid w:val="0082271D"/>
    <w:rsid w:val="00823BD4"/>
    <w:rsid w:val="008246FD"/>
    <w:rsid w:val="008263BC"/>
    <w:rsid w:val="00834DF2"/>
    <w:rsid w:val="00836843"/>
    <w:rsid w:val="00837334"/>
    <w:rsid w:val="008464E1"/>
    <w:rsid w:val="00846978"/>
    <w:rsid w:val="0084797F"/>
    <w:rsid w:val="00847C4E"/>
    <w:rsid w:val="008507A4"/>
    <w:rsid w:val="008519DD"/>
    <w:rsid w:val="00851FF7"/>
    <w:rsid w:val="0086215A"/>
    <w:rsid w:val="00867024"/>
    <w:rsid w:val="00870A97"/>
    <w:rsid w:val="008755E7"/>
    <w:rsid w:val="00876C9F"/>
    <w:rsid w:val="0087710F"/>
    <w:rsid w:val="00891034"/>
    <w:rsid w:val="00896B49"/>
    <w:rsid w:val="00897043"/>
    <w:rsid w:val="008A0C48"/>
    <w:rsid w:val="008B2E70"/>
    <w:rsid w:val="008B4398"/>
    <w:rsid w:val="008B4BEC"/>
    <w:rsid w:val="008C1FFF"/>
    <w:rsid w:val="008C2B17"/>
    <w:rsid w:val="008D250E"/>
    <w:rsid w:val="008D2B7E"/>
    <w:rsid w:val="008D3885"/>
    <w:rsid w:val="008D4EF5"/>
    <w:rsid w:val="008D6B50"/>
    <w:rsid w:val="008E7C33"/>
    <w:rsid w:val="008F4F7A"/>
    <w:rsid w:val="008F5B6A"/>
    <w:rsid w:val="00902486"/>
    <w:rsid w:val="0091018A"/>
    <w:rsid w:val="0091206B"/>
    <w:rsid w:val="00915782"/>
    <w:rsid w:val="00917818"/>
    <w:rsid w:val="00924002"/>
    <w:rsid w:val="009306BA"/>
    <w:rsid w:val="00930FDD"/>
    <w:rsid w:val="00931858"/>
    <w:rsid w:val="0093766A"/>
    <w:rsid w:val="0094349D"/>
    <w:rsid w:val="009536A0"/>
    <w:rsid w:val="00956059"/>
    <w:rsid w:val="00965DAC"/>
    <w:rsid w:val="009715E6"/>
    <w:rsid w:val="0098075C"/>
    <w:rsid w:val="0098239D"/>
    <w:rsid w:val="009841B3"/>
    <w:rsid w:val="00984694"/>
    <w:rsid w:val="0098509A"/>
    <w:rsid w:val="009931FA"/>
    <w:rsid w:val="00994316"/>
    <w:rsid w:val="00995B77"/>
    <w:rsid w:val="009A4423"/>
    <w:rsid w:val="009C37A9"/>
    <w:rsid w:val="009C5473"/>
    <w:rsid w:val="009D0CA6"/>
    <w:rsid w:val="009D29E5"/>
    <w:rsid w:val="009D31AF"/>
    <w:rsid w:val="009E281F"/>
    <w:rsid w:val="009E5255"/>
    <w:rsid w:val="009F1731"/>
    <w:rsid w:val="00A01C8D"/>
    <w:rsid w:val="00A04067"/>
    <w:rsid w:val="00A05FAD"/>
    <w:rsid w:val="00A104DE"/>
    <w:rsid w:val="00A124CC"/>
    <w:rsid w:val="00A14648"/>
    <w:rsid w:val="00A15A86"/>
    <w:rsid w:val="00A25272"/>
    <w:rsid w:val="00A31F2C"/>
    <w:rsid w:val="00A3226A"/>
    <w:rsid w:val="00A33EDB"/>
    <w:rsid w:val="00A35089"/>
    <w:rsid w:val="00A360B6"/>
    <w:rsid w:val="00A37724"/>
    <w:rsid w:val="00A46D09"/>
    <w:rsid w:val="00A503ED"/>
    <w:rsid w:val="00A50680"/>
    <w:rsid w:val="00A51D6E"/>
    <w:rsid w:val="00A700CC"/>
    <w:rsid w:val="00A72F16"/>
    <w:rsid w:val="00A809B7"/>
    <w:rsid w:val="00A87D9D"/>
    <w:rsid w:val="00A978C8"/>
    <w:rsid w:val="00AA2E7E"/>
    <w:rsid w:val="00AB0BC7"/>
    <w:rsid w:val="00AB16E8"/>
    <w:rsid w:val="00AB246F"/>
    <w:rsid w:val="00AB47A8"/>
    <w:rsid w:val="00AB679A"/>
    <w:rsid w:val="00AB6B05"/>
    <w:rsid w:val="00AC272F"/>
    <w:rsid w:val="00AC61F2"/>
    <w:rsid w:val="00AD183D"/>
    <w:rsid w:val="00AD6B77"/>
    <w:rsid w:val="00AE2D33"/>
    <w:rsid w:val="00AE3706"/>
    <w:rsid w:val="00AE46E1"/>
    <w:rsid w:val="00AE59B2"/>
    <w:rsid w:val="00AF2530"/>
    <w:rsid w:val="00AF3587"/>
    <w:rsid w:val="00B009AB"/>
    <w:rsid w:val="00B0115D"/>
    <w:rsid w:val="00B0163C"/>
    <w:rsid w:val="00B02911"/>
    <w:rsid w:val="00B0296A"/>
    <w:rsid w:val="00B03033"/>
    <w:rsid w:val="00B118A0"/>
    <w:rsid w:val="00B126CC"/>
    <w:rsid w:val="00B158F8"/>
    <w:rsid w:val="00B2046C"/>
    <w:rsid w:val="00B23A0E"/>
    <w:rsid w:val="00B26FB3"/>
    <w:rsid w:val="00B27861"/>
    <w:rsid w:val="00B302CB"/>
    <w:rsid w:val="00B31E96"/>
    <w:rsid w:val="00B364B9"/>
    <w:rsid w:val="00B40527"/>
    <w:rsid w:val="00B41AB4"/>
    <w:rsid w:val="00B47DB5"/>
    <w:rsid w:val="00B47FE8"/>
    <w:rsid w:val="00B5089D"/>
    <w:rsid w:val="00B51254"/>
    <w:rsid w:val="00B54C85"/>
    <w:rsid w:val="00B56B05"/>
    <w:rsid w:val="00B57976"/>
    <w:rsid w:val="00B57A28"/>
    <w:rsid w:val="00B639CA"/>
    <w:rsid w:val="00B731D3"/>
    <w:rsid w:val="00B74C13"/>
    <w:rsid w:val="00B82C5D"/>
    <w:rsid w:val="00B8315E"/>
    <w:rsid w:val="00B85F66"/>
    <w:rsid w:val="00B86534"/>
    <w:rsid w:val="00B9087E"/>
    <w:rsid w:val="00B94B68"/>
    <w:rsid w:val="00BA31E6"/>
    <w:rsid w:val="00BA5D7E"/>
    <w:rsid w:val="00BB3B47"/>
    <w:rsid w:val="00BB6579"/>
    <w:rsid w:val="00BC65A7"/>
    <w:rsid w:val="00BD2ACD"/>
    <w:rsid w:val="00BD3F37"/>
    <w:rsid w:val="00BD727A"/>
    <w:rsid w:val="00BF1DCB"/>
    <w:rsid w:val="00BF2396"/>
    <w:rsid w:val="00BF3049"/>
    <w:rsid w:val="00BF6004"/>
    <w:rsid w:val="00BF70F6"/>
    <w:rsid w:val="00C0009A"/>
    <w:rsid w:val="00C02C2A"/>
    <w:rsid w:val="00C12014"/>
    <w:rsid w:val="00C172E4"/>
    <w:rsid w:val="00C2043E"/>
    <w:rsid w:val="00C20D89"/>
    <w:rsid w:val="00C26828"/>
    <w:rsid w:val="00C269C1"/>
    <w:rsid w:val="00C26B75"/>
    <w:rsid w:val="00C3059E"/>
    <w:rsid w:val="00C30A75"/>
    <w:rsid w:val="00C35A00"/>
    <w:rsid w:val="00C3750D"/>
    <w:rsid w:val="00C40AAE"/>
    <w:rsid w:val="00C42B60"/>
    <w:rsid w:val="00C4419B"/>
    <w:rsid w:val="00C44BA0"/>
    <w:rsid w:val="00C453FB"/>
    <w:rsid w:val="00C463EC"/>
    <w:rsid w:val="00C4641D"/>
    <w:rsid w:val="00C475E7"/>
    <w:rsid w:val="00C50E39"/>
    <w:rsid w:val="00C52F14"/>
    <w:rsid w:val="00C55E83"/>
    <w:rsid w:val="00C7237F"/>
    <w:rsid w:val="00C731A3"/>
    <w:rsid w:val="00C74AFA"/>
    <w:rsid w:val="00C74EC0"/>
    <w:rsid w:val="00C95AB5"/>
    <w:rsid w:val="00CA12F4"/>
    <w:rsid w:val="00CA4934"/>
    <w:rsid w:val="00CA6FA3"/>
    <w:rsid w:val="00CB5521"/>
    <w:rsid w:val="00CC2787"/>
    <w:rsid w:val="00CC7CAD"/>
    <w:rsid w:val="00CD06E8"/>
    <w:rsid w:val="00CD171F"/>
    <w:rsid w:val="00CD2A6C"/>
    <w:rsid w:val="00CD2F51"/>
    <w:rsid w:val="00CD4B77"/>
    <w:rsid w:val="00CD4F40"/>
    <w:rsid w:val="00CD5685"/>
    <w:rsid w:val="00CD7BE8"/>
    <w:rsid w:val="00CE1CDD"/>
    <w:rsid w:val="00CE2AEF"/>
    <w:rsid w:val="00CE2E2C"/>
    <w:rsid w:val="00CE3572"/>
    <w:rsid w:val="00CE438C"/>
    <w:rsid w:val="00CE6CB8"/>
    <w:rsid w:val="00CF5CEB"/>
    <w:rsid w:val="00CF7230"/>
    <w:rsid w:val="00D01D5B"/>
    <w:rsid w:val="00D07DA9"/>
    <w:rsid w:val="00D12017"/>
    <w:rsid w:val="00D2291D"/>
    <w:rsid w:val="00D23A05"/>
    <w:rsid w:val="00D2444B"/>
    <w:rsid w:val="00D268C1"/>
    <w:rsid w:val="00D3044B"/>
    <w:rsid w:val="00D30EB1"/>
    <w:rsid w:val="00D42FD0"/>
    <w:rsid w:val="00D44F72"/>
    <w:rsid w:val="00D457EA"/>
    <w:rsid w:val="00D46A24"/>
    <w:rsid w:val="00D52296"/>
    <w:rsid w:val="00D52D88"/>
    <w:rsid w:val="00D550D4"/>
    <w:rsid w:val="00D623DA"/>
    <w:rsid w:val="00D6437D"/>
    <w:rsid w:val="00D67712"/>
    <w:rsid w:val="00D67CE7"/>
    <w:rsid w:val="00D7197A"/>
    <w:rsid w:val="00D73954"/>
    <w:rsid w:val="00D74E6E"/>
    <w:rsid w:val="00D7667F"/>
    <w:rsid w:val="00D76AA3"/>
    <w:rsid w:val="00D84678"/>
    <w:rsid w:val="00D86451"/>
    <w:rsid w:val="00D86FB6"/>
    <w:rsid w:val="00D92515"/>
    <w:rsid w:val="00D9360B"/>
    <w:rsid w:val="00D94CE6"/>
    <w:rsid w:val="00D95189"/>
    <w:rsid w:val="00D97177"/>
    <w:rsid w:val="00D9771E"/>
    <w:rsid w:val="00D97DE8"/>
    <w:rsid w:val="00DA1C70"/>
    <w:rsid w:val="00DA4C78"/>
    <w:rsid w:val="00DB2E5C"/>
    <w:rsid w:val="00DB34D2"/>
    <w:rsid w:val="00DB5B76"/>
    <w:rsid w:val="00DC073E"/>
    <w:rsid w:val="00DD0687"/>
    <w:rsid w:val="00DD1F99"/>
    <w:rsid w:val="00DD5E10"/>
    <w:rsid w:val="00DE2EB3"/>
    <w:rsid w:val="00DE550A"/>
    <w:rsid w:val="00DE6A24"/>
    <w:rsid w:val="00DE6DD4"/>
    <w:rsid w:val="00DE7AD1"/>
    <w:rsid w:val="00DF025B"/>
    <w:rsid w:val="00DF11F8"/>
    <w:rsid w:val="00DF3459"/>
    <w:rsid w:val="00DF407E"/>
    <w:rsid w:val="00DF480D"/>
    <w:rsid w:val="00E02E50"/>
    <w:rsid w:val="00E03C24"/>
    <w:rsid w:val="00E05F6A"/>
    <w:rsid w:val="00E14032"/>
    <w:rsid w:val="00E15372"/>
    <w:rsid w:val="00E1740A"/>
    <w:rsid w:val="00E2039C"/>
    <w:rsid w:val="00E25335"/>
    <w:rsid w:val="00E36780"/>
    <w:rsid w:val="00E44876"/>
    <w:rsid w:val="00E44E34"/>
    <w:rsid w:val="00E45639"/>
    <w:rsid w:val="00E45BCD"/>
    <w:rsid w:val="00E47D0D"/>
    <w:rsid w:val="00E47EA0"/>
    <w:rsid w:val="00E5095A"/>
    <w:rsid w:val="00E517AA"/>
    <w:rsid w:val="00E53709"/>
    <w:rsid w:val="00E53969"/>
    <w:rsid w:val="00E53F8C"/>
    <w:rsid w:val="00E55E47"/>
    <w:rsid w:val="00E62113"/>
    <w:rsid w:val="00E64FFB"/>
    <w:rsid w:val="00E70264"/>
    <w:rsid w:val="00E80576"/>
    <w:rsid w:val="00E80C60"/>
    <w:rsid w:val="00E81FBD"/>
    <w:rsid w:val="00E82032"/>
    <w:rsid w:val="00E8348E"/>
    <w:rsid w:val="00E855C2"/>
    <w:rsid w:val="00E86D6D"/>
    <w:rsid w:val="00E95BB8"/>
    <w:rsid w:val="00EA45DA"/>
    <w:rsid w:val="00EA4699"/>
    <w:rsid w:val="00EA53FD"/>
    <w:rsid w:val="00EA7912"/>
    <w:rsid w:val="00EB0728"/>
    <w:rsid w:val="00EB2557"/>
    <w:rsid w:val="00EC0171"/>
    <w:rsid w:val="00ED1340"/>
    <w:rsid w:val="00ED6D21"/>
    <w:rsid w:val="00EE105F"/>
    <w:rsid w:val="00EE1142"/>
    <w:rsid w:val="00EE17C3"/>
    <w:rsid w:val="00EE26F0"/>
    <w:rsid w:val="00EE584D"/>
    <w:rsid w:val="00EF179A"/>
    <w:rsid w:val="00EF2206"/>
    <w:rsid w:val="00EF2B1E"/>
    <w:rsid w:val="00EF4DAB"/>
    <w:rsid w:val="00EF7366"/>
    <w:rsid w:val="00F027A4"/>
    <w:rsid w:val="00F07E4F"/>
    <w:rsid w:val="00F104FC"/>
    <w:rsid w:val="00F1447B"/>
    <w:rsid w:val="00F14BBD"/>
    <w:rsid w:val="00F17103"/>
    <w:rsid w:val="00F26417"/>
    <w:rsid w:val="00F27288"/>
    <w:rsid w:val="00F31353"/>
    <w:rsid w:val="00F31661"/>
    <w:rsid w:val="00F35B0E"/>
    <w:rsid w:val="00F46294"/>
    <w:rsid w:val="00F47859"/>
    <w:rsid w:val="00F52182"/>
    <w:rsid w:val="00F579A5"/>
    <w:rsid w:val="00F64D50"/>
    <w:rsid w:val="00F66CD9"/>
    <w:rsid w:val="00F67D1A"/>
    <w:rsid w:val="00F746F6"/>
    <w:rsid w:val="00F74CB1"/>
    <w:rsid w:val="00F750C6"/>
    <w:rsid w:val="00F75470"/>
    <w:rsid w:val="00F8013C"/>
    <w:rsid w:val="00F83B07"/>
    <w:rsid w:val="00F84D73"/>
    <w:rsid w:val="00F861C9"/>
    <w:rsid w:val="00F90A9A"/>
    <w:rsid w:val="00F91213"/>
    <w:rsid w:val="00F919B7"/>
    <w:rsid w:val="00F91F0B"/>
    <w:rsid w:val="00F93F5D"/>
    <w:rsid w:val="00FA07CB"/>
    <w:rsid w:val="00FA52D9"/>
    <w:rsid w:val="00FA5DF9"/>
    <w:rsid w:val="00FA5E28"/>
    <w:rsid w:val="00FA7B48"/>
    <w:rsid w:val="00FB27A1"/>
    <w:rsid w:val="00FC5614"/>
    <w:rsid w:val="00FE07E3"/>
    <w:rsid w:val="00FF11A1"/>
    <w:rsid w:val="00FF3D28"/>
    <w:rsid w:val="00FF5068"/>
    <w:rsid w:val="00FF6277"/>
    <w:rsid w:val="00FF7366"/>
    <w:rsid w:val="00FF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AAC5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945C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45C1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1601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C30A7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0A75"/>
  </w:style>
  <w:style w:type="character" w:customStyle="1" w:styleId="CommentaireCar">
    <w:name w:val="Commentaire Car"/>
    <w:basedOn w:val="Policepardfaut"/>
    <w:link w:val="Commentaire"/>
    <w:uiPriority w:val="99"/>
    <w:semiHidden/>
    <w:rsid w:val="00C30A7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A7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A7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D586F"/>
  </w:style>
  <w:style w:type="paragraph" w:customStyle="1" w:styleId="Body">
    <w:name w:val="Body"/>
    <w:rsid w:val="009715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945C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45C1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1601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C30A7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0A75"/>
  </w:style>
  <w:style w:type="character" w:customStyle="1" w:styleId="CommentaireCar">
    <w:name w:val="Commentaire Car"/>
    <w:basedOn w:val="Policepardfaut"/>
    <w:link w:val="Commentaire"/>
    <w:uiPriority w:val="99"/>
    <w:semiHidden/>
    <w:rsid w:val="00C30A7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A7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A7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D586F"/>
  </w:style>
  <w:style w:type="paragraph" w:customStyle="1" w:styleId="Body">
    <w:name w:val="Body"/>
    <w:rsid w:val="009715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0FD57-1253-A848-9D09-950C53675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95</Words>
  <Characters>8223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Lisan</dc:creator>
  <cp:keywords/>
  <dc:description/>
  <cp:lastModifiedBy>Quentin Lisan</cp:lastModifiedBy>
  <cp:revision>4</cp:revision>
  <dcterms:created xsi:type="dcterms:W3CDTF">2018-10-24T13:04:00Z</dcterms:created>
  <dcterms:modified xsi:type="dcterms:W3CDTF">2018-11-22T14:44:00Z</dcterms:modified>
</cp:coreProperties>
</file>